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9FEE46" w14:textId="665B690E" w:rsidR="009A483F" w:rsidRDefault="00DC537E" w:rsidP="00704ED8">
      <w:pPr>
        <w:spacing w:after="0" w:line="360" w:lineRule="auto"/>
        <w:jc w:val="both"/>
        <w:rPr>
          <w:rFonts w:ascii="Times New Roman" w:hAnsi="Times New Roman" w:cs="Times New Roman"/>
          <w:b/>
          <w:bCs/>
          <w:sz w:val="28"/>
          <w:szCs w:val="28"/>
        </w:rPr>
      </w:pPr>
      <w:bookmarkStart w:id="0" w:name="_GoBack"/>
      <w:bookmarkEnd w:id="0"/>
      <w:r>
        <w:rPr>
          <w:rFonts w:ascii="Times New Roman" w:hAnsi="Times New Roman" w:cs="Times New Roman"/>
          <w:b/>
          <w:bCs/>
          <w:sz w:val="28"/>
          <w:szCs w:val="28"/>
        </w:rPr>
        <w:t>Additional files</w:t>
      </w:r>
    </w:p>
    <w:p w14:paraId="5BDA1B38" w14:textId="77777777" w:rsidR="00DC537E" w:rsidRPr="00A15EF0" w:rsidRDefault="00DC537E" w:rsidP="00704ED8">
      <w:pPr>
        <w:spacing w:after="0" w:line="360" w:lineRule="auto"/>
        <w:jc w:val="both"/>
        <w:rPr>
          <w:rFonts w:ascii="Times New Roman" w:hAnsi="Times New Roman" w:cs="Times New Roman"/>
          <w:b/>
          <w:bCs/>
          <w:sz w:val="28"/>
          <w:szCs w:val="28"/>
        </w:rPr>
      </w:pPr>
    </w:p>
    <w:p w14:paraId="5F84C9E5" w14:textId="7DD871A9" w:rsidR="009A483F" w:rsidRPr="00C03F2F" w:rsidRDefault="00DC537E" w:rsidP="00704ED8">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Additional file 1: </w:t>
      </w:r>
      <w:r w:rsidR="009A483F" w:rsidRPr="00C03F2F">
        <w:rPr>
          <w:rFonts w:ascii="Times New Roman" w:hAnsi="Times New Roman" w:cs="Times New Roman"/>
          <w:b/>
          <w:sz w:val="24"/>
          <w:szCs w:val="24"/>
        </w:rPr>
        <w:t>Figure S1</w:t>
      </w:r>
      <w:r>
        <w:rPr>
          <w:rFonts w:ascii="Times New Roman" w:hAnsi="Times New Roman" w:cs="Times New Roman"/>
          <w:b/>
          <w:sz w:val="24"/>
          <w:szCs w:val="24"/>
        </w:rPr>
        <w:t>.</w:t>
      </w:r>
      <w:r w:rsidR="009A483F" w:rsidRPr="00C03F2F">
        <w:rPr>
          <w:rFonts w:ascii="Times New Roman" w:hAnsi="Times New Roman" w:cs="Times New Roman"/>
          <w:b/>
          <w:sz w:val="24"/>
          <w:szCs w:val="24"/>
        </w:rPr>
        <w:t xml:space="preserve"> PGC formation, gonad formation and PGC migration during embryonic stage</w:t>
      </w:r>
      <w:r w:rsidR="007C7E73" w:rsidRPr="00C03F2F">
        <w:rPr>
          <w:rFonts w:ascii="Times New Roman" w:hAnsi="Times New Roman" w:cs="Times New Roman"/>
          <w:b/>
          <w:sz w:val="24"/>
          <w:szCs w:val="24"/>
        </w:rPr>
        <w:t>, related to Figure 1.</w:t>
      </w:r>
    </w:p>
    <w:p w14:paraId="04424790" w14:textId="0332D645" w:rsidR="009A483F" w:rsidRPr="0095052D" w:rsidRDefault="009A483F" w:rsidP="00704ED8">
      <w:pPr>
        <w:spacing w:after="0" w:line="360" w:lineRule="auto"/>
        <w:jc w:val="both"/>
        <w:rPr>
          <w:rFonts w:ascii="Times New Roman" w:hAnsi="Times New Roman" w:cs="Times New Roman"/>
          <w:sz w:val="24"/>
          <w:szCs w:val="24"/>
        </w:rPr>
      </w:pPr>
      <w:r w:rsidRPr="0095052D">
        <w:rPr>
          <w:rFonts w:ascii="Times New Roman" w:hAnsi="Times New Roman" w:cs="Times New Roman"/>
          <w:sz w:val="24"/>
          <w:szCs w:val="24"/>
        </w:rPr>
        <w:t>(A-A’’) Confocal images of embryos from 2 to 6 hr AEL show</w:t>
      </w:r>
      <w:r w:rsidR="00EA6CE4">
        <w:rPr>
          <w:rFonts w:ascii="Times New Roman" w:hAnsi="Times New Roman" w:cs="Times New Roman"/>
          <w:sz w:val="24"/>
          <w:szCs w:val="24"/>
        </w:rPr>
        <w:t>ing</w:t>
      </w:r>
      <w:r w:rsidRPr="0095052D">
        <w:rPr>
          <w:rFonts w:ascii="Times New Roman" w:hAnsi="Times New Roman" w:cs="Times New Roman"/>
          <w:sz w:val="24"/>
          <w:szCs w:val="24"/>
        </w:rPr>
        <w:t xml:space="preserve"> the process </w:t>
      </w:r>
      <w:r w:rsidR="00EA6CE4">
        <w:rPr>
          <w:rFonts w:ascii="Times New Roman" w:hAnsi="Times New Roman" w:cs="Times New Roman"/>
          <w:sz w:val="24"/>
          <w:szCs w:val="24"/>
        </w:rPr>
        <w:t xml:space="preserve">of </w:t>
      </w:r>
      <w:r w:rsidR="00EA6CE4" w:rsidRPr="0095052D">
        <w:rPr>
          <w:rFonts w:ascii="Times New Roman" w:hAnsi="Times New Roman" w:cs="Times New Roman"/>
          <w:sz w:val="24"/>
          <w:szCs w:val="24"/>
        </w:rPr>
        <w:t xml:space="preserve">PGC formation </w:t>
      </w:r>
      <w:r w:rsidRPr="0095052D">
        <w:rPr>
          <w:rFonts w:ascii="Times New Roman" w:hAnsi="Times New Roman" w:cs="Times New Roman"/>
          <w:sz w:val="24"/>
          <w:szCs w:val="24"/>
        </w:rPr>
        <w:t xml:space="preserve">with </w:t>
      </w:r>
      <w:r w:rsidR="004D0311">
        <w:rPr>
          <w:rFonts w:ascii="Times New Roman" w:hAnsi="Times New Roman" w:cs="Times New Roman"/>
          <w:sz w:val="24"/>
          <w:szCs w:val="24"/>
        </w:rPr>
        <w:t>Vasa</w:t>
      </w:r>
      <w:r w:rsidR="00C03F2F">
        <w:rPr>
          <w:rFonts w:ascii="Times New Roman" w:hAnsi="Times New Roman" w:cs="Times New Roman"/>
          <w:sz w:val="24"/>
          <w:szCs w:val="24"/>
        </w:rPr>
        <w:t xml:space="preserve"> (G</w:t>
      </w:r>
      <w:r w:rsidR="00926829">
        <w:rPr>
          <w:rFonts w:ascii="Times New Roman" w:hAnsi="Times New Roman" w:cs="Times New Roman"/>
          <w:sz w:val="24"/>
          <w:szCs w:val="24"/>
        </w:rPr>
        <w:t>r</w:t>
      </w:r>
      <w:r w:rsidR="00C03F2F">
        <w:rPr>
          <w:rFonts w:ascii="Times New Roman" w:hAnsi="Times New Roman" w:cs="Times New Roman"/>
          <w:sz w:val="24"/>
          <w:szCs w:val="24"/>
        </w:rPr>
        <w:t>een) and DNA (White</w:t>
      </w:r>
      <w:r w:rsidRPr="0095052D">
        <w:rPr>
          <w:rFonts w:ascii="Times New Roman" w:hAnsi="Times New Roman" w:cs="Times New Roman"/>
          <w:sz w:val="24"/>
          <w:szCs w:val="24"/>
        </w:rPr>
        <w:t xml:space="preserve">) staining. First, </w:t>
      </w:r>
      <w:r w:rsidR="004D0311">
        <w:rPr>
          <w:rFonts w:ascii="Times New Roman" w:hAnsi="Times New Roman" w:cs="Times New Roman"/>
          <w:sz w:val="24"/>
          <w:szCs w:val="24"/>
        </w:rPr>
        <w:t>Vasa</w:t>
      </w:r>
      <w:r w:rsidR="00EA6CE4">
        <w:rPr>
          <w:rFonts w:ascii="Times New Roman" w:hAnsi="Times New Roman" w:cs="Times New Roman"/>
          <w:sz w:val="24"/>
          <w:szCs w:val="24"/>
        </w:rPr>
        <w:t xml:space="preserve"> is detected</w:t>
      </w:r>
      <w:r w:rsidR="00EA6CE4" w:rsidRPr="0095052D">
        <w:rPr>
          <w:rFonts w:ascii="Times New Roman" w:hAnsi="Times New Roman" w:cs="Times New Roman"/>
          <w:sz w:val="24"/>
          <w:szCs w:val="24"/>
        </w:rPr>
        <w:t xml:space="preserve"> </w:t>
      </w:r>
      <w:r w:rsidRPr="0095052D">
        <w:rPr>
          <w:rFonts w:ascii="Times New Roman" w:hAnsi="Times New Roman" w:cs="Times New Roman"/>
          <w:sz w:val="24"/>
          <w:szCs w:val="24"/>
        </w:rPr>
        <w:t xml:space="preserve">at the posterior end of the embryo (A). Second, nuclei form within the </w:t>
      </w:r>
      <w:r w:rsidR="004D0311">
        <w:rPr>
          <w:rFonts w:ascii="Times New Roman" w:hAnsi="Times New Roman" w:cs="Times New Roman"/>
          <w:sz w:val="24"/>
          <w:szCs w:val="24"/>
        </w:rPr>
        <w:t>Vasa</w:t>
      </w:r>
      <w:r w:rsidRPr="0095052D">
        <w:rPr>
          <w:rFonts w:ascii="Times New Roman" w:hAnsi="Times New Roman" w:cs="Times New Roman"/>
          <w:sz w:val="24"/>
          <w:szCs w:val="24"/>
        </w:rPr>
        <w:t xml:space="preserve"> crescent (A’). Third, PGCs form at the posterior end of the embryo (A’’). (B-B’’) Confocal images of embryos from </w:t>
      </w:r>
      <w:r w:rsidRPr="0095052D">
        <w:rPr>
          <w:rFonts w:ascii="Times New Roman" w:hAnsi="Times New Roman" w:cs="Times New Roman"/>
          <w:sz w:val="24"/>
          <w:szCs w:val="24"/>
          <w:lang w:val="en-US"/>
        </w:rPr>
        <w:t xml:space="preserve">16 to 32 </w:t>
      </w:r>
      <w:proofErr w:type="spellStart"/>
      <w:r w:rsidRPr="0095052D">
        <w:rPr>
          <w:rFonts w:ascii="Times New Roman" w:hAnsi="Times New Roman" w:cs="Times New Roman"/>
          <w:sz w:val="24"/>
          <w:szCs w:val="24"/>
          <w:lang w:val="en-US"/>
        </w:rPr>
        <w:t>hr</w:t>
      </w:r>
      <w:proofErr w:type="spellEnd"/>
      <w:r w:rsidRPr="0095052D">
        <w:rPr>
          <w:rFonts w:ascii="Times New Roman" w:hAnsi="Times New Roman" w:cs="Times New Roman"/>
          <w:sz w:val="24"/>
          <w:szCs w:val="24"/>
          <w:lang w:val="en-US"/>
        </w:rPr>
        <w:t xml:space="preserve"> AEL </w:t>
      </w:r>
      <w:r w:rsidRPr="0095052D">
        <w:rPr>
          <w:rFonts w:ascii="Times New Roman" w:hAnsi="Times New Roman" w:cs="Times New Roman"/>
          <w:sz w:val="24"/>
          <w:szCs w:val="24"/>
        </w:rPr>
        <w:t>show</w:t>
      </w:r>
      <w:r w:rsidR="00EA6CE4">
        <w:rPr>
          <w:rFonts w:ascii="Times New Roman" w:hAnsi="Times New Roman" w:cs="Times New Roman"/>
          <w:sz w:val="24"/>
          <w:szCs w:val="24"/>
        </w:rPr>
        <w:t>ing</w:t>
      </w:r>
      <w:r w:rsidRPr="0095052D">
        <w:rPr>
          <w:rFonts w:ascii="Times New Roman" w:hAnsi="Times New Roman" w:cs="Times New Roman"/>
          <w:sz w:val="24"/>
          <w:szCs w:val="24"/>
        </w:rPr>
        <w:t xml:space="preserve"> the </w:t>
      </w:r>
      <w:r w:rsidR="00EA6CE4" w:rsidRPr="0095052D">
        <w:rPr>
          <w:rFonts w:ascii="Times New Roman" w:hAnsi="Times New Roman" w:cs="Times New Roman"/>
          <w:sz w:val="24"/>
          <w:szCs w:val="24"/>
        </w:rPr>
        <w:t xml:space="preserve">process </w:t>
      </w:r>
      <w:r w:rsidR="00EA6CE4">
        <w:rPr>
          <w:rFonts w:ascii="Times New Roman" w:hAnsi="Times New Roman" w:cs="Times New Roman"/>
          <w:sz w:val="24"/>
          <w:szCs w:val="24"/>
        </w:rPr>
        <w:t xml:space="preserve">of </w:t>
      </w:r>
      <w:r w:rsidRPr="0095052D">
        <w:rPr>
          <w:rFonts w:ascii="Times New Roman" w:hAnsi="Times New Roman" w:cs="Times New Roman"/>
          <w:sz w:val="24"/>
          <w:szCs w:val="24"/>
        </w:rPr>
        <w:t>gonad formation. First, PGCs migrate to the middle of the embryo (B). Second, PGCs split into two groups and migrate to both sides of the embryo (B’’). Third, PGCs form two separate gonads (B’’). (C, D) Confocal image of the embryos show</w:t>
      </w:r>
      <w:r w:rsidR="00EA6CE4">
        <w:rPr>
          <w:rFonts w:ascii="Times New Roman" w:hAnsi="Times New Roman" w:cs="Times New Roman"/>
          <w:sz w:val="24"/>
          <w:szCs w:val="24"/>
        </w:rPr>
        <w:t>ing</w:t>
      </w:r>
      <w:r w:rsidRPr="0095052D">
        <w:rPr>
          <w:rFonts w:ascii="Times New Roman" w:hAnsi="Times New Roman" w:cs="Times New Roman"/>
          <w:sz w:val="24"/>
          <w:szCs w:val="24"/>
        </w:rPr>
        <w:t xml:space="preserve"> mis-migrated </w:t>
      </w:r>
      <w:r w:rsidR="004D0311">
        <w:rPr>
          <w:rFonts w:ascii="Times New Roman" w:hAnsi="Times New Roman" w:cs="Times New Roman"/>
          <w:sz w:val="24"/>
          <w:szCs w:val="24"/>
        </w:rPr>
        <w:t>Vasa</w:t>
      </w:r>
      <w:r w:rsidRPr="0095052D">
        <w:rPr>
          <w:rFonts w:ascii="Times New Roman" w:hAnsi="Times New Roman" w:cs="Times New Roman"/>
          <w:sz w:val="24"/>
          <w:szCs w:val="24"/>
        </w:rPr>
        <w:t xml:space="preserve">-positive PGC during germ band extension at </w:t>
      </w:r>
      <w:r w:rsidRPr="00980C05">
        <w:rPr>
          <w:rFonts w:ascii="Times New Roman" w:hAnsi="Times New Roman" w:cs="Times New Roman"/>
          <w:sz w:val="24"/>
          <w:szCs w:val="24"/>
        </w:rPr>
        <w:t>12 hr AEL</w:t>
      </w:r>
      <w:r w:rsidRPr="0095052D">
        <w:rPr>
          <w:rFonts w:ascii="Times New Roman" w:hAnsi="Times New Roman" w:cs="Times New Roman"/>
          <w:sz w:val="24"/>
          <w:szCs w:val="24"/>
        </w:rPr>
        <w:t xml:space="preserve"> (C) and during gonad formation at </w:t>
      </w:r>
      <w:r w:rsidRPr="00980C05">
        <w:rPr>
          <w:rFonts w:ascii="Times New Roman" w:hAnsi="Times New Roman" w:cs="Times New Roman"/>
          <w:sz w:val="24"/>
          <w:szCs w:val="24"/>
        </w:rPr>
        <w:t>16 hr AEL</w:t>
      </w:r>
      <w:r w:rsidRPr="0095052D">
        <w:rPr>
          <w:rFonts w:ascii="Times New Roman" w:hAnsi="Times New Roman" w:cs="Times New Roman"/>
          <w:sz w:val="24"/>
          <w:szCs w:val="24"/>
        </w:rPr>
        <w:t xml:space="preserve"> (D). Asterisks in C and D mark the mis-migrated PGCs with </w:t>
      </w:r>
      <w:r w:rsidR="004D0311">
        <w:rPr>
          <w:rFonts w:ascii="Times New Roman" w:hAnsi="Times New Roman" w:cs="Times New Roman"/>
          <w:sz w:val="24"/>
          <w:szCs w:val="24"/>
        </w:rPr>
        <w:t>Vasa</w:t>
      </w:r>
      <w:r w:rsidRPr="0095052D">
        <w:rPr>
          <w:rFonts w:ascii="Times New Roman" w:hAnsi="Times New Roman" w:cs="Times New Roman"/>
          <w:sz w:val="24"/>
          <w:szCs w:val="24"/>
        </w:rPr>
        <w:t xml:space="preserve"> (G</w:t>
      </w:r>
      <w:r w:rsidR="00926829">
        <w:rPr>
          <w:rFonts w:ascii="Times New Roman" w:hAnsi="Times New Roman" w:cs="Times New Roman"/>
          <w:sz w:val="24"/>
          <w:szCs w:val="24"/>
        </w:rPr>
        <w:t>r</w:t>
      </w:r>
      <w:r w:rsidRPr="0095052D">
        <w:rPr>
          <w:rFonts w:ascii="Times New Roman" w:hAnsi="Times New Roman" w:cs="Times New Roman"/>
          <w:sz w:val="24"/>
          <w:szCs w:val="24"/>
        </w:rPr>
        <w:t>een) and DNA (</w:t>
      </w:r>
      <w:r w:rsidR="00814E91">
        <w:rPr>
          <w:rFonts w:ascii="Times New Roman" w:hAnsi="Times New Roman" w:cs="Times New Roman"/>
          <w:sz w:val="24"/>
          <w:szCs w:val="24"/>
        </w:rPr>
        <w:t>White</w:t>
      </w:r>
      <w:r w:rsidRPr="0095052D">
        <w:rPr>
          <w:rFonts w:ascii="Times New Roman" w:hAnsi="Times New Roman" w:cs="Times New Roman"/>
          <w:sz w:val="24"/>
          <w:szCs w:val="24"/>
        </w:rPr>
        <w:t xml:space="preserve">) staining. Scale bar </w:t>
      </w:r>
      <w:r w:rsidR="00EA6CE4">
        <w:rPr>
          <w:rFonts w:ascii="Times New Roman" w:hAnsi="Times New Roman" w:cs="Times New Roman"/>
          <w:sz w:val="24"/>
          <w:szCs w:val="24"/>
        </w:rPr>
        <w:t>indicates</w:t>
      </w:r>
      <w:r w:rsidR="00EA6CE4" w:rsidRPr="0095052D">
        <w:rPr>
          <w:rFonts w:ascii="Times New Roman" w:hAnsi="Times New Roman" w:cs="Times New Roman"/>
          <w:sz w:val="24"/>
          <w:szCs w:val="24"/>
        </w:rPr>
        <w:t xml:space="preserve"> </w:t>
      </w:r>
      <w:r w:rsidRPr="0095052D">
        <w:rPr>
          <w:rFonts w:ascii="Times New Roman" w:hAnsi="Times New Roman" w:cs="Times New Roman"/>
          <w:sz w:val="24"/>
          <w:szCs w:val="24"/>
        </w:rPr>
        <w:t>50 µm.</w:t>
      </w:r>
    </w:p>
    <w:p w14:paraId="7DC00BF7" w14:textId="2BA94617" w:rsidR="009A483F" w:rsidRDefault="009A483F" w:rsidP="00704ED8">
      <w:pPr>
        <w:spacing w:after="0" w:line="360" w:lineRule="auto"/>
        <w:jc w:val="both"/>
        <w:rPr>
          <w:rFonts w:ascii="Times New Roman" w:hAnsi="Times New Roman" w:cs="Times New Roman"/>
          <w:sz w:val="24"/>
          <w:szCs w:val="24"/>
        </w:rPr>
      </w:pPr>
    </w:p>
    <w:p w14:paraId="3D0E028A" w14:textId="1E281C4F" w:rsidR="00746C62" w:rsidRDefault="00746C62" w:rsidP="00704ED8">
      <w:pPr>
        <w:spacing w:after="0" w:line="360" w:lineRule="auto"/>
        <w:jc w:val="both"/>
        <w:rPr>
          <w:rFonts w:ascii="Times New Roman" w:hAnsi="Times New Roman" w:cs="Times New Roman"/>
          <w:b/>
          <w:bCs/>
          <w:sz w:val="24"/>
          <w:szCs w:val="24"/>
        </w:rPr>
      </w:pPr>
      <w:r w:rsidRPr="00980C05">
        <w:rPr>
          <w:rFonts w:ascii="Times New Roman" w:hAnsi="Times New Roman" w:cs="Times New Roman"/>
          <w:b/>
          <w:bCs/>
          <w:sz w:val="24"/>
          <w:szCs w:val="24"/>
        </w:rPr>
        <w:t xml:space="preserve">Additional file 2: </w:t>
      </w:r>
      <w:r>
        <w:rPr>
          <w:rFonts w:ascii="Times New Roman" w:hAnsi="Times New Roman" w:cs="Times New Roman"/>
          <w:b/>
          <w:bCs/>
          <w:sz w:val="24"/>
          <w:szCs w:val="24"/>
        </w:rPr>
        <w:t xml:space="preserve">Excel </w:t>
      </w:r>
      <w:r w:rsidRPr="00980C05">
        <w:rPr>
          <w:rFonts w:ascii="Times New Roman" w:hAnsi="Times New Roman" w:cs="Times New Roman"/>
          <w:b/>
          <w:bCs/>
          <w:sz w:val="24"/>
          <w:szCs w:val="24"/>
        </w:rPr>
        <w:t>Table S1. PGC numbers of different larval stage.</w:t>
      </w:r>
    </w:p>
    <w:p w14:paraId="03D2C97B" w14:textId="770AB926" w:rsidR="001E1CEE" w:rsidRPr="001E1CEE" w:rsidRDefault="001E1CEE" w:rsidP="00704ED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Counted PGC numbers at different stages of larval development is presented.</w:t>
      </w:r>
    </w:p>
    <w:p w14:paraId="4D24E4FC" w14:textId="77777777" w:rsidR="00126C89" w:rsidRPr="0095052D" w:rsidRDefault="00126C89" w:rsidP="00704ED8">
      <w:pPr>
        <w:spacing w:after="0" w:line="360" w:lineRule="auto"/>
        <w:jc w:val="both"/>
        <w:rPr>
          <w:rFonts w:ascii="Times New Roman" w:hAnsi="Times New Roman" w:cs="Times New Roman"/>
          <w:sz w:val="24"/>
          <w:szCs w:val="24"/>
        </w:rPr>
      </w:pPr>
    </w:p>
    <w:p w14:paraId="4B980CD3" w14:textId="3462FF10" w:rsidR="009A483F" w:rsidRPr="007B6BB4" w:rsidRDefault="00710360" w:rsidP="00704ED8">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Additional file 3: </w:t>
      </w:r>
      <w:r w:rsidR="009A483F" w:rsidRPr="007B6BB4">
        <w:rPr>
          <w:rFonts w:ascii="Times New Roman" w:hAnsi="Times New Roman" w:cs="Times New Roman"/>
          <w:b/>
          <w:sz w:val="24"/>
          <w:szCs w:val="24"/>
        </w:rPr>
        <w:t>Figure S2</w:t>
      </w:r>
      <w:r>
        <w:rPr>
          <w:rFonts w:ascii="Times New Roman" w:hAnsi="Times New Roman" w:cs="Times New Roman"/>
          <w:b/>
          <w:sz w:val="24"/>
          <w:szCs w:val="24"/>
        </w:rPr>
        <w:t>.</w:t>
      </w:r>
      <w:r w:rsidR="009A483F" w:rsidRPr="007B6BB4">
        <w:rPr>
          <w:rFonts w:ascii="Times New Roman" w:hAnsi="Times New Roman" w:cs="Times New Roman"/>
          <w:b/>
          <w:sz w:val="24"/>
          <w:szCs w:val="24"/>
        </w:rPr>
        <w:t xml:space="preserve"> Distinct morphology of ovary and testis during L2 stage</w:t>
      </w:r>
      <w:r w:rsidR="007C7E73" w:rsidRPr="007B6BB4">
        <w:rPr>
          <w:rFonts w:ascii="Times New Roman" w:hAnsi="Times New Roman" w:cs="Times New Roman"/>
          <w:b/>
          <w:sz w:val="24"/>
          <w:szCs w:val="24"/>
        </w:rPr>
        <w:t>, related to Figure 2.</w:t>
      </w:r>
    </w:p>
    <w:p w14:paraId="2330CB81" w14:textId="50C62C1F" w:rsidR="009A483F" w:rsidRPr="0095052D" w:rsidRDefault="009A483F" w:rsidP="00704ED8">
      <w:pPr>
        <w:spacing w:after="0" w:line="360" w:lineRule="auto"/>
        <w:jc w:val="both"/>
        <w:rPr>
          <w:rFonts w:ascii="Times New Roman" w:hAnsi="Times New Roman" w:cs="Times New Roman"/>
          <w:sz w:val="24"/>
          <w:szCs w:val="24"/>
        </w:rPr>
      </w:pPr>
      <w:r w:rsidRPr="0095052D">
        <w:rPr>
          <w:rFonts w:ascii="Times New Roman" w:hAnsi="Times New Roman" w:cs="Times New Roman"/>
          <w:sz w:val="24"/>
          <w:szCs w:val="24"/>
        </w:rPr>
        <w:t xml:space="preserve">(A, B) Confocal images </w:t>
      </w:r>
      <w:r w:rsidR="00EA6CE4" w:rsidRPr="0095052D">
        <w:rPr>
          <w:rFonts w:ascii="Times New Roman" w:hAnsi="Times New Roman" w:cs="Times New Roman"/>
          <w:sz w:val="24"/>
          <w:szCs w:val="24"/>
        </w:rPr>
        <w:t>show</w:t>
      </w:r>
      <w:r w:rsidR="00EA6CE4">
        <w:rPr>
          <w:rFonts w:ascii="Times New Roman" w:hAnsi="Times New Roman" w:cs="Times New Roman"/>
          <w:sz w:val="24"/>
          <w:szCs w:val="24"/>
        </w:rPr>
        <w:t>ing</w:t>
      </w:r>
      <w:r w:rsidR="00EA6CE4" w:rsidRPr="0095052D">
        <w:rPr>
          <w:rFonts w:ascii="Times New Roman" w:hAnsi="Times New Roman" w:cs="Times New Roman"/>
          <w:sz w:val="24"/>
          <w:szCs w:val="24"/>
        </w:rPr>
        <w:t xml:space="preserve"> distinct structures </w:t>
      </w:r>
      <w:r w:rsidRPr="0095052D">
        <w:rPr>
          <w:rFonts w:ascii="Times New Roman" w:hAnsi="Times New Roman" w:cs="Times New Roman"/>
          <w:sz w:val="24"/>
          <w:szCs w:val="24"/>
        </w:rPr>
        <w:t xml:space="preserve">of L2 testis (A) and ovary (B) with </w:t>
      </w:r>
      <w:r w:rsidR="004D0311">
        <w:rPr>
          <w:rFonts w:ascii="Times New Roman" w:hAnsi="Times New Roman" w:cs="Times New Roman"/>
          <w:sz w:val="24"/>
          <w:szCs w:val="24"/>
        </w:rPr>
        <w:t>Vasa</w:t>
      </w:r>
      <w:r w:rsidRPr="0095052D">
        <w:rPr>
          <w:rFonts w:ascii="Times New Roman" w:hAnsi="Times New Roman" w:cs="Times New Roman"/>
          <w:sz w:val="24"/>
          <w:szCs w:val="24"/>
        </w:rPr>
        <w:t xml:space="preserve"> (Green), α-Spec/Phalloidin (Red) and DNA (</w:t>
      </w:r>
      <w:r w:rsidR="00C03F2F">
        <w:rPr>
          <w:rFonts w:ascii="Times New Roman" w:hAnsi="Times New Roman" w:cs="Times New Roman"/>
          <w:sz w:val="24"/>
          <w:szCs w:val="24"/>
        </w:rPr>
        <w:t>White</w:t>
      </w:r>
      <w:r w:rsidRPr="0095052D">
        <w:rPr>
          <w:rFonts w:ascii="Times New Roman" w:hAnsi="Times New Roman" w:cs="Times New Roman"/>
          <w:sz w:val="24"/>
          <w:szCs w:val="24"/>
        </w:rPr>
        <w:t xml:space="preserve">) staining. </w:t>
      </w:r>
      <w:r w:rsidR="00604FD3">
        <w:rPr>
          <w:rFonts w:ascii="Times New Roman" w:hAnsi="Times New Roman" w:cs="Times New Roman"/>
          <w:sz w:val="24"/>
          <w:szCs w:val="24"/>
        </w:rPr>
        <w:t xml:space="preserve">Yellow dashed lines in B mark somatic cells </w:t>
      </w:r>
      <w:r w:rsidR="005C37AA">
        <w:rPr>
          <w:rFonts w:ascii="Times New Roman" w:hAnsi="Times New Roman" w:cs="Times New Roman"/>
          <w:sz w:val="24"/>
          <w:szCs w:val="24"/>
        </w:rPr>
        <w:t xml:space="preserve">at </w:t>
      </w:r>
      <w:r w:rsidR="00980C05">
        <w:rPr>
          <w:rFonts w:ascii="Times New Roman" w:hAnsi="Times New Roman" w:cs="Times New Roman"/>
          <w:sz w:val="24"/>
          <w:szCs w:val="24"/>
        </w:rPr>
        <w:t>both</w:t>
      </w:r>
      <w:r w:rsidR="00604FD3">
        <w:rPr>
          <w:rFonts w:ascii="Times New Roman" w:hAnsi="Times New Roman" w:cs="Times New Roman"/>
          <w:sz w:val="24"/>
          <w:szCs w:val="24"/>
        </w:rPr>
        <w:t xml:space="preserve"> </w:t>
      </w:r>
      <w:r w:rsidR="005C37AA">
        <w:rPr>
          <w:rFonts w:ascii="Times New Roman" w:hAnsi="Times New Roman" w:cs="Times New Roman"/>
          <w:sz w:val="24"/>
          <w:szCs w:val="24"/>
        </w:rPr>
        <w:t xml:space="preserve">anterior and posterior </w:t>
      </w:r>
      <w:r w:rsidR="00604FD3">
        <w:rPr>
          <w:rFonts w:ascii="Times New Roman" w:hAnsi="Times New Roman" w:cs="Times New Roman"/>
          <w:sz w:val="24"/>
          <w:szCs w:val="24"/>
        </w:rPr>
        <w:t xml:space="preserve">ends. </w:t>
      </w:r>
      <w:r w:rsidRPr="0095052D">
        <w:rPr>
          <w:rFonts w:ascii="Times New Roman" w:hAnsi="Times New Roman" w:cs="Times New Roman"/>
          <w:sz w:val="24"/>
          <w:szCs w:val="24"/>
        </w:rPr>
        <w:t xml:space="preserve">Scale bar </w:t>
      </w:r>
      <w:r w:rsidR="00EA6CE4">
        <w:rPr>
          <w:rFonts w:ascii="Times New Roman" w:hAnsi="Times New Roman" w:cs="Times New Roman"/>
          <w:sz w:val="24"/>
          <w:szCs w:val="24"/>
        </w:rPr>
        <w:t>indicates</w:t>
      </w:r>
      <w:r w:rsidRPr="0095052D">
        <w:rPr>
          <w:rFonts w:ascii="Times New Roman" w:hAnsi="Times New Roman" w:cs="Times New Roman"/>
          <w:sz w:val="24"/>
          <w:szCs w:val="24"/>
        </w:rPr>
        <w:t xml:space="preserve"> 50 µm.</w:t>
      </w:r>
    </w:p>
    <w:p w14:paraId="21FBC6F7" w14:textId="77777777" w:rsidR="009A483F" w:rsidRPr="0095052D" w:rsidRDefault="009A483F" w:rsidP="00704ED8">
      <w:pPr>
        <w:spacing w:after="0" w:line="360" w:lineRule="auto"/>
        <w:jc w:val="both"/>
        <w:rPr>
          <w:rFonts w:ascii="Times New Roman" w:hAnsi="Times New Roman" w:cs="Times New Roman"/>
          <w:sz w:val="24"/>
          <w:szCs w:val="24"/>
        </w:rPr>
      </w:pPr>
    </w:p>
    <w:p w14:paraId="530CC6EC" w14:textId="2C207470" w:rsidR="009A483F" w:rsidRPr="00C03F2F" w:rsidRDefault="00710360" w:rsidP="00704ED8">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Additional file 4: </w:t>
      </w:r>
      <w:r w:rsidR="009A483F" w:rsidRPr="00C03F2F">
        <w:rPr>
          <w:rFonts w:ascii="Times New Roman" w:hAnsi="Times New Roman" w:cs="Times New Roman"/>
          <w:b/>
          <w:sz w:val="24"/>
          <w:szCs w:val="24"/>
        </w:rPr>
        <w:t>Fig</w:t>
      </w:r>
      <w:r>
        <w:rPr>
          <w:rFonts w:ascii="Times New Roman" w:hAnsi="Times New Roman" w:cs="Times New Roman"/>
          <w:b/>
          <w:sz w:val="24"/>
          <w:szCs w:val="24"/>
        </w:rPr>
        <w:t>ure</w:t>
      </w:r>
      <w:r w:rsidR="009A483F" w:rsidRPr="00C03F2F">
        <w:rPr>
          <w:rFonts w:ascii="Times New Roman" w:hAnsi="Times New Roman" w:cs="Times New Roman"/>
          <w:b/>
          <w:sz w:val="24"/>
          <w:szCs w:val="24"/>
        </w:rPr>
        <w:t xml:space="preserve"> S3</w:t>
      </w:r>
      <w:r>
        <w:rPr>
          <w:rFonts w:ascii="Times New Roman" w:hAnsi="Times New Roman" w:cs="Times New Roman"/>
          <w:b/>
          <w:sz w:val="24"/>
          <w:szCs w:val="24"/>
        </w:rPr>
        <w:t>.</w:t>
      </w:r>
      <w:r w:rsidR="009A483F" w:rsidRPr="00C03F2F">
        <w:rPr>
          <w:rFonts w:ascii="Times New Roman" w:hAnsi="Times New Roman" w:cs="Times New Roman"/>
          <w:b/>
          <w:sz w:val="24"/>
          <w:szCs w:val="24"/>
        </w:rPr>
        <w:t xml:space="preserve"> </w:t>
      </w:r>
      <w:r w:rsidR="00BC113C" w:rsidRPr="00C03F2F">
        <w:rPr>
          <w:rFonts w:ascii="Times New Roman" w:hAnsi="Times New Roman" w:cs="Times New Roman"/>
          <w:b/>
          <w:sz w:val="24"/>
          <w:szCs w:val="24"/>
        </w:rPr>
        <w:t>Phalloidin, α-Spec, Edu and Cleaved-Caspase3 staining in larval ovaries</w:t>
      </w:r>
      <w:r w:rsidR="007C7E73" w:rsidRPr="00C03F2F">
        <w:rPr>
          <w:rFonts w:ascii="Times New Roman" w:hAnsi="Times New Roman" w:cs="Times New Roman"/>
          <w:b/>
          <w:sz w:val="24"/>
          <w:szCs w:val="24"/>
        </w:rPr>
        <w:t>, related to Figure 3.</w:t>
      </w:r>
    </w:p>
    <w:p w14:paraId="2C3839BB" w14:textId="2614DEF2" w:rsidR="009A483F" w:rsidRPr="0095052D" w:rsidRDefault="009A483F" w:rsidP="00704ED8">
      <w:pPr>
        <w:spacing w:after="0" w:line="360" w:lineRule="auto"/>
        <w:jc w:val="both"/>
        <w:rPr>
          <w:rFonts w:ascii="Times New Roman" w:hAnsi="Times New Roman" w:cs="Times New Roman"/>
          <w:sz w:val="24"/>
          <w:szCs w:val="24"/>
        </w:rPr>
      </w:pPr>
      <w:r w:rsidRPr="0095052D">
        <w:rPr>
          <w:rFonts w:ascii="Times New Roman" w:hAnsi="Times New Roman" w:cs="Times New Roman"/>
          <w:sz w:val="24"/>
          <w:szCs w:val="24"/>
        </w:rPr>
        <w:t xml:space="preserve">(A) Confocal image of L3 ovary with </w:t>
      </w:r>
      <w:r w:rsidR="004D0311">
        <w:rPr>
          <w:rFonts w:ascii="Times New Roman" w:hAnsi="Times New Roman" w:cs="Times New Roman"/>
          <w:sz w:val="24"/>
          <w:szCs w:val="24"/>
        </w:rPr>
        <w:t>Vasa</w:t>
      </w:r>
      <w:r w:rsidRPr="0095052D">
        <w:rPr>
          <w:rFonts w:ascii="Times New Roman" w:hAnsi="Times New Roman" w:cs="Times New Roman"/>
          <w:sz w:val="24"/>
          <w:szCs w:val="24"/>
        </w:rPr>
        <w:t xml:space="preserve"> (Green), Phalloidin (Red), α-Spec (Blue) and DNA (</w:t>
      </w:r>
      <w:r w:rsidR="00C03F2F">
        <w:rPr>
          <w:rFonts w:ascii="Times New Roman" w:hAnsi="Times New Roman" w:cs="Times New Roman"/>
          <w:sz w:val="24"/>
          <w:szCs w:val="24"/>
        </w:rPr>
        <w:t>White</w:t>
      </w:r>
      <w:r w:rsidRPr="0095052D">
        <w:rPr>
          <w:rFonts w:ascii="Times New Roman" w:hAnsi="Times New Roman" w:cs="Times New Roman"/>
          <w:sz w:val="24"/>
          <w:szCs w:val="24"/>
        </w:rPr>
        <w:t>) staining. Phalloidin staining largely overlap</w:t>
      </w:r>
      <w:r w:rsidR="00EA6CE4">
        <w:rPr>
          <w:rFonts w:ascii="Times New Roman" w:hAnsi="Times New Roman" w:cs="Times New Roman"/>
          <w:sz w:val="24"/>
          <w:szCs w:val="24"/>
        </w:rPr>
        <w:t>s</w:t>
      </w:r>
      <w:r w:rsidRPr="0095052D">
        <w:rPr>
          <w:rFonts w:ascii="Times New Roman" w:hAnsi="Times New Roman" w:cs="Times New Roman"/>
          <w:sz w:val="24"/>
          <w:szCs w:val="24"/>
        </w:rPr>
        <w:t xml:space="preserve"> with α-Spec staining. However, Phalloidin but not α-Spec label</w:t>
      </w:r>
      <w:r w:rsidR="00EA6CE4">
        <w:rPr>
          <w:rFonts w:ascii="Times New Roman" w:hAnsi="Times New Roman" w:cs="Times New Roman"/>
          <w:sz w:val="24"/>
          <w:szCs w:val="24"/>
        </w:rPr>
        <w:t>s</w:t>
      </w:r>
      <w:r w:rsidRPr="0095052D">
        <w:rPr>
          <w:rFonts w:ascii="Times New Roman" w:hAnsi="Times New Roman" w:cs="Times New Roman"/>
          <w:sz w:val="24"/>
          <w:szCs w:val="24"/>
        </w:rPr>
        <w:t xml:space="preserve"> ring canal</w:t>
      </w:r>
      <w:r w:rsidR="004B3DDE">
        <w:rPr>
          <w:rFonts w:ascii="Times New Roman" w:hAnsi="Times New Roman" w:cs="Times New Roman"/>
          <w:sz w:val="24"/>
          <w:szCs w:val="24"/>
        </w:rPr>
        <w:t xml:space="preserve"> (</w:t>
      </w:r>
      <w:r w:rsidR="004B3DDE" w:rsidRPr="00212242">
        <w:rPr>
          <w:rFonts w:ascii="Times New Roman" w:hAnsi="Times New Roman" w:cs="Times New Roman"/>
          <w:sz w:val="24"/>
          <w:szCs w:val="24"/>
        </w:rPr>
        <w:t>indicated by dotted circle</w:t>
      </w:r>
      <w:r w:rsidR="004B3DDE">
        <w:rPr>
          <w:rFonts w:ascii="Times New Roman" w:hAnsi="Times New Roman" w:cs="Times New Roman"/>
          <w:sz w:val="24"/>
          <w:szCs w:val="24"/>
        </w:rPr>
        <w:t>)</w:t>
      </w:r>
      <w:r w:rsidRPr="0095052D">
        <w:rPr>
          <w:rFonts w:ascii="Times New Roman" w:hAnsi="Times New Roman" w:cs="Times New Roman"/>
          <w:sz w:val="24"/>
          <w:szCs w:val="24"/>
        </w:rPr>
        <w:t>. (B) Confocal images of control and α-Spec-</w:t>
      </w:r>
      <w:r w:rsidR="004B3DDE">
        <w:rPr>
          <w:rFonts w:ascii="Times New Roman" w:hAnsi="Times New Roman" w:cs="Times New Roman"/>
          <w:sz w:val="24"/>
          <w:szCs w:val="24"/>
        </w:rPr>
        <w:t>RNA</w:t>
      </w:r>
      <w:r w:rsidRPr="0095052D">
        <w:rPr>
          <w:rFonts w:ascii="Times New Roman" w:hAnsi="Times New Roman" w:cs="Times New Roman"/>
          <w:sz w:val="24"/>
          <w:szCs w:val="24"/>
        </w:rPr>
        <w:t>i L2 ovaries. Compared with control ovary, α-Spec-</w:t>
      </w:r>
      <w:r w:rsidR="004B3DDE">
        <w:rPr>
          <w:rFonts w:ascii="Times New Roman" w:hAnsi="Times New Roman" w:cs="Times New Roman"/>
          <w:sz w:val="24"/>
          <w:szCs w:val="24"/>
        </w:rPr>
        <w:t>RNA</w:t>
      </w:r>
      <w:r w:rsidRPr="0095052D">
        <w:rPr>
          <w:rFonts w:ascii="Times New Roman" w:hAnsi="Times New Roman" w:cs="Times New Roman"/>
          <w:sz w:val="24"/>
          <w:szCs w:val="24"/>
        </w:rPr>
        <w:t xml:space="preserve">i ovary shows little α-Spec straining. (C) Confocal image of Edu-treated L3 ovary with </w:t>
      </w:r>
      <w:r w:rsidR="004D0311">
        <w:rPr>
          <w:rFonts w:ascii="Times New Roman" w:hAnsi="Times New Roman" w:cs="Times New Roman"/>
          <w:sz w:val="24"/>
          <w:szCs w:val="24"/>
        </w:rPr>
        <w:t>Vasa</w:t>
      </w:r>
      <w:r w:rsidRPr="0095052D">
        <w:rPr>
          <w:rFonts w:ascii="Times New Roman" w:hAnsi="Times New Roman" w:cs="Times New Roman"/>
          <w:sz w:val="24"/>
          <w:szCs w:val="24"/>
        </w:rPr>
        <w:t xml:space="preserve"> (Green), Edu (Red), α-Spec (</w:t>
      </w:r>
      <w:r w:rsidR="00C03F2F">
        <w:rPr>
          <w:rFonts w:ascii="Times New Roman" w:hAnsi="Times New Roman" w:cs="Times New Roman"/>
          <w:sz w:val="24"/>
          <w:szCs w:val="24"/>
        </w:rPr>
        <w:t>White</w:t>
      </w:r>
      <w:r w:rsidRPr="0095052D">
        <w:rPr>
          <w:rFonts w:ascii="Times New Roman" w:hAnsi="Times New Roman" w:cs="Times New Roman"/>
          <w:sz w:val="24"/>
          <w:szCs w:val="24"/>
        </w:rPr>
        <w:t xml:space="preserve">) and DNA (Blue) staining. Edu </w:t>
      </w:r>
      <w:r w:rsidR="004B3DDE">
        <w:rPr>
          <w:rFonts w:ascii="Times New Roman" w:hAnsi="Times New Roman" w:cs="Times New Roman"/>
          <w:sz w:val="24"/>
          <w:szCs w:val="24"/>
        </w:rPr>
        <w:t>does not</w:t>
      </w:r>
      <w:r w:rsidR="004B3DDE" w:rsidRPr="0095052D">
        <w:rPr>
          <w:rFonts w:ascii="Times New Roman" w:hAnsi="Times New Roman" w:cs="Times New Roman"/>
          <w:sz w:val="24"/>
          <w:szCs w:val="24"/>
        </w:rPr>
        <w:t xml:space="preserve"> </w:t>
      </w:r>
      <w:r w:rsidRPr="0095052D">
        <w:rPr>
          <w:rFonts w:ascii="Times New Roman" w:hAnsi="Times New Roman" w:cs="Times New Roman"/>
          <w:sz w:val="24"/>
          <w:szCs w:val="24"/>
        </w:rPr>
        <w:t>label</w:t>
      </w:r>
      <w:r w:rsidR="004B3DDE">
        <w:rPr>
          <w:rFonts w:ascii="Times New Roman" w:hAnsi="Times New Roman" w:cs="Times New Roman"/>
          <w:sz w:val="24"/>
          <w:szCs w:val="24"/>
        </w:rPr>
        <w:t xml:space="preserve"> one</w:t>
      </w:r>
      <w:r w:rsidRPr="0095052D">
        <w:rPr>
          <w:rFonts w:ascii="Times New Roman" w:hAnsi="Times New Roman" w:cs="Times New Roman"/>
          <w:sz w:val="24"/>
          <w:szCs w:val="24"/>
        </w:rPr>
        <w:t xml:space="preserve"> PGC cyst </w:t>
      </w:r>
      <w:r w:rsidR="004B3DDE">
        <w:rPr>
          <w:rFonts w:ascii="Times New Roman" w:hAnsi="Times New Roman" w:cs="Times New Roman"/>
          <w:sz w:val="24"/>
          <w:szCs w:val="24"/>
        </w:rPr>
        <w:t>(dashed outline) connected</w:t>
      </w:r>
      <w:r w:rsidR="004B3DDE" w:rsidRPr="0095052D">
        <w:rPr>
          <w:rFonts w:ascii="Times New Roman" w:hAnsi="Times New Roman" w:cs="Times New Roman"/>
          <w:sz w:val="24"/>
          <w:szCs w:val="24"/>
        </w:rPr>
        <w:t xml:space="preserve"> </w:t>
      </w:r>
      <w:r w:rsidRPr="0095052D">
        <w:rPr>
          <w:rFonts w:ascii="Times New Roman" w:hAnsi="Times New Roman" w:cs="Times New Roman"/>
          <w:sz w:val="24"/>
          <w:szCs w:val="24"/>
        </w:rPr>
        <w:t xml:space="preserve">by α-Spec labelled </w:t>
      </w:r>
      <w:proofErr w:type="spellStart"/>
      <w:r w:rsidRPr="0095052D">
        <w:rPr>
          <w:rFonts w:ascii="Times New Roman" w:hAnsi="Times New Roman" w:cs="Times New Roman"/>
          <w:sz w:val="24"/>
          <w:szCs w:val="24"/>
        </w:rPr>
        <w:t>fusome</w:t>
      </w:r>
      <w:proofErr w:type="spellEnd"/>
      <w:r w:rsidRPr="0095052D">
        <w:rPr>
          <w:rFonts w:ascii="Times New Roman" w:hAnsi="Times New Roman" w:cs="Times New Roman"/>
          <w:sz w:val="24"/>
          <w:szCs w:val="24"/>
        </w:rPr>
        <w:t xml:space="preserve">. (D) Confocal image of L3 ovary of </w:t>
      </w:r>
      <w:r w:rsidRPr="0095052D">
        <w:rPr>
          <w:rFonts w:ascii="Times New Roman" w:hAnsi="Times New Roman" w:cs="Times New Roman"/>
          <w:sz w:val="24"/>
          <w:szCs w:val="24"/>
        </w:rPr>
        <w:lastRenderedPageBreak/>
        <w:t xml:space="preserve">with 6 d ovary with </w:t>
      </w:r>
      <w:r w:rsidR="004D0311">
        <w:rPr>
          <w:rFonts w:ascii="Times New Roman" w:hAnsi="Times New Roman" w:cs="Times New Roman"/>
          <w:sz w:val="24"/>
          <w:szCs w:val="24"/>
        </w:rPr>
        <w:t>Vasa</w:t>
      </w:r>
      <w:r w:rsidRPr="0095052D">
        <w:rPr>
          <w:rFonts w:ascii="Times New Roman" w:hAnsi="Times New Roman" w:cs="Times New Roman"/>
          <w:sz w:val="24"/>
          <w:szCs w:val="24"/>
        </w:rPr>
        <w:t xml:space="preserve"> (Green), Phalloidin (Red), Cleaved-Caspase3 (</w:t>
      </w:r>
      <w:r w:rsidR="008549B3">
        <w:rPr>
          <w:rFonts w:ascii="Times New Roman" w:hAnsi="Times New Roman" w:cs="Times New Roman"/>
          <w:sz w:val="24"/>
          <w:szCs w:val="24"/>
        </w:rPr>
        <w:t>White</w:t>
      </w:r>
      <w:r w:rsidRPr="0095052D">
        <w:rPr>
          <w:rFonts w:ascii="Times New Roman" w:hAnsi="Times New Roman" w:cs="Times New Roman"/>
          <w:sz w:val="24"/>
          <w:szCs w:val="24"/>
        </w:rPr>
        <w:t>) and DNA (Blue) stai</w:t>
      </w:r>
      <w:r w:rsidR="00893FEF">
        <w:rPr>
          <w:rFonts w:ascii="Times New Roman" w:hAnsi="Times New Roman" w:cs="Times New Roman"/>
          <w:sz w:val="24"/>
          <w:szCs w:val="24"/>
        </w:rPr>
        <w:t>n</w:t>
      </w:r>
      <w:r w:rsidRPr="0095052D">
        <w:rPr>
          <w:rFonts w:ascii="Times New Roman" w:hAnsi="Times New Roman" w:cs="Times New Roman"/>
          <w:sz w:val="24"/>
          <w:szCs w:val="24"/>
        </w:rPr>
        <w:t>ing show</w:t>
      </w:r>
      <w:r w:rsidR="004B3DDE">
        <w:rPr>
          <w:rFonts w:ascii="Times New Roman" w:hAnsi="Times New Roman" w:cs="Times New Roman"/>
          <w:sz w:val="24"/>
          <w:szCs w:val="24"/>
        </w:rPr>
        <w:t>ing an</w:t>
      </w:r>
      <w:r w:rsidRPr="0095052D">
        <w:rPr>
          <w:rFonts w:ascii="Times New Roman" w:hAnsi="Times New Roman" w:cs="Times New Roman"/>
          <w:sz w:val="24"/>
          <w:szCs w:val="24"/>
        </w:rPr>
        <w:t xml:space="preserve"> apoptotic </w:t>
      </w:r>
      <w:r w:rsidRPr="00212242">
        <w:rPr>
          <w:rFonts w:ascii="Times New Roman" w:hAnsi="Times New Roman" w:cs="Times New Roman"/>
          <w:sz w:val="24"/>
          <w:szCs w:val="24"/>
        </w:rPr>
        <w:t>cyst</w:t>
      </w:r>
      <w:r w:rsidR="004B3DDE" w:rsidRPr="00212242">
        <w:rPr>
          <w:rFonts w:ascii="Times New Roman" w:hAnsi="Times New Roman" w:cs="Times New Roman"/>
          <w:sz w:val="24"/>
          <w:szCs w:val="24"/>
        </w:rPr>
        <w:t xml:space="preserve"> (dashed outline)</w:t>
      </w:r>
      <w:r w:rsidRPr="00212242">
        <w:rPr>
          <w:rFonts w:ascii="Times New Roman" w:hAnsi="Times New Roman" w:cs="Times New Roman"/>
          <w:sz w:val="24"/>
          <w:szCs w:val="24"/>
        </w:rPr>
        <w:t>.</w:t>
      </w:r>
      <w:r w:rsidRPr="0095052D">
        <w:rPr>
          <w:rFonts w:ascii="Times New Roman" w:hAnsi="Times New Roman" w:cs="Times New Roman"/>
          <w:sz w:val="24"/>
          <w:szCs w:val="24"/>
        </w:rPr>
        <w:t xml:space="preserve"> </w:t>
      </w:r>
      <w:r w:rsidR="004B3DDE">
        <w:rPr>
          <w:rFonts w:ascii="Times New Roman" w:hAnsi="Times New Roman" w:cs="Times New Roman"/>
          <w:sz w:val="24"/>
          <w:szCs w:val="24"/>
        </w:rPr>
        <w:t xml:space="preserve">All </w:t>
      </w:r>
      <w:r w:rsidR="00272C9E">
        <w:rPr>
          <w:rFonts w:ascii="Times New Roman" w:hAnsi="Times New Roman" w:cs="Times New Roman"/>
          <w:sz w:val="24"/>
          <w:szCs w:val="24"/>
        </w:rPr>
        <w:t>s</w:t>
      </w:r>
      <w:r w:rsidR="00272C9E" w:rsidRPr="0095052D">
        <w:rPr>
          <w:rFonts w:ascii="Times New Roman" w:hAnsi="Times New Roman" w:cs="Times New Roman"/>
          <w:sz w:val="24"/>
          <w:szCs w:val="24"/>
        </w:rPr>
        <w:t xml:space="preserve">cale </w:t>
      </w:r>
      <w:r w:rsidRPr="0095052D">
        <w:rPr>
          <w:rFonts w:ascii="Times New Roman" w:hAnsi="Times New Roman" w:cs="Times New Roman"/>
          <w:sz w:val="24"/>
          <w:szCs w:val="24"/>
        </w:rPr>
        <w:t>bars in</w:t>
      </w:r>
      <w:r w:rsidR="004B3DDE">
        <w:rPr>
          <w:rFonts w:ascii="Times New Roman" w:hAnsi="Times New Roman" w:cs="Times New Roman"/>
          <w:sz w:val="24"/>
          <w:szCs w:val="24"/>
        </w:rPr>
        <w:t>dicate</w:t>
      </w:r>
      <w:r w:rsidRPr="0095052D">
        <w:rPr>
          <w:rFonts w:ascii="Times New Roman" w:hAnsi="Times New Roman" w:cs="Times New Roman"/>
          <w:sz w:val="24"/>
          <w:szCs w:val="24"/>
        </w:rPr>
        <w:t xml:space="preserve"> 50 µm.</w:t>
      </w:r>
    </w:p>
    <w:p w14:paraId="5A367EC9" w14:textId="77777777" w:rsidR="00746C62" w:rsidRDefault="009A483F" w:rsidP="00746C62">
      <w:pPr>
        <w:spacing w:after="0" w:line="360" w:lineRule="auto"/>
        <w:jc w:val="both"/>
        <w:rPr>
          <w:rFonts w:ascii="Times New Roman" w:hAnsi="Times New Roman" w:cs="Times New Roman"/>
          <w:sz w:val="24"/>
          <w:szCs w:val="24"/>
        </w:rPr>
      </w:pPr>
      <w:r w:rsidRPr="0095052D">
        <w:rPr>
          <w:rFonts w:ascii="Times New Roman" w:hAnsi="Times New Roman" w:cs="Times New Roman"/>
          <w:sz w:val="24"/>
          <w:szCs w:val="24"/>
        </w:rPr>
        <w:t xml:space="preserve"> </w:t>
      </w:r>
    </w:p>
    <w:p w14:paraId="7D32DC74" w14:textId="2E4DE122" w:rsidR="00746C62" w:rsidRPr="00980C05" w:rsidRDefault="00746C62" w:rsidP="00746C62">
      <w:pPr>
        <w:spacing w:after="0" w:line="360" w:lineRule="auto"/>
        <w:jc w:val="both"/>
        <w:rPr>
          <w:rFonts w:ascii="Times New Roman" w:hAnsi="Times New Roman" w:cs="Times New Roman"/>
          <w:b/>
          <w:bCs/>
          <w:sz w:val="24"/>
          <w:szCs w:val="24"/>
        </w:rPr>
      </w:pPr>
      <w:r w:rsidRPr="00980C05">
        <w:rPr>
          <w:rFonts w:ascii="Times New Roman" w:hAnsi="Times New Roman" w:cs="Times New Roman"/>
          <w:b/>
          <w:bCs/>
          <w:sz w:val="24"/>
          <w:szCs w:val="24"/>
        </w:rPr>
        <w:t>Additional file 5: Movie S1</w:t>
      </w:r>
      <w:r>
        <w:rPr>
          <w:rFonts w:ascii="Times New Roman" w:hAnsi="Times New Roman" w:cs="Times New Roman"/>
          <w:b/>
          <w:bCs/>
          <w:sz w:val="24"/>
          <w:szCs w:val="24"/>
        </w:rPr>
        <w:t>.</w:t>
      </w:r>
      <w:r w:rsidRPr="00980C05">
        <w:rPr>
          <w:rFonts w:ascii="Times New Roman" w:hAnsi="Times New Roman" w:cs="Times New Roman"/>
          <w:b/>
          <w:bCs/>
          <w:sz w:val="24"/>
          <w:szCs w:val="24"/>
        </w:rPr>
        <w:t xml:space="preserve"> 3D reconstruction of L1 gonad</w:t>
      </w:r>
      <w:r>
        <w:rPr>
          <w:rFonts w:ascii="Times New Roman" w:hAnsi="Times New Roman" w:cs="Times New Roman"/>
          <w:b/>
          <w:bCs/>
          <w:sz w:val="24"/>
          <w:szCs w:val="24"/>
        </w:rPr>
        <w:t>.</w:t>
      </w:r>
    </w:p>
    <w:p w14:paraId="234052FE" w14:textId="77777777" w:rsidR="00746C62" w:rsidRDefault="00746C62" w:rsidP="00746C62">
      <w:pPr>
        <w:spacing w:after="0" w:line="360" w:lineRule="auto"/>
        <w:jc w:val="both"/>
        <w:rPr>
          <w:rFonts w:ascii="Times New Roman" w:hAnsi="Times New Roman" w:cs="Times New Roman"/>
          <w:sz w:val="24"/>
          <w:szCs w:val="24"/>
        </w:rPr>
      </w:pPr>
      <w:r w:rsidRPr="0095052D">
        <w:rPr>
          <w:rFonts w:ascii="Times New Roman" w:hAnsi="Times New Roman" w:cs="Times New Roman"/>
          <w:sz w:val="24"/>
          <w:szCs w:val="24"/>
        </w:rPr>
        <w:t xml:space="preserve">3D reconstruction of confocal images of L1 gonad with </w:t>
      </w:r>
      <w:r>
        <w:rPr>
          <w:rFonts w:ascii="Times New Roman" w:hAnsi="Times New Roman" w:cs="Times New Roman"/>
          <w:sz w:val="24"/>
          <w:szCs w:val="24"/>
        </w:rPr>
        <w:t>Vasa</w:t>
      </w:r>
      <w:r w:rsidRPr="0095052D">
        <w:rPr>
          <w:rFonts w:ascii="Times New Roman" w:hAnsi="Times New Roman" w:cs="Times New Roman"/>
          <w:sz w:val="24"/>
          <w:szCs w:val="24"/>
        </w:rPr>
        <w:t xml:space="preserve"> (Green) α-Spec/Phalloidin (Red) and DNA (Blue) staining show</w:t>
      </w:r>
      <w:r>
        <w:rPr>
          <w:rFonts w:ascii="Times New Roman" w:hAnsi="Times New Roman" w:cs="Times New Roman"/>
          <w:sz w:val="24"/>
          <w:szCs w:val="24"/>
        </w:rPr>
        <w:t>ing</w:t>
      </w:r>
      <w:r w:rsidRPr="0095052D">
        <w:rPr>
          <w:rFonts w:ascii="Times New Roman" w:hAnsi="Times New Roman" w:cs="Times New Roman"/>
          <w:sz w:val="24"/>
          <w:szCs w:val="24"/>
        </w:rPr>
        <w:t xml:space="preserve"> 5 </w:t>
      </w:r>
      <w:proofErr w:type="spellStart"/>
      <w:r w:rsidRPr="0095052D">
        <w:rPr>
          <w:rFonts w:ascii="Times New Roman" w:hAnsi="Times New Roman" w:cs="Times New Roman"/>
          <w:sz w:val="24"/>
          <w:szCs w:val="24"/>
        </w:rPr>
        <w:t>fusome</w:t>
      </w:r>
      <w:proofErr w:type="spellEnd"/>
      <w:r>
        <w:rPr>
          <w:rFonts w:ascii="Times New Roman" w:hAnsi="Times New Roman" w:cs="Times New Roman"/>
          <w:sz w:val="24"/>
          <w:szCs w:val="24"/>
        </w:rPr>
        <w:t>-</w:t>
      </w:r>
      <w:r w:rsidRPr="0095052D">
        <w:rPr>
          <w:rFonts w:ascii="Times New Roman" w:hAnsi="Times New Roman" w:cs="Times New Roman"/>
          <w:sz w:val="24"/>
          <w:szCs w:val="24"/>
        </w:rPr>
        <w:t>connecting PGC</w:t>
      </w:r>
      <w:r>
        <w:rPr>
          <w:rFonts w:ascii="Times New Roman" w:hAnsi="Times New Roman" w:cs="Times New Roman"/>
          <w:sz w:val="24"/>
          <w:szCs w:val="24"/>
        </w:rPr>
        <w:t xml:space="preserve"> cysts</w:t>
      </w:r>
      <w:r w:rsidRPr="0095052D">
        <w:rPr>
          <w:rFonts w:ascii="Times New Roman" w:hAnsi="Times New Roman" w:cs="Times New Roman"/>
          <w:sz w:val="24"/>
          <w:szCs w:val="24"/>
        </w:rPr>
        <w:t>.</w:t>
      </w:r>
    </w:p>
    <w:p w14:paraId="75BC8FB2" w14:textId="77777777" w:rsidR="00746C62" w:rsidRPr="0095052D" w:rsidRDefault="00746C62" w:rsidP="00746C62">
      <w:pPr>
        <w:spacing w:after="0" w:line="360" w:lineRule="auto"/>
        <w:jc w:val="both"/>
        <w:rPr>
          <w:rFonts w:ascii="Times New Roman" w:hAnsi="Times New Roman" w:cs="Times New Roman"/>
          <w:sz w:val="24"/>
          <w:szCs w:val="24"/>
        </w:rPr>
      </w:pPr>
    </w:p>
    <w:p w14:paraId="5DE18D0F" w14:textId="5F2EEF80" w:rsidR="00746C62" w:rsidRPr="00980C05" w:rsidRDefault="00746C62" w:rsidP="00746C62">
      <w:pPr>
        <w:spacing w:after="0" w:line="360" w:lineRule="auto"/>
        <w:jc w:val="both"/>
        <w:rPr>
          <w:rFonts w:ascii="Times New Roman" w:hAnsi="Times New Roman" w:cs="Times New Roman"/>
          <w:b/>
          <w:bCs/>
          <w:sz w:val="24"/>
          <w:szCs w:val="24"/>
        </w:rPr>
      </w:pPr>
      <w:r w:rsidRPr="00980C05">
        <w:rPr>
          <w:rFonts w:ascii="Times New Roman" w:hAnsi="Times New Roman" w:cs="Times New Roman"/>
          <w:b/>
          <w:bCs/>
          <w:sz w:val="24"/>
          <w:szCs w:val="24"/>
        </w:rPr>
        <w:t>Additional file 6: Movie S2</w:t>
      </w:r>
      <w:r>
        <w:rPr>
          <w:rFonts w:ascii="Times New Roman" w:hAnsi="Times New Roman" w:cs="Times New Roman"/>
          <w:b/>
          <w:bCs/>
          <w:sz w:val="24"/>
          <w:szCs w:val="24"/>
        </w:rPr>
        <w:t>.</w:t>
      </w:r>
      <w:r w:rsidRPr="00980C05">
        <w:rPr>
          <w:rFonts w:ascii="Times New Roman" w:hAnsi="Times New Roman" w:cs="Times New Roman"/>
          <w:b/>
          <w:bCs/>
          <w:sz w:val="24"/>
          <w:szCs w:val="24"/>
        </w:rPr>
        <w:t xml:space="preserve"> 3D reconstruction of L2 ovary</w:t>
      </w:r>
    </w:p>
    <w:p w14:paraId="040B874A" w14:textId="38BBC3E5" w:rsidR="009A483F" w:rsidRDefault="00746C62" w:rsidP="00746C62">
      <w:pPr>
        <w:spacing w:after="0" w:line="360" w:lineRule="auto"/>
        <w:jc w:val="both"/>
        <w:rPr>
          <w:rFonts w:ascii="Times New Roman" w:hAnsi="Times New Roman" w:cs="Times New Roman"/>
          <w:sz w:val="24"/>
          <w:szCs w:val="24"/>
        </w:rPr>
      </w:pPr>
      <w:r w:rsidRPr="0095052D">
        <w:rPr>
          <w:rFonts w:ascii="Times New Roman" w:hAnsi="Times New Roman" w:cs="Times New Roman"/>
          <w:sz w:val="24"/>
          <w:szCs w:val="24"/>
        </w:rPr>
        <w:t xml:space="preserve">3D reconstruction of confocal images of L2 ovary with </w:t>
      </w:r>
      <w:r>
        <w:rPr>
          <w:rFonts w:ascii="Times New Roman" w:hAnsi="Times New Roman" w:cs="Times New Roman"/>
          <w:sz w:val="24"/>
          <w:szCs w:val="24"/>
        </w:rPr>
        <w:t>Vasa</w:t>
      </w:r>
      <w:r w:rsidRPr="0095052D">
        <w:rPr>
          <w:rFonts w:ascii="Times New Roman" w:hAnsi="Times New Roman" w:cs="Times New Roman"/>
          <w:sz w:val="24"/>
          <w:szCs w:val="24"/>
        </w:rPr>
        <w:t xml:space="preserve"> (Green) α-Spec/Phalloidin (Red), DNA (Blue) and PH3 (</w:t>
      </w:r>
      <w:r>
        <w:rPr>
          <w:rFonts w:ascii="Times New Roman" w:hAnsi="Times New Roman" w:cs="Times New Roman"/>
          <w:sz w:val="24"/>
          <w:szCs w:val="24"/>
        </w:rPr>
        <w:t>White</w:t>
      </w:r>
      <w:r w:rsidRPr="0095052D">
        <w:rPr>
          <w:rFonts w:ascii="Times New Roman" w:hAnsi="Times New Roman" w:cs="Times New Roman"/>
          <w:sz w:val="24"/>
          <w:szCs w:val="24"/>
        </w:rPr>
        <w:t>) staining show</w:t>
      </w:r>
      <w:r>
        <w:rPr>
          <w:rFonts w:ascii="Times New Roman" w:hAnsi="Times New Roman" w:cs="Times New Roman"/>
          <w:sz w:val="24"/>
          <w:szCs w:val="24"/>
        </w:rPr>
        <w:t>ing</w:t>
      </w:r>
      <w:r w:rsidRPr="0095052D">
        <w:rPr>
          <w:rFonts w:ascii="Times New Roman" w:hAnsi="Times New Roman" w:cs="Times New Roman"/>
          <w:sz w:val="24"/>
          <w:szCs w:val="24"/>
        </w:rPr>
        <w:t xml:space="preserve"> 2 dividing 4-cell PGC cysts.</w:t>
      </w:r>
    </w:p>
    <w:p w14:paraId="1656F7FE" w14:textId="77777777" w:rsidR="00746C62" w:rsidRPr="0095052D" w:rsidRDefault="00746C62" w:rsidP="00746C62">
      <w:pPr>
        <w:spacing w:after="0" w:line="360" w:lineRule="auto"/>
        <w:jc w:val="both"/>
        <w:rPr>
          <w:rFonts w:ascii="Times New Roman" w:hAnsi="Times New Roman" w:cs="Times New Roman"/>
          <w:sz w:val="24"/>
          <w:szCs w:val="24"/>
        </w:rPr>
      </w:pPr>
    </w:p>
    <w:p w14:paraId="4951D8E1" w14:textId="02E6E7EC" w:rsidR="009A483F" w:rsidRPr="003E296F" w:rsidRDefault="00710360" w:rsidP="00704ED8">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Additional file </w:t>
      </w:r>
      <w:r w:rsidR="00746C62">
        <w:rPr>
          <w:rFonts w:ascii="Times New Roman" w:hAnsi="Times New Roman" w:cs="Times New Roman"/>
          <w:b/>
          <w:sz w:val="24"/>
          <w:szCs w:val="24"/>
        </w:rPr>
        <w:t xml:space="preserve">7: </w:t>
      </w:r>
      <w:r w:rsidR="009A483F" w:rsidRPr="003E296F">
        <w:rPr>
          <w:rFonts w:ascii="Times New Roman" w:hAnsi="Times New Roman" w:cs="Times New Roman"/>
          <w:b/>
          <w:sz w:val="24"/>
          <w:szCs w:val="24"/>
        </w:rPr>
        <w:t>Fig</w:t>
      </w:r>
      <w:r w:rsidR="00746C62">
        <w:rPr>
          <w:rFonts w:ascii="Times New Roman" w:hAnsi="Times New Roman" w:cs="Times New Roman"/>
          <w:b/>
          <w:sz w:val="24"/>
          <w:szCs w:val="24"/>
        </w:rPr>
        <w:t>ure</w:t>
      </w:r>
      <w:r w:rsidR="009A483F" w:rsidRPr="003E296F">
        <w:rPr>
          <w:rFonts w:ascii="Times New Roman" w:hAnsi="Times New Roman" w:cs="Times New Roman"/>
          <w:b/>
          <w:sz w:val="24"/>
          <w:szCs w:val="24"/>
        </w:rPr>
        <w:t xml:space="preserve"> S4</w:t>
      </w:r>
      <w:r w:rsidR="00746C62">
        <w:rPr>
          <w:rFonts w:ascii="Times New Roman" w:hAnsi="Times New Roman" w:cs="Times New Roman"/>
          <w:b/>
          <w:sz w:val="24"/>
          <w:szCs w:val="24"/>
        </w:rPr>
        <w:t>.</w:t>
      </w:r>
      <w:r w:rsidR="00BC113C" w:rsidRPr="003E296F">
        <w:rPr>
          <w:rFonts w:ascii="Times New Roman" w:hAnsi="Times New Roman" w:cs="Times New Roman"/>
          <w:b/>
          <w:sz w:val="24"/>
          <w:szCs w:val="24"/>
        </w:rPr>
        <w:t xml:space="preserve"> PGC cyst-like division responds to nutrition status promptly during L2 stage</w:t>
      </w:r>
      <w:r w:rsidR="007C7E73" w:rsidRPr="003E296F">
        <w:rPr>
          <w:rFonts w:ascii="Times New Roman" w:hAnsi="Times New Roman" w:cs="Times New Roman"/>
          <w:b/>
          <w:sz w:val="24"/>
          <w:szCs w:val="24"/>
        </w:rPr>
        <w:t>, related to Figure 4.</w:t>
      </w:r>
    </w:p>
    <w:p w14:paraId="63FA1603" w14:textId="4622F89C" w:rsidR="009A483F" w:rsidRPr="0095052D" w:rsidRDefault="009A483F" w:rsidP="00704ED8">
      <w:pPr>
        <w:spacing w:after="0" w:line="360" w:lineRule="auto"/>
        <w:jc w:val="both"/>
        <w:rPr>
          <w:rFonts w:ascii="Times New Roman" w:hAnsi="Times New Roman" w:cs="Times New Roman"/>
          <w:sz w:val="24"/>
          <w:szCs w:val="24"/>
        </w:rPr>
      </w:pPr>
      <w:r w:rsidRPr="0095052D">
        <w:rPr>
          <w:rFonts w:ascii="Times New Roman" w:hAnsi="Times New Roman" w:cs="Times New Roman"/>
          <w:sz w:val="24"/>
          <w:szCs w:val="24"/>
        </w:rPr>
        <w:t xml:space="preserve">(A-E) Confocal images of ovaries of control (A), starved for 2 d (B), 8 hr after refeeding (C), 16 hr after refeeding (D), 24 hr after refeeding (E) L2 ovaries with </w:t>
      </w:r>
      <w:r w:rsidR="004D0311">
        <w:rPr>
          <w:rFonts w:ascii="Times New Roman" w:hAnsi="Times New Roman" w:cs="Times New Roman"/>
          <w:sz w:val="24"/>
          <w:szCs w:val="24"/>
        </w:rPr>
        <w:t>Vasa</w:t>
      </w:r>
      <w:r w:rsidRPr="0095052D">
        <w:rPr>
          <w:rFonts w:ascii="Times New Roman" w:hAnsi="Times New Roman" w:cs="Times New Roman"/>
          <w:sz w:val="24"/>
          <w:szCs w:val="24"/>
        </w:rPr>
        <w:t xml:space="preserve"> (Green), α-Spec/Phalloidin (Red), DNA (Blue) and PH3 (</w:t>
      </w:r>
      <w:r w:rsidR="00814E91">
        <w:rPr>
          <w:rFonts w:ascii="Times New Roman" w:hAnsi="Times New Roman" w:cs="Times New Roman"/>
          <w:sz w:val="24"/>
          <w:szCs w:val="24"/>
        </w:rPr>
        <w:t>White</w:t>
      </w:r>
      <w:r w:rsidRPr="0095052D">
        <w:rPr>
          <w:rFonts w:ascii="Times New Roman" w:hAnsi="Times New Roman" w:cs="Times New Roman"/>
          <w:sz w:val="24"/>
          <w:szCs w:val="24"/>
        </w:rPr>
        <w:t xml:space="preserve">) staining. (A) </w:t>
      </w:r>
      <w:r w:rsidR="004B3DDE">
        <w:rPr>
          <w:rFonts w:ascii="Times New Roman" w:hAnsi="Times New Roman" w:cs="Times New Roman"/>
          <w:sz w:val="24"/>
          <w:szCs w:val="24"/>
        </w:rPr>
        <w:t xml:space="preserve">one </w:t>
      </w:r>
      <w:r w:rsidRPr="0095052D">
        <w:rPr>
          <w:rFonts w:ascii="Times New Roman" w:hAnsi="Times New Roman" w:cs="Times New Roman"/>
          <w:sz w:val="24"/>
          <w:szCs w:val="24"/>
        </w:rPr>
        <w:t xml:space="preserve">well-fed control L3 ovary </w:t>
      </w:r>
      <w:r w:rsidR="004B3DDE">
        <w:rPr>
          <w:rFonts w:ascii="Times New Roman" w:hAnsi="Times New Roman" w:cs="Times New Roman"/>
          <w:sz w:val="24"/>
          <w:szCs w:val="24"/>
        </w:rPr>
        <w:t>with</w:t>
      </w:r>
      <w:r w:rsidRPr="0095052D">
        <w:rPr>
          <w:rFonts w:ascii="Times New Roman" w:hAnsi="Times New Roman" w:cs="Times New Roman"/>
          <w:sz w:val="24"/>
          <w:szCs w:val="24"/>
        </w:rPr>
        <w:t xml:space="preserve"> PH3+ PGC cyst. (B) </w:t>
      </w:r>
      <w:r w:rsidR="004B3DDE">
        <w:rPr>
          <w:rFonts w:ascii="Times New Roman" w:hAnsi="Times New Roman" w:cs="Times New Roman"/>
          <w:sz w:val="24"/>
          <w:szCs w:val="24"/>
        </w:rPr>
        <w:t xml:space="preserve">one </w:t>
      </w:r>
      <w:r w:rsidRPr="0095052D">
        <w:rPr>
          <w:rFonts w:ascii="Times New Roman" w:hAnsi="Times New Roman" w:cs="Times New Roman"/>
          <w:sz w:val="24"/>
          <w:szCs w:val="24"/>
        </w:rPr>
        <w:t>L2 ovary 2 d after starvation show</w:t>
      </w:r>
      <w:r w:rsidR="004B3DDE">
        <w:rPr>
          <w:rFonts w:ascii="Times New Roman" w:hAnsi="Times New Roman" w:cs="Times New Roman"/>
          <w:sz w:val="24"/>
          <w:szCs w:val="24"/>
        </w:rPr>
        <w:t>ing</w:t>
      </w:r>
      <w:r w:rsidRPr="0095052D">
        <w:rPr>
          <w:rFonts w:ascii="Times New Roman" w:hAnsi="Times New Roman" w:cs="Times New Roman"/>
          <w:sz w:val="24"/>
          <w:szCs w:val="24"/>
        </w:rPr>
        <w:t xml:space="preserve"> no PH3+ PGC cyst. (C) </w:t>
      </w:r>
      <w:r w:rsidR="004B3DDE">
        <w:rPr>
          <w:rFonts w:ascii="Times New Roman" w:hAnsi="Times New Roman" w:cs="Times New Roman"/>
          <w:sz w:val="24"/>
          <w:szCs w:val="24"/>
        </w:rPr>
        <w:t xml:space="preserve">one </w:t>
      </w:r>
      <w:r w:rsidRPr="0095052D">
        <w:rPr>
          <w:rFonts w:ascii="Times New Roman" w:hAnsi="Times New Roman" w:cs="Times New Roman"/>
          <w:sz w:val="24"/>
          <w:szCs w:val="24"/>
        </w:rPr>
        <w:t>starved L2 ovary after 8 hr refeeding show</w:t>
      </w:r>
      <w:r w:rsidR="004B3DDE">
        <w:rPr>
          <w:rFonts w:ascii="Times New Roman" w:hAnsi="Times New Roman" w:cs="Times New Roman"/>
          <w:sz w:val="24"/>
          <w:szCs w:val="24"/>
        </w:rPr>
        <w:t>ing</w:t>
      </w:r>
      <w:r w:rsidRPr="0095052D">
        <w:rPr>
          <w:rFonts w:ascii="Times New Roman" w:hAnsi="Times New Roman" w:cs="Times New Roman"/>
          <w:sz w:val="24"/>
          <w:szCs w:val="24"/>
        </w:rPr>
        <w:t xml:space="preserve"> no </w:t>
      </w:r>
      <w:r w:rsidR="004B3DDE">
        <w:rPr>
          <w:rFonts w:ascii="Times New Roman" w:hAnsi="Times New Roman" w:cs="Times New Roman"/>
          <w:sz w:val="24"/>
          <w:szCs w:val="24"/>
        </w:rPr>
        <w:t xml:space="preserve">PH3+ </w:t>
      </w:r>
      <w:r w:rsidRPr="0095052D">
        <w:rPr>
          <w:rFonts w:ascii="Times New Roman" w:hAnsi="Times New Roman" w:cs="Times New Roman"/>
          <w:sz w:val="24"/>
          <w:szCs w:val="24"/>
        </w:rPr>
        <w:t xml:space="preserve">PGC </w:t>
      </w:r>
      <w:r w:rsidR="004B3DDE">
        <w:rPr>
          <w:rFonts w:ascii="Times New Roman" w:hAnsi="Times New Roman" w:cs="Times New Roman"/>
          <w:sz w:val="24"/>
          <w:szCs w:val="24"/>
        </w:rPr>
        <w:t>cyst</w:t>
      </w:r>
      <w:r w:rsidRPr="0095052D">
        <w:rPr>
          <w:rFonts w:ascii="Times New Roman" w:hAnsi="Times New Roman" w:cs="Times New Roman"/>
          <w:sz w:val="24"/>
          <w:szCs w:val="24"/>
        </w:rPr>
        <w:t xml:space="preserve">. (D-E) </w:t>
      </w:r>
      <w:r w:rsidR="004B3DDE">
        <w:rPr>
          <w:rFonts w:ascii="Times New Roman" w:hAnsi="Times New Roman" w:cs="Times New Roman"/>
          <w:sz w:val="24"/>
          <w:szCs w:val="24"/>
        </w:rPr>
        <w:t xml:space="preserve">PH3+ PGC cyst are detected in </w:t>
      </w:r>
      <w:r w:rsidRPr="0095052D">
        <w:rPr>
          <w:rFonts w:ascii="Times New Roman" w:hAnsi="Times New Roman" w:cs="Times New Roman"/>
          <w:sz w:val="24"/>
          <w:szCs w:val="24"/>
        </w:rPr>
        <w:t>starved L2 ovary at 16 hr (D) an</w:t>
      </w:r>
      <w:r w:rsidR="008549B3">
        <w:rPr>
          <w:rFonts w:ascii="Times New Roman" w:hAnsi="Times New Roman" w:cs="Times New Roman"/>
          <w:sz w:val="24"/>
          <w:szCs w:val="24"/>
        </w:rPr>
        <w:t xml:space="preserve">d 24 hr (E) after refeeding. </w:t>
      </w:r>
      <w:r w:rsidR="007B6BB4" w:rsidRPr="0095052D">
        <w:rPr>
          <w:rFonts w:ascii="Times New Roman" w:hAnsi="Times New Roman" w:cs="Times New Roman"/>
          <w:sz w:val="24"/>
          <w:szCs w:val="24"/>
        </w:rPr>
        <w:t>(</w:t>
      </w:r>
      <w:r w:rsidR="007B6BB4">
        <w:rPr>
          <w:rFonts w:ascii="Times New Roman" w:hAnsi="Times New Roman" w:cs="Times New Roman"/>
          <w:sz w:val="24"/>
          <w:szCs w:val="24"/>
        </w:rPr>
        <w:t>F</w:t>
      </w:r>
      <w:r w:rsidR="007B6BB4" w:rsidRPr="0095052D">
        <w:rPr>
          <w:rFonts w:ascii="Times New Roman" w:hAnsi="Times New Roman" w:cs="Times New Roman"/>
          <w:sz w:val="24"/>
          <w:szCs w:val="24"/>
        </w:rPr>
        <w:t xml:space="preserve">) </w:t>
      </w:r>
      <w:r w:rsidR="008549B3">
        <w:rPr>
          <w:rFonts w:ascii="Times New Roman" w:hAnsi="Times New Roman" w:cs="Times New Roman"/>
          <w:sz w:val="24"/>
          <w:szCs w:val="24"/>
        </w:rPr>
        <w:t>Quantification of p</w:t>
      </w:r>
      <w:r w:rsidR="008549B3" w:rsidRPr="0095052D">
        <w:rPr>
          <w:rFonts w:ascii="Times New Roman" w:hAnsi="Times New Roman" w:cs="Times New Roman"/>
          <w:sz w:val="24"/>
          <w:szCs w:val="24"/>
        </w:rPr>
        <w:t xml:space="preserve">ercentages of ovaries with PH3-postive PGCs </w:t>
      </w:r>
      <w:r w:rsidR="008549B3" w:rsidRPr="004F3419">
        <w:rPr>
          <w:rFonts w:ascii="Times New Roman" w:hAnsi="Times New Roman" w:cs="Times New Roman"/>
          <w:sz w:val="24"/>
          <w:szCs w:val="24"/>
        </w:rPr>
        <w:t>from three</w:t>
      </w:r>
      <w:r w:rsidR="008549B3">
        <w:rPr>
          <w:rFonts w:ascii="Times New Roman" w:hAnsi="Times New Roman" w:cs="Times New Roman"/>
          <w:sz w:val="24"/>
          <w:szCs w:val="24"/>
        </w:rPr>
        <w:t xml:space="preserve"> to five</w:t>
      </w:r>
      <w:r w:rsidR="008549B3" w:rsidRPr="004F3419">
        <w:rPr>
          <w:rFonts w:ascii="Times New Roman" w:hAnsi="Times New Roman" w:cs="Times New Roman"/>
          <w:sz w:val="24"/>
          <w:szCs w:val="24"/>
        </w:rPr>
        <w:t xml:space="preserve"> pooled </w:t>
      </w:r>
      <w:r w:rsidR="008549B3">
        <w:rPr>
          <w:rFonts w:ascii="Times New Roman" w:hAnsi="Times New Roman" w:cs="Times New Roman"/>
          <w:sz w:val="24"/>
          <w:szCs w:val="24"/>
        </w:rPr>
        <w:t>independent</w:t>
      </w:r>
      <w:r w:rsidR="008549B3" w:rsidRPr="004F3419">
        <w:rPr>
          <w:rFonts w:ascii="Times New Roman" w:hAnsi="Times New Roman" w:cs="Times New Roman"/>
          <w:sz w:val="24"/>
          <w:szCs w:val="24"/>
        </w:rPr>
        <w:t xml:space="preserve"> replicates</w:t>
      </w:r>
      <w:r w:rsidR="008549B3" w:rsidRPr="0095052D">
        <w:rPr>
          <w:rFonts w:ascii="Times New Roman" w:hAnsi="Times New Roman" w:cs="Times New Roman"/>
          <w:sz w:val="24"/>
          <w:szCs w:val="24"/>
        </w:rPr>
        <w:t xml:space="preserve"> for (</w:t>
      </w:r>
      <w:r w:rsidR="008549B3">
        <w:rPr>
          <w:rFonts w:ascii="Times New Roman" w:hAnsi="Times New Roman" w:cs="Times New Roman"/>
          <w:sz w:val="24"/>
          <w:szCs w:val="24"/>
        </w:rPr>
        <w:t>A-E</w:t>
      </w:r>
      <w:r w:rsidR="008549B3" w:rsidRPr="0095052D">
        <w:rPr>
          <w:rFonts w:ascii="Times New Roman" w:hAnsi="Times New Roman" w:cs="Times New Roman"/>
          <w:sz w:val="24"/>
          <w:szCs w:val="24"/>
        </w:rPr>
        <w:t>)</w:t>
      </w:r>
      <w:r w:rsidR="008549B3">
        <w:rPr>
          <w:rFonts w:ascii="Times New Roman" w:hAnsi="Times New Roman" w:cs="Times New Roman"/>
          <w:sz w:val="24"/>
          <w:szCs w:val="24"/>
        </w:rPr>
        <w:t xml:space="preserve"> </w:t>
      </w:r>
      <w:r w:rsidR="004B3DDE">
        <w:rPr>
          <w:rFonts w:ascii="Times New Roman" w:hAnsi="Times New Roman" w:cs="Times New Roman"/>
          <w:sz w:val="24"/>
          <w:szCs w:val="24"/>
        </w:rPr>
        <w:t>us</w:t>
      </w:r>
      <w:r w:rsidR="00272C9E">
        <w:rPr>
          <w:rFonts w:ascii="Times New Roman" w:hAnsi="Times New Roman" w:cs="Times New Roman"/>
          <w:sz w:val="24"/>
          <w:szCs w:val="24"/>
        </w:rPr>
        <w:t>i</w:t>
      </w:r>
      <w:r w:rsidR="004B3DDE">
        <w:rPr>
          <w:rFonts w:ascii="Times New Roman" w:hAnsi="Times New Roman" w:cs="Times New Roman"/>
          <w:sz w:val="24"/>
          <w:szCs w:val="24"/>
        </w:rPr>
        <w:t xml:space="preserve">ng </w:t>
      </w:r>
      <w:r w:rsidR="008549B3">
        <w:rPr>
          <w:rFonts w:ascii="Times New Roman" w:hAnsi="Times New Roman" w:cs="Times New Roman"/>
          <w:sz w:val="24"/>
          <w:szCs w:val="24"/>
        </w:rPr>
        <w:t>Fisher’s Exact Test</w:t>
      </w:r>
      <w:r w:rsidRPr="0095052D">
        <w:rPr>
          <w:rFonts w:ascii="Times New Roman" w:hAnsi="Times New Roman" w:cs="Times New Roman"/>
          <w:sz w:val="24"/>
          <w:szCs w:val="24"/>
        </w:rPr>
        <w:t xml:space="preserve">. (G and H) Confocal images of mock-treated (G) and Rapamycin-treated L2 ovaries for 16 hr (H) with </w:t>
      </w:r>
      <w:r w:rsidR="004D0311">
        <w:rPr>
          <w:rFonts w:ascii="Times New Roman" w:hAnsi="Times New Roman" w:cs="Times New Roman"/>
          <w:sz w:val="24"/>
          <w:szCs w:val="24"/>
        </w:rPr>
        <w:t>Vasa</w:t>
      </w:r>
      <w:r w:rsidRPr="0095052D">
        <w:rPr>
          <w:rFonts w:ascii="Times New Roman" w:hAnsi="Times New Roman" w:cs="Times New Roman"/>
          <w:sz w:val="24"/>
          <w:szCs w:val="24"/>
        </w:rPr>
        <w:t xml:space="preserve"> (Green), α-Spec/Phalloidin (Red), DNA (Blu</w:t>
      </w:r>
      <w:r w:rsidR="003E296F">
        <w:rPr>
          <w:rFonts w:ascii="Times New Roman" w:hAnsi="Times New Roman" w:cs="Times New Roman"/>
          <w:sz w:val="24"/>
          <w:szCs w:val="24"/>
        </w:rPr>
        <w:t>e) and PH3 (</w:t>
      </w:r>
      <w:r w:rsidR="00814E91">
        <w:rPr>
          <w:rFonts w:ascii="Times New Roman" w:hAnsi="Times New Roman" w:cs="Times New Roman"/>
          <w:sz w:val="24"/>
          <w:szCs w:val="24"/>
        </w:rPr>
        <w:t>White</w:t>
      </w:r>
      <w:r w:rsidR="003E296F">
        <w:rPr>
          <w:rFonts w:ascii="Times New Roman" w:hAnsi="Times New Roman" w:cs="Times New Roman"/>
          <w:sz w:val="24"/>
          <w:szCs w:val="24"/>
        </w:rPr>
        <w:t>) staining</w:t>
      </w:r>
      <w:r w:rsidR="00814E91">
        <w:rPr>
          <w:rFonts w:ascii="Times New Roman" w:hAnsi="Times New Roman" w:cs="Times New Roman"/>
          <w:sz w:val="24"/>
          <w:szCs w:val="24"/>
        </w:rPr>
        <w:t xml:space="preserve">. (I) </w:t>
      </w:r>
      <w:r w:rsidR="009630BD">
        <w:rPr>
          <w:rFonts w:ascii="Times New Roman" w:hAnsi="Times New Roman" w:cs="Times New Roman"/>
          <w:sz w:val="24"/>
          <w:szCs w:val="24"/>
        </w:rPr>
        <w:t>Quantification of p</w:t>
      </w:r>
      <w:r w:rsidR="009630BD" w:rsidRPr="0095052D">
        <w:rPr>
          <w:rFonts w:ascii="Times New Roman" w:hAnsi="Times New Roman" w:cs="Times New Roman"/>
          <w:sz w:val="24"/>
          <w:szCs w:val="24"/>
        </w:rPr>
        <w:t xml:space="preserve">ercentages of ovaries with PH3-postive PGCs </w:t>
      </w:r>
      <w:r w:rsidR="009630BD" w:rsidRPr="004F3419">
        <w:rPr>
          <w:rFonts w:ascii="Times New Roman" w:hAnsi="Times New Roman" w:cs="Times New Roman"/>
          <w:sz w:val="24"/>
          <w:szCs w:val="24"/>
        </w:rPr>
        <w:t>from three</w:t>
      </w:r>
      <w:r w:rsidR="009630BD">
        <w:rPr>
          <w:rFonts w:ascii="Times New Roman" w:hAnsi="Times New Roman" w:cs="Times New Roman"/>
          <w:sz w:val="24"/>
          <w:szCs w:val="24"/>
        </w:rPr>
        <w:t xml:space="preserve"> </w:t>
      </w:r>
      <w:r w:rsidR="009630BD" w:rsidRPr="004F3419">
        <w:rPr>
          <w:rFonts w:ascii="Times New Roman" w:hAnsi="Times New Roman" w:cs="Times New Roman"/>
          <w:sz w:val="24"/>
          <w:szCs w:val="24"/>
        </w:rPr>
        <w:t xml:space="preserve">pooled </w:t>
      </w:r>
      <w:r w:rsidR="009630BD">
        <w:rPr>
          <w:rFonts w:ascii="Times New Roman" w:hAnsi="Times New Roman" w:cs="Times New Roman"/>
          <w:sz w:val="24"/>
          <w:szCs w:val="24"/>
        </w:rPr>
        <w:t>independent</w:t>
      </w:r>
      <w:r w:rsidR="009630BD" w:rsidRPr="004F3419">
        <w:rPr>
          <w:rFonts w:ascii="Times New Roman" w:hAnsi="Times New Roman" w:cs="Times New Roman"/>
          <w:sz w:val="24"/>
          <w:szCs w:val="24"/>
        </w:rPr>
        <w:t xml:space="preserve"> replicates</w:t>
      </w:r>
      <w:r w:rsidR="009630BD" w:rsidRPr="0095052D">
        <w:rPr>
          <w:rFonts w:ascii="Times New Roman" w:hAnsi="Times New Roman" w:cs="Times New Roman"/>
          <w:sz w:val="24"/>
          <w:szCs w:val="24"/>
        </w:rPr>
        <w:t xml:space="preserve"> for (G-H)</w:t>
      </w:r>
      <w:r w:rsidR="009630BD">
        <w:rPr>
          <w:rFonts w:ascii="Times New Roman" w:hAnsi="Times New Roman" w:cs="Times New Roman"/>
          <w:sz w:val="24"/>
          <w:szCs w:val="24"/>
        </w:rPr>
        <w:t xml:space="preserve"> </w:t>
      </w:r>
      <w:r w:rsidR="004B3DDE">
        <w:rPr>
          <w:rFonts w:ascii="Times New Roman" w:hAnsi="Times New Roman" w:cs="Times New Roman"/>
          <w:sz w:val="24"/>
          <w:szCs w:val="24"/>
        </w:rPr>
        <w:t>us</w:t>
      </w:r>
      <w:r w:rsidR="00363D13">
        <w:rPr>
          <w:rFonts w:ascii="Times New Roman" w:hAnsi="Times New Roman" w:cs="Times New Roman"/>
          <w:sz w:val="24"/>
          <w:szCs w:val="24"/>
        </w:rPr>
        <w:t>i</w:t>
      </w:r>
      <w:r w:rsidR="004B3DDE">
        <w:rPr>
          <w:rFonts w:ascii="Times New Roman" w:hAnsi="Times New Roman" w:cs="Times New Roman"/>
          <w:sz w:val="24"/>
          <w:szCs w:val="24"/>
        </w:rPr>
        <w:t xml:space="preserve">ng </w:t>
      </w:r>
      <w:r w:rsidR="009630BD">
        <w:rPr>
          <w:rFonts w:ascii="Times New Roman" w:hAnsi="Times New Roman" w:cs="Times New Roman"/>
          <w:sz w:val="24"/>
          <w:szCs w:val="24"/>
        </w:rPr>
        <w:t>Fisher’s Exact Test</w:t>
      </w:r>
      <w:r w:rsidR="009630BD" w:rsidRPr="0095052D">
        <w:rPr>
          <w:rFonts w:ascii="Times New Roman" w:hAnsi="Times New Roman" w:cs="Times New Roman"/>
          <w:sz w:val="24"/>
          <w:szCs w:val="24"/>
        </w:rPr>
        <w:t xml:space="preserve">. </w:t>
      </w:r>
      <w:r w:rsidRPr="0095052D">
        <w:rPr>
          <w:rFonts w:ascii="Times New Roman" w:hAnsi="Times New Roman" w:cs="Times New Roman"/>
          <w:sz w:val="24"/>
          <w:szCs w:val="24"/>
        </w:rPr>
        <w:t>The number of samples (n) in each group is shown above</w:t>
      </w:r>
      <w:r w:rsidR="004B3DDE">
        <w:rPr>
          <w:rFonts w:ascii="Times New Roman" w:hAnsi="Times New Roman" w:cs="Times New Roman"/>
          <w:sz w:val="24"/>
          <w:szCs w:val="24"/>
        </w:rPr>
        <w:t xml:space="preserve"> the</w:t>
      </w:r>
      <w:r w:rsidRPr="0095052D">
        <w:rPr>
          <w:rFonts w:ascii="Times New Roman" w:hAnsi="Times New Roman" w:cs="Times New Roman"/>
          <w:sz w:val="24"/>
          <w:szCs w:val="24"/>
        </w:rPr>
        <w:t xml:space="preserve"> X axis</w:t>
      </w:r>
      <w:r w:rsidR="00AF77C9">
        <w:rPr>
          <w:rFonts w:ascii="Times New Roman" w:hAnsi="Times New Roman" w:cs="Times New Roman"/>
          <w:sz w:val="24"/>
          <w:szCs w:val="24"/>
        </w:rPr>
        <w:t xml:space="preserve"> for F and I</w:t>
      </w:r>
      <w:r w:rsidRPr="0095052D">
        <w:rPr>
          <w:rFonts w:ascii="Times New Roman" w:hAnsi="Times New Roman" w:cs="Times New Roman"/>
          <w:sz w:val="24"/>
          <w:szCs w:val="24"/>
        </w:rPr>
        <w:t xml:space="preserve">. </w:t>
      </w:r>
      <w:r w:rsidR="007B6BB4" w:rsidRPr="0095052D">
        <w:rPr>
          <w:rFonts w:ascii="Times New Roman" w:hAnsi="Times New Roman" w:cs="Times New Roman"/>
          <w:sz w:val="24"/>
          <w:szCs w:val="24"/>
        </w:rPr>
        <w:t>*</w:t>
      </w:r>
      <w:r w:rsidR="007B6BB4">
        <w:rPr>
          <w:rFonts w:ascii="Times New Roman" w:hAnsi="Times New Roman" w:cs="Times New Roman"/>
          <w:sz w:val="24"/>
          <w:szCs w:val="24"/>
        </w:rPr>
        <w:t xml:space="preserve">** p&lt;0.001,** p&lt;0.01,*p&lt;0.05, </w:t>
      </w:r>
      <w:r w:rsidR="00814E91">
        <w:rPr>
          <w:rFonts w:ascii="Times New Roman" w:hAnsi="Times New Roman" w:cs="Times New Roman"/>
          <w:sz w:val="24"/>
          <w:szCs w:val="24"/>
        </w:rPr>
        <w:t>ns</w:t>
      </w:r>
      <w:r w:rsidR="007B6BB4">
        <w:rPr>
          <w:rFonts w:ascii="Times New Roman" w:hAnsi="Times New Roman" w:cs="Times New Roman"/>
          <w:sz w:val="24"/>
          <w:szCs w:val="24"/>
        </w:rPr>
        <w:t xml:space="preserve"> </w:t>
      </w:r>
      <w:r w:rsidR="004B3DDE">
        <w:rPr>
          <w:rFonts w:ascii="Times New Roman" w:hAnsi="Times New Roman" w:cs="Times New Roman"/>
          <w:sz w:val="24"/>
          <w:szCs w:val="24"/>
        </w:rPr>
        <w:t xml:space="preserve">indicates </w:t>
      </w:r>
      <w:r w:rsidR="007B6BB4">
        <w:rPr>
          <w:rFonts w:ascii="Times New Roman" w:hAnsi="Times New Roman" w:cs="Times New Roman"/>
          <w:sz w:val="24"/>
          <w:szCs w:val="24"/>
        </w:rPr>
        <w:t>not significant</w:t>
      </w:r>
      <w:r w:rsidRPr="0095052D">
        <w:rPr>
          <w:rFonts w:ascii="Times New Roman" w:hAnsi="Times New Roman" w:cs="Times New Roman"/>
          <w:sz w:val="24"/>
          <w:szCs w:val="24"/>
        </w:rPr>
        <w:t xml:space="preserve">. The dash </w:t>
      </w:r>
      <w:r w:rsidR="004B3DDE">
        <w:rPr>
          <w:rFonts w:ascii="Times New Roman" w:hAnsi="Times New Roman" w:cs="Times New Roman"/>
          <w:sz w:val="24"/>
          <w:szCs w:val="24"/>
        </w:rPr>
        <w:t>out</w:t>
      </w:r>
      <w:r w:rsidRPr="0095052D">
        <w:rPr>
          <w:rFonts w:ascii="Times New Roman" w:hAnsi="Times New Roman" w:cs="Times New Roman"/>
          <w:sz w:val="24"/>
          <w:szCs w:val="24"/>
        </w:rPr>
        <w:t xml:space="preserve">lines mark the PH3+ PGC cysts. Scale bar </w:t>
      </w:r>
      <w:r w:rsidR="004B3DDE">
        <w:rPr>
          <w:rFonts w:ascii="Times New Roman" w:hAnsi="Times New Roman" w:cs="Times New Roman"/>
          <w:sz w:val="24"/>
          <w:szCs w:val="24"/>
        </w:rPr>
        <w:t>indicates</w:t>
      </w:r>
      <w:r w:rsidRPr="0095052D">
        <w:rPr>
          <w:rFonts w:ascii="Times New Roman" w:hAnsi="Times New Roman" w:cs="Times New Roman"/>
          <w:sz w:val="24"/>
          <w:szCs w:val="24"/>
        </w:rPr>
        <w:t xml:space="preserve"> 50 µm (for A-E, G and H). </w:t>
      </w:r>
    </w:p>
    <w:p w14:paraId="0C2B6EF9" w14:textId="77777777" w:rsidR="00704ED8" w:rsidRPr="0095052D" w:rsidRDefault="00704ED8" w:rsidP="00704ED8">
      <w:pPr>
        <w:spacing w:after="0" w:line="360" w:lineRule="auto"/>
        <w:jc w:val="both"/>
        <w:rPr>
          <w:rFonts w:ascii="Times New Roman" w:hAnsi="Times New Roman" w:cs="Times New Roman"/>
          <w:sz w:val="24"/>
          <w:szCs w:val="24"/>
        </w:rPr>
      </w:pPr>
    </w:p>
    <w:p w14:paraId="794CFFED" w14:textId="297215EA" w:rsidR="009A483F" w:rsidRPr="00814E91" w:rsidRDefault="00746C62" w:rsidP="00704ED8">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Additional file 8: </w:t>
      </w:r>
      <w:r w:rsidR="009A483F" w:rsidRPr="00814E91">
        <w:rPr>
          <w:rFonts w:ascii="Times New Roman" w:hAnsi="Times New Roman" w:cs="Times New Roman"/>
          <w:b/>
          <w:sz w:val="24"/>
          <w:szCs w:val="24"/>
        </w:rPr>
        <w:t>Fig</w:t>
      </w:r>
      <w:r>
        <w:rPr>
          <w:rFonts w:ascii="Times New Roman" w:hAnsi="Times New Roman" w:cs="Times New Roman"/>
          <w:b/>
          <w:sz w:val="24"/>
          <w:szCs w:val="24"/>
        </w:rPr>
        <w:t>ure</w:t>
      </w:r>
      <w:r w:rsidR="009A483F" w:rsidRPr="00814E91">
        <w:rPr>
          <w:rFonts w:ascii="Times New Roman" w:hAnsi="Times New Roman" w:cs="Times New Roman"/>
          <w:b/>
          <w:sz w:val="24"/>
          <w:szCs w:val="24"/>
        </w:rPr>
        <w:t xml:space="preserve"> S5</w:t>
      </w:r>
      <w:r>
        <w:rPr>
          <w:rFonts w:ascii="Times New Roman" w:hAnsi="Times New Roman" w:cs="Times New Roman"/>
          <w:b/>
          <w:sz w:val="24"/>
          <w:szCs w:val="24"/>
        </w:rPr>
        <w:t>.</w:t>
      </w:r>
      <w:r w:rsidR="00BC113C" w:rsidRPr="00814E91">
        <w:rPr>
          <w:rFonts w:ascii="Times New Roman" w:hAnsi="Times New Roman" w:cs="Times New Roman"/>
          <w:b/>
          <w:sz w:val="24"/>
          <w:szCs w:val="24"/>
        </w:rPr>
        <w:t xml:space="preserve"> Cross sections of late wL4 ovary</w:t>
      </w:r>
      <w:r w:rsidR="007C7E73" w:rsidRPr="00814E91">
        <w:rPr>
          <w:rFonts w:ascii="Times New Roman" w:hAnsi="Times New Roman" w:cs="Times New Roman"/>
          <w:b/>
          <w:sz w:val="24"/>
          <w:szCs w:val="24"/>
        </w:rPr>
        <w:t>, related to Figure 5.</w:t>
      </w:r>
    </w:p>
    <w:p w14:paraId="1A030D27" w14:textId="2A7B636E" w:rsidR="009A483F" w:rsidRDefault="009A483F" w:rsidP="00704ED8">
      <w:pPr>
        <w:spacing w:after="0" w:line="360" w:lineRule="auto"/>
        <w:jc w:val="both"/>
        <w:rPr>
          <w:rFonts w:ascii="Times New Roman" w:hAnsi="Times New Roman" w:cs="Times New Roman"/>
          <w:sz w:val="24"/>
          <w:szCs w:val="24"/>
        </w:rPr>
      </w:pPr>
      <w:r w:rsidRPr="0095052D">
        <w:rPr>
          <w:rFonts w:ascii="Times New Roman" w:hAnsi="Times New Roman" w:cs="Times New Roman"/>
          <w:sz w:val="24"/>
          <w:szCs w:val="24"/>
        </w:rPr>
        <w:t>(A) Confocal microscopy image and cross sections of late wL4 ovary show</w:t>
      </w:r>
      <w:r w:rsidR="004B3DDE">
        <w:rPr>
          <w:rFonts w:ascii="Times New Roman" w:hAnsi="Times New Roman" w:cs="Times New Roman"/>
          <w:sz w:val="24"/>
          <w:szCs w:val="24"/>
        </w:rPr>
        <w:t>ing</w:t>
      </w:r>
      <w:r w:rsidRPr="0095052D">
        <w:rPr>
          <w:rFonts w:ascii="Times New Roman" w:hAnsi="Times New Roman" w:cs="Times New Roman"/>
          <w:sz w:val="24"/>
          <w:szCs w:val="24"/>
        </w:rPr>
        <w:t xml:space="preserve"> the pre-ovariole and oviduct. </w:t>
      </w:r>
      <w:r w:rsidR="008B33AF">
        <w:rPr>
          <w:rFonts w:ascii="Times New Roman" w:hAnsi="Times New Roman" w:cs="Times New Roman"/>
          <w:sz w:val="24"/>
          <w:szCs w:val="24"/>
        </w:rPr>
        <w:t>Vasa</w:t>
      </w:r>
      <w:r w:rsidR="008B33AF" w:rsidRPr="0095052D">
        <w:rPr>
          <w:rFonts w:ascii="Times New Roman" w:hAnsi="Times New Roman" w:cs="Times New Roman"/>
          <w:sz w:val="24"/>
          <w:szCs w:val="24"/>
        </w:rPr>
        <w:t xml:space="preserve"> (Green), α-Spec/Phalloidin (Red), </w:t>
      </w:r>
      <w:r w:rsidR="008B33AF">
        <w:rPr>
          <w:rFonts w:ascii="Times New Roman" w:hAnsi="Times New Roman" w:cs="Times New Roman"/>
          <w:sz w:val="24"/>
          <w:szCs w:val="24"/>
        </w:rPr>
        <w:t>PH3</w:t>
      </w:r>
      <w:r w:rsidR="008B33AF" w:rsidRPr="0095052D">
        <w:rPr>
          <w:rFonts w:ascii="Times New Roman" w:hAnsi="Times New Roman" w:cs="Times New Roman"/>
          <w:sz w:val="24"/>
          <w:szCs w:val="24"/>
        </w:rPr>
        <w:t xml:space="preserve"> (Blu</w:t>
      </w:r>
      <w:r w:rsidR="008B33AF">
        <w:rPr>
          <w:rFonts w:ascii="Times New Roman" w:hAnsi="Times New Roman" w:cs="Times New Roman"/>
          <w:sz w:val="24"/>
          <w:szCs w:val="24"/>
        </w:rPr>
        <w:t xml:space="preserve">e) and NDA (White). </w:t>
      </w:r>
      <w:r w:rsidRPr="0095052D">
        <w:rPr>
          <w:rFonts w:ascii="Times New Roman" w:hAnsi="Times New Roman" w:cs="Times New Roman"/>
          <w:sz w:val="24"/>
          <w:szCs w:val="24"/>
        </w:rPr>
        <w:t xml:space="preserve">Scale bar </w:t>
      </w:r>
      <w:r w:rsidR="004B3DDE">
        <w:rPr>
          <w:rFonts w:ascii="Times New Roman" w:hAnsi="Times New Roman" w:cs="Times New Roman"/>
          <w:sz w:val="24"/>
          <w:szCs w:val="24"/>
        </w:rPr>
        <w:t>indicates</w:t>
      </w:r>
      <w:r w:rsidRPr="0095052D">
        <w:rPr>
          <w:rFonts w:ascii="Times New Roman" w:hAnsi="Times New Roman" w:cs="Times New Roman"/>
          <w:sz w:val="24"/>
          <w:szCs w:val="24"/>
        </w:rPr>
        <w:t xml:space="preserve"> 50 µm.</w:t>
      </w:r>
    </w:p>
    <w:p w14:paraId="021C53EF" w14:textId="77777777" w:rsidR="00EC3757" w:rsidRPr="0095052D" w:rsidRDefault="00EC3757" w:rsidP="00704ED8">
      <w:pPr>
        <w:spacing w:after="0" w:line="360" w:lineRule="auto"/>
        <w:jc w:val="both"/>
        <w:rPr>
          <w:rFonts w:ascii="Times New Roman" w:hAnsi="Times New Roman" w:cs="Times New Roman"/>
          <w:sz w:val="24"/>
          <w:szCs w:val="24"/>
        </w:rPr>
      </w:pPr>
    </w:p>
    <w:p w14:paraId="13CCA53C" w14:textId="20D1E6BE" w:rsidR="009A483F" w:rsidRPr="00814E91" w:rsidRDefault="00746C62" w:rsidP="00704ED8">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Additional file 9: </w:t>
      </w:r>
      <w:r w:rsidR="009A483F" w:rsidRPr="00814E91">
        <w:rPr>
          <w:rFonts w:ascii="Times New Roman" w:hAnsi="Times New Roman" w:cs="Times New Roman"/>
          <w:b/>
          <w:sz w:val="24"/>
          <w:szCs w:val="24"/>
        </w:rPr>
        <w:t>Fig</w:t>
      </w:r>
      <w:r>
        <w:rPr>
          <w:rFonts w:ascii="Times New Roman" w:hAnsi="Times New Roman" w:cs="Times New Roman"/>
          <w:b/>
          <w:sz w:val="24"/>
          <w:szCs w:val="24"/>
        </w:rPr>
        <w:t>ure</w:t>
      </w:r>
      <w:r w:rsidR="009A483F" w:rsidRPr="00814E91">
        <w:rPr>
          <w:rFonts w:ascii="Times New Roman" w:hAnsi="Times New Roman" w:cs="Times New Roman"/>
          <w:b/>
          <w:sz w:val="24"/>
          <w:szCs w:val="24"/>
        </w:rPr>
        <w:t xml:space="preserve"> S6</w:t>
      </w:r>
      <w:r>
        <w:rPr>
          <w:rFonts w:ascii="Times New Roman" w:hAnsi="Times New Roman" w:cs="Times New Roman"/>
          <w:b/>
          <w:sz w:val="24"/>
          <w:szCs w:val="24"/>
        </w:rPr>
        <w:t>.</w:t>
      </w:r>
      <w:r w:rsidR="00BC113C" w:rsidRPr="00814E91">
        <w:rPr>
          <w:rFonts w:ascii="Times New Roman" w:hAnsi="Times New Roman" w:cs="Times New Roman"/>
          <w:b/>
          <w:sz w:val="24"/>
          <w:szCs w:val="24"/>
        </w:rPr>
        <w:t xml:space="preserve"> 20E does not trigger morphological change in L2 o</w:t>
      </w:r>
      <w:r w:rsidR="00EC3757">
        <w:rPr>
          <w:rFonts w:ascii="Times New Roman" w:hAnsi="Times New Roman" w:cs="Times New Roman"/>
          <w:b/>
          <w:sz w:val="24"/>
          <w:szCs w:val="24"/>
        </w:rPr>
        <w:t>r</w:t>
      </w:r>
      <w:r w:rsidR="00BC113C" w:rsidRPr="00814E91">
        <w:rPr>
          <w:rFonts w:ascii="Times New Roman" w:hAnsi="Times New Roman" w:cs="Times New Roman"/>
          <w:b/>
          <w:sz w:val="24"/>
          <w:szCs w:val="24"/>
        </w:rPr>
        <w:t xml:space="preserve"> L3 ovaries</w:t>
      </w:r>
      <w:r w:rsidR="007C7E73" w:rsidRPr="00814E91">
        <w:rPr>
          <w:rFonts w:ascii="Times New Roman" w:hAnsi="Times New Roman" w:cs="Times New Roman"/>
          <w:b/>
          <w:sz w:val="24"/>
          <w:szCs w:val="24"/>
        </w:rPr>
        <w:t>, related to Figure 6.</w:t>
      </w:r>
      <w:r w:rsidR="00BC113C" w:rsidRPr="00814E91">
        <w:rPr>
          <w:rFonts w:ascii="Times New Roman" w:hAnsi="Times New Roman" w:cs="Times New Roman"/>
          <w:b/>
          <w:sz w:val="24"/>
          <w:szCs w:val="24"/>
        </w:rPr>
        <w:t xml:space="preserve"> </w:t>
      </w:r>
    </w:p>
    <w:p w14:paraId="05135E29" w14:textId="3317A5A1" w:rsidR="00E26EA2" w:rsidRPr="0095052D" w:rsidRDefault="009A483F" w:rsidP="00704ED8">
      <w:pPr>
        <w:spacing w:after="0" w:line="360" w:lineRule="auto"/>
        <w:jc w:val="both"/>
        <w:rPr>
          <w:rFonts w:ascii="Times New Roman" w:hAnsi="Times New Roman" w:cs="Times New Roman"/>
          <w:sz w:val="24"/>
          <w:szCs w:val="24"/>
        </w:rPr>
      </w:pPr>
      <w:r w:rsidRPr="0095052D">
        <w:rPr>
          <w:rFonts w:ascii="Times New Roman" w:hAnsi="Times New Roman" w:cs="Times New Roman"/>
          <w:sz w:val="24"/>
          <w:szCs w:val="24"/>
        </w:rPr>
        <w:t xml:space="preserve">(A-D) Confocal images of ovaries in L2 (A and B) or L3 (C and D) with mocked treatment (A and C) and 20E treatment (B and D). (A and B) L2 Mocked-treated and 20E-treated ovaries show normal structure. (C and D) L3 Mocked-treated and 20E-treated ovaries show normal structure. </w:t>
      </w:r>
      <w:r w:rsidR="00996D71">
        <w:rPr>
          <w:rFonts w:ascii="Times New Roman" w:hAnsi="Times New Roman" w:cs="Times New Roman"/>
          <w:sz w:val="24"/>
          <w:szCs w:val="24"/>
        </w:rPr>
        <w:t>Vasa</w:t>
      </w:r>
      <w:r w:rsidR="00996D71" w:rsidRPr="0095052D">
        <w:rPr>
          <w:rFonts w:ascii="Times New Roman" w:hAnsi="Times New Roman" w:cs="Times New Roman"/>
          <w:sz w:val="24"/>
          <w:szCs w:val="24"/>
        </w:rPr>
        <w:t xml:space="preserve"> (Green), α-Spec/Phalloidin (Red), DNA </w:t>
      </w:r>
      <w:r w:rsidR="00996D71">
        <w:rPr>
          <w:rFonts w:ascii="Times New Roman" w:hAnsi="Times New Roman" w:cs="Times New Roman"/>
          <w:sz w:val="24"/>
          <w:szCs w:val="24"/>
        </w:rPr>
        <w:t xml:space="preserve">(White). </w:t>
      </w:r>
      <w:r w:rsidRPr="0095052D">
        <w:rPr>
          <w:rFonts w:ascii="Times New Roman" w:hAnsi="Times New Roman" w:cs="Times New Roman"/>
          <w:sz w:val="24"/>
          <w:szCs w:val="24"/>
        </w:rPr>
        <w:t xml:space="preserve">Scale bar </w:t>
      </w:r>
      <w:r w:rsidR="00EC3757">
        <w:rPr>
          <w:rFonts w:ascii="Times New Roman" w:hAnsi="Times New Roman" w:cs="Times New Roman"/>
          <w:sz w:val="24"/>
          <w:szCs w:val="24"/>
        </w:rPr>
        <w:t>indicates</w:t>
      </w:r>
      <w:r w:rsidRPr="0095052D">
        <w:rPr>
          <w:rFonts w:ascii="Times New Roman" w:hAnsi="Times New Roman" w:cs="Times New Roman"/>
          <w:sz w:val="24"/>
          <w:szCs w:val="24"/>
        </w:rPr>
        <w:t xml:space="preserve"> 50 µm.</w:t>
      </w:r>
    </w:p>
    <w:sectPr w:rsidR="00E26EA2" w:rsidRPr="0095052D" w:rsidSect="00697D5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6EA63D" w14:textId="77777777" w:rsidR="002B2CAC" w:rsidRDefault="002B2CAC" w:rsidP="00E43D2A">
      <w:pPr>
        <w:spacing w:after="0" w:line="240" w:lineRule="auto"/>
      </w:pPr>
      <w:r>
        <w:separator/>
      </w:r>
    </w:p>
  </w:endnote>
  <w:endnote w:type="continuationSeparator" w:id="0">
    <w:p w14:paraId="2DECD993" w14:textId="77777777" w:rsidR="002B2CAC" w:rsidRDefault="002B2CAC" w:rsidP="00E43D2A">
      <w:pPr>
        <w:spacing w:after="0" w:line="240" w:lineRule="auto"/>
      </w:pPr>
      <w:r>
        <w:continuationSeparator/>
      </w:r>
    </w:p>
  </w:endnote>
  <w:endnote w:type="continuationNotice" w:id="1">
    <w:p w14:paraId="72F2011F" w14:textId="77777777" w:rsidR="002B2CAC" w:rsidRDefault="002B2CA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95C82A" w14:textId="77777777" w:rsidR="002B2CAC" w:rsidRDefault="002B2CAC" w:rsidP="00E43D2A">
      <w:pPr>
        <w:spacing w:after="0" w:line="240" w:lineRule="auto"/>
      </w:pPr>
      <w:r>
        <w:separator/>
      </w:r>
    </w:p>
  </w:footnote>
  <w:footnote w:type="continuationSeparator" w:id="0">
    <w:p w14:paraId="17249387" w14:textId="77777777" w:rsidR="002B2CAC" w:rsidRDefault="002B2CAC" w:rsidP="00E43D2A">
      <w:pPr>
        <w:spacing w:after="0" w:line="240" w:lineRule="auto"/>
      </w:pPr>
      <w:r>
        <w:continuationSeparator/>
      </w:r>
    </w:p>
  </w:footnote>
  <w:footnote w:type="continuationNotice" w:id="1">
    <w:p w14:paraId="369A9399" w14:textId="77777777" w:rsidR="002B2CAC" w:rsidRDefault="002B2CAC">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1A70CB"/>
    <w:multiLevelType w:val="multilevel"/>
    <w:tmpl w:val="B2B40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665F0C8B"/>
    <w:multiLevelType w:val="hybridMultilevel"/>
    <w:tmpl w:val="41B418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urrent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t25vswdzttzeee52dvpeact0txre5xvvzp&quot;&gt;Germline development Library 20201207&lt;record-ids&gt;&lt;item&gt;3&lt;/item&gt;&lt;item&gt;4&lt;/item&gt;&lt;item&gt;5&lt;/item&gt;&lt;item&gt;6&lt;/item&gt;&lt;item&gt;10&lt;/item&gt;&lt;item&gt;11&lt;/item&gt;&lt;item&gt;12&lt;/item&gt;&lt;item&gt;15&lt;/item&gt;&lt;item&gt;18&lt;/item&gt;&lt;item&gt;29&lt;/item&gt;&lt;item&gt;30&lt;/item&gt;&lt;item&gt;31&lt;/item&gt;&lt;item&gt;32&lt;/item&gt;&lt;item&gt;33&lt;/item&gt;&lt;item&gt;37&lt;/item&gt;&lt;item&gt;39&lt;/item&gt;&lt;item&gt;40&lt;/item&gt;&lt;item&gt;42&lt;/item&gt;&lt;item&gt;44&lt;/item&gt;&lt;item&gt;45&lt;/item&gt;&lt;item&gt;46&lt;/item&gt;&lt;item&gt;47&lt;/item&gt;&lt;item&gt;50&lt;/item&gt;&lt;item&gt;52&lt;/item&gt;&lt;item&gt;53&lt;/item&gt;&lt;item&gt;57&lt;/item&gt;&lt;item&gt;58&lt;/item&gt;&lt;item&gt;62&lt;/item&gt;&lt;item&gt;63&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8&lt;/item&gt;&lt;item&gt;89&lt;/item&gt;&lt;item&gt;90&lt;/item&gt;&lt;item&gt;91&lt;/item&gt;&lt;item&gt;92&lt;/item&gt;&lt;item&gt;93&lt;/item&gt;&lt;item&gt;94&lt;/item&gt;&lt;item&gt;95&lt;/item&gt;&lt;item&gt;96&lt;/item&gt;&lt;item&gt;97&lt;/item&gt;&lt;item&gt;98&lt;/item&gt;&lt;/record-ids&gt;&lt;/item&gt;&lt;/Libraries&gt;"/>
  </w:docVars>
  <w:rsids>
    <w:rsidRoot w:val="003C3E53"/>
    <w:rsid w:val="00000C5D"/>
    <w:rsid w:val="00001113"/>
    <w:rsid w:val="000011FC"/>
    <w:rsid w:val="00001E9C"/>
    <w:rsid w:val="00001F09"/>
    <w:rsid w:val="00001F7A"/>
    <w:rsid w:val="000025C7"/>
    <w:rsid w:val="00002B4B"/>
    <w:rsid w:val="000043F4"/>
    <w:rsid w:val="00004CD0"/>
    <w:rsid w:val="000059FC"/>
    <w:rsid w:val="00006BEB"/>
    <w:rsid w:val="00006FE9"/>
    <w:rsid w:val="00007553"/>
    <w:rsid w:val="00011B83"/>
    <w:rsid w:val="000132E9"/>
    <w:rsid w:val="0001343D"/>
    <w:rsid w:val="00013C9A"/>
    <w:rsid w:val="00014727"/>
    <w:rsid w:val="00016539"/>
    <w:rsid w:val="0001668D"/>
    <w:rsid w:val="00017EBE"/>
    <w:rsid w:val="0002044F"/>
    <w:rsid w:val="00020575"/>
    <w:rsid w:val="00020766"/>
    <w:rsid w:val="0002087B"/>
    <w:rsid w:val="00022808"/>
    <w:rsid w:val="00023364"/>
    <w:rsid w:val="00023768"/>
    <w:rsid w:val="00023B4C"/>
    <w:rsid w:val="00023B5C"/>
    <w:rsid w:val="00023DFD"/>
    <w:rsid w:val="00024883"/>
    <w:rsid w:val="00024B72"/>
    <w:rsid w:val="00025262"/>
    <w:rsid w:val="000267B1"/>
    <w:rsid w:val="00026928"/>
    <w:rsid w:val="00026A8E"/>
    <w:rsid w:val="0003023B"/>
    <w:rsid w:val="00030B13"/>
    <w:rsid w:val="00032629"/>
    <w:rsid w:val="000328AB"/>
    <w:rsid w:val="00033298"/>
    <w:rsid w:val="000336AB"/>
    <w:rsid w:val="000351BB"/>
    <w:rsid w:val="0003553C"/>
    <w:rsid w:val="00043813"/>
    <w:rsid w:val="00044225"/>
    <w:rsid w:val="00044254"/>
    <w:rsid w:val="0004521C"/>
    <w:rsid w:val="0004587C"/>
    <w:rsid w:val="0004683F"/>
    <w:rsid w:val="000503E6"/>
    <w:rsid w:val="00050A5E"/>
    <w:rsid w:val="00052B33"/>
    <w:rsid w:val="00054097"/>
    <w:rsid w:val="000540CB"/>
    <w:rsid w:val="000545E5"/>
    <w:rsid w:val="00054755"/>
    <w:rsid w:val="00054AF4"/>
    <w:rsid w:val="00054BA3"/>
    <w:rsid w:val="00054C72"/>
    <w:rsid w:val="00055C05"/>
    <w:rsid w:val="00055D73"/>
    <w:rsid w:val="000564DC"/>
    <w:rsid w:val="00056DD6"/>
    <w:rsid w:val="00061012"/>
    <w:rsid w:val="000611A3"/>
    <w:rsid w:val="0006143B"/>
    <w:rsid w:val="0006189D"/>
    <w:rsid w:val="000624DE"/>
    <w:rsid w:val="00063055"/>
    <w:rsid w:val="00064A01"/>
    <w:rsid w:val="000655C4"/>
    <w:rsid w:val="000656DA"/>
    <w:rsid w:val="00065C89"/>
    <w:rsid w:val="000677F1"/>
    <w:rsid w:val="0007049D"/>
    <w:rsid w:val="0007092B"/>
    <w:rsid w:val="00070A88"/>
    <w:rsid w:val="0007143A"/>
    <w:rsid w:val="00073979"/>
    <w:rsid w:val="00074ABB"/>
    <w:rsid w:val="00074D1D"/>
    <w:rsid w:val="00076BA9"/>
    <w:rsid w:val="0007768E"/>
    <w:rsid w:val="00077F41"/>
    <w:rsid w:val="00081197"/>
    <w:rsid w:val="000832DE"/>
    <w:rsid w:val="000836CA"/>
    <w:rsid w:val="0008390E"/>
    <w:rsid w:val="000846A0"/>
    <w:rsid w:val="00085804"/>
    <w:rsid w:val="00086972"/>
    <w:rsid w:val="00086FB3"/>
    <w:rsid w:val="00087D96"/>
    <w:rsid w:val="00090A7F"/>
    <w:rsid w:val="00090B11"/>
    <w:rsid w:val="00091218"/>
    <w:rsid w:val="00091FED"/>
    <w:rsid w:val="00093251"/>
    <w:rsid w:val="000943A9"/>
    <w:rsid w:val="00094DB9"/>
    <w:rsid w:val="00095D42"/>
    <w:rsid w:val="00097531"/>
    <w:rsid w:val="00097E79"/>
    <w:rsid w:val="000A0B50"/>
    <w:rsid w:val="000A0C9F"/>
    <w:rsid w:val="000A112E"/>
    <w:rsid w:val="000A1A94"/>
    <w:rsid w:val="000A1C89"/>
    <w:rsid w:val="000A396D"/>
    <w:rsid w:val="000A4886"/>
    <w:rsid w:val="000A4B49"/>
    <w:rsid w:val="000A4C75"/>
    <w:rsid w:val="000A4F9F"/>
    <w:rsid w:val="000A728D"/>
    <w:rsid w:val="000A786A"/>
    <w:rsid w:val="000A7C07"/>
    <w:rsid w:val="000B21A1"/>
    <w:rsid w:val="000B2A3A"/>
    <w:rsid w:val="000B2CC4"/>
    <w:rsid w:val="000B406A"/>
    <w:rsid w:val="000B4370"/>
    <w:rsid w:val="000B4645"/>
    <w:rsid w:val="000B5801"/>
    <w:rsid w:val="000B586D"/>
    <w:rsid w:val="000B58A6"/>
    <w:rsid w:val="000B643F"/>
    <w:rsid w:val="000B7A46"/>
    <w:rsid w:val="000C0BF4"/>
    <w:rsid w:val="000C2537"/>
    <w:rsid w:val="000C28F9"/>
    <w:rsid w:val="000C31BB"/>
    <w:rsid w:val="000C33FA"/>
    <w:rsid w:val="000C4B56"/>
    <w:rsid w:val="000C5A51"/>
    <w:rsid w:val="000C667A"/>
    <w:rsid w:val="000C66D1"/>
    <w:rsid w:val="000D0588"/>
    <w:rsid w:val="000D1BC7"/>
    <w:rsid w:val="000D205D"/>
    <w:rsid w:val="000D252B"/>
    <w:rsid w:val="000D273A"/>
    <w:rsid w:val="000D3876"/>
    <w:rsid w:val="000D52AB"/>
    <w:rsid w:val="000D573D"/>
    <w:rsid w:val="000D6C80"/>
    <w:rsid w:val="000D7844"/>
    <w:rsid w:val="000E01F8"/>
    <w:rsid w:val="000E0987"/>
    <w:rsid w:val="000E0B86"/>
    <w:rsid w:val="000E131B"/>
    <w:rsid w:val="000E18CC"/>
    <w:rsid w:val="000E4D79"/>
    <w:rsid w:val="000E5166"/>
    <w:rsid w:val="000E5FC4"/>
    <w:rsid w:val="000E7396"/>
    <w:rsid w:val="000F06A3"/>
    <w:rsid w:val="000F0FE7"/>
    <w:rsid w:val="000F1858"/>
    <w:rsid w:val="000F223F"/>
    <w:rsid w:val="000F2F16"/>
    <w:rsid w:val="000F3E8D"/>
    <w:rsid w:val="000F4974"/>
    <w:rsid w:val="000F5ADE"/>
    <w:rsid w:val="000F5B4B"/>
    <w:rsid w:val="00100226"/>
    <w:rsid w:val="00100857"/>
    <w:rsid w:val="00100F59"/>
    <w:rsid w:val="00100FE5"/>
    <w:rsid w:val="00101150"/>
    <w:rsid w:val="00101403"/>
    <w:rsid w:val="00101E7D"/>
    <w:rsid w:val="001028F6"/>
    <w:rsid w:val="00102FE5"/>
    <w:rsid w:val="001035F8"/>
    <w:rsid w:val="0010362D"/>
    <w:rsid w:val="001039D8"/>
    <w:rsid w:val="00105397"/>
    <w:rsid w:val="001061C8"/>
    <w:rsid w:val="00107A4B"/>
    <w:rsid w:val="00107C58"/>
    <w:rsid w:val="001105D9"/>
    <w:rsid w:val="00111400"/>
    <w:rsid w:val="001125F6"/>
    <w:rsid w:val="00112941"/>
    <w:rsid w:val="00112F9C"/>
    <w:rsid w:val="0011302A"/>
    <w:rsid w:val="0011336E"/>
    <w:rsid w:val="00115149"/>
    <w:rsid w:val="00120B69"/>
    <w:rsid w:val="001210E8"/>
    <w:rsid w:val="00121F63"/>
    <w:rsid w:val="00122E8D"/>
    <w:rsid w:val="001230CF"/>
    <w:rsid w:val="001231C9"/>
    <w:rsid w:val="00124054"/>
    <w:rsid w:val="0012501D"/>
    <w:rsid w:val="001250D7"/>
    <w:rsid w:val="00126C89"/>
    <w:rsid w:val="0012722B"/>
    <w:rsid w:val="001279AD"/>
    <w:rsid w:val="00127BB5"/>
    <w:rsid w:val="001305E3"/>
    <w:rsid w:val="00130EFE"/>
    <w:rsid w:val="00131382"/>
    <w:rsid w:val="00131B09"/>
    <w:rsid w:val="00131D5E"/>
    <w:rsid w:val="00132CA7"/>
    <w:rsid w:val="00133984"/>
    <w:rsid w:val="001346AA"/>
    <w:rsid w:val="00134D1E"/>
    <w:rsid w:val="00136391"/>
    <w:rsid w:val="00136577"/>
    <w:rsid w:val="00140F74"/>
    <w:rsid w:val="00141C9E"/>
    <w:rsid w:val="00142887"/>
    <w:rsid w:val="00143EBB"/>
    <w:rsid w:val="00144083"/>
    <w:rsid w:val="0014447B"/>
    <w:rsid w:val="001445BB"/>
    <w:rsid w:val="00146C9E"/>
    <w:rsid w:val="00147251"/>
    <w:rsid w:val="00147F80"/>
    <w:rsid w:val="00150060"/>
    <w:rsid w:val="00150999"/>
    <w:rsid w:val="00153A24"/>
    <w:rsid w:val="00153D3B"/>
    <w:rsid w:val="001543B6"/>
    <w:rsid w:val="00155D9A"/>
    <w:rsid w:val="00156A3C"/>
    <w:rsid w:val="00157273"/>
    <w:rsid w:val="00157DC1"/>
    <w:rsid w:val="00161573"/>
    <w:rsid w:val="0016165B"/>
    <w:rsid w:val="00161723"/>
    <w:rsid w:val="0016182F"/>
    <w:rsid w:val="00161F2B"/>
    <w:rsid w:val="001622B8"/>
    <w:rsid w:val="00162321"/>
    <w:rsid w:val="0016311E"/>
    <w:rsid w:val="00164446"/>
    <w:rsid w:val="00164A00"/>
    <w:rsid w:val="00165BE4"/>
    <w:rsid w:val="00166C6A"/>
    <w:rsid w:val="00166E9E"/>
    <w:rsid w:val="001672F2"/>
    <w:rsid w:val="0016790F"/>
    <w:rsid w:val="0017084D"/>
    <w:rsid w:val="00173214"/>
    <w:rsid w:val="00173AB1"/>
    <w:rsid w:val="001742EB"/>
    <w:rsid w:val="00174709"/>
    <w:rsid w:val="00175904"/>
    <w:rsid w:val="00177230"/>
    <w:rsid w:val="00177D64"/>
    <w:rsid w:val="00183AAC"/>
    <w:rsid w:val="001860AC"/>
    <w:rsid w:val="00186A82"/>
    <w:rsid w:val="0018741D"/>
    <w:rsid w:val="001877FC"/>
    <w:rsid w:val="00187BBA"/>
    <w:rsid w:val="00187DC1"/>
    <w:rsid w:val="00192473"/>
    <w:rsid w:val="00192A59"/>
    <w:rsid w:val="00193D86"/>
    <w:rsid w:val="00194C63"/>
    <w:rsid w:val="0019671E"/>
    <w:rsid w:val="001974BD"/>
    <w:rsid w:val="00197FB7"/>
    <w:rsid w:val="001A19C2"/>
    <w:rsid w:val="001A2E5D"/>
    <w:rsid w:val="001A2EC0"/>
    <w:rsid w:val="001A30C3"/>
    <w:rsid w:val="001A30CF"/>
    <w:rsid w:val="001A4D90"/>
    <w:rsid w:val="001A5DB9"/>
    <w:rsid w:val="001A7713"/>
    <w:rsid w:val="001B1270"/>
    <w:rsid w:val="001B30F5"/>
    <w:rsid w:val="001B3DFA"/>
    <w:rsid w:val="001B457E"/>
    <w:rsid w:val="001B52F0"/>
    <w:rsid w:val="001B6ED8"/>
    <w:rsid w:val="001C0030"/>
    <w:rsid w:val="001C2750"/>
    <w:rsid w:val="001C3142"/>
    <w:rsid w:val="001C553D"/>
    <w:rsid w:val="001C5A40"/>
    <w:rsid w:val="001C663F"/>
    <w:rsid w:val="001C72BE"/>
    <w:rsid w:val="001C7FC0"/>
    <w:rsid w:val="001D09ED"/>
    <w:rsid w:val="001D1925"/>
    <w:rsid w:val="001D199C"/>
    <w:rsid w:val="001D5351"/>
    <w:rsid w:val="001D5B63"/>
    <w:rsid w:val="001D6026"/>
    <w:rsid w:val="001D6F4F"/>
    <w:rsid w:val="001D75AA"/>
    <w:rsid w:val="001D767B"/>
    <w:rsid w:val="001D7DEE"/>
    <w:rsid w:val="001E154A"/>
    <w:rsid w:val="001E1CEE"/>
    <w:rsid w:val="001E3CFB"/>
    <w:rsid w:val="001E42D4"/>
    <w:rsid w:val="001E4411"/>
    <w:rsid w:val="001E4F37"/>
    <w:rsid w:val="001E4FD0"/>
    <w:rsid w:val="001E5622"/>
    <w:rsid w:val="001E69E0"/>
    <w:rsid w:val="001E6B9D"/>
    <w:rsid w:val="001E6C84"/>
    <w:rsid w:val="001E72F5"/>
    <w:rsid w:val="001E755C"/>
    <w:rsid w:val="001E7E56"/>
    <w:rsid w:val="001F081E"/>
    <w:rsid w:val="001F0A4D"/>
    <w:rsid w:val="001F0FAC"/>
    <w:rsid w:val="001F16BF"/>
    <w:rsid w:val="001F176B"/>
    <w:rsid w:val="001F193F"/>
    <w:rsid w:val="001F2CC2"/>
    <w:rsid w:val="001F375C"/>
    <w:rsid w:val="001F482D"/>
    <w:rsid w:val="001F5884"/>
    <w:rsid w:val="001F659C"/>
    <w:rsid w:val="001F739C"/>
    <w:rsid w:val="002014D0"/>
    <w:rsid w:val="002018DC"/>
    <w:rsid w:val="00201D42"/>
    <w:rsid w:val="00202C25"/>
    <w:rsid w:val="00203074"/>
    <w:rsid w:val="00203E43"/>
    <w:rsid w:val="00204426"/>
    <w:rsid w:val="0020503A"/>
    <w:rsid w:val="002069F2"/>
    <w:rsid w:val="0020717F"/>
    <w:rsid w:val="00207D9C"/>
    <w:rsid w:val="002116B0"/>
    <w:rsid w:val="00211911"/>
    <w:rsid w:val="00211BE1"/>
    <w:rsid w:val="00212054"/>
    <w:rsid w:val="00212242"/>
    <w:rsid w:val="002125D3"/>
    <w:rsid w:val="00212738"/>
    <w:rsid w:val="00212FE9"/>
    <w:rsid w:val="002132BD"/>
    <w:rsid w:val="002135BA"/>
    <w:rsid w:val="00215B86"/>
    <w:rsid w:val="00215DF9"/>
    <w:rsid w:val="002174BC"/>
    <w:rsid w:val="0022078C"/>
    <w:rsid w:val="00221C54"/>
    <w:rsid w:val="00221E62"/>
    <w:rsid w:val="002220AD"/>
    <w:rsid w:val="0022402D"/>
    <w:rsid w:val="0022625B"/>
    <w:rsid w:val="00230184"/>
    <w:rsid w:val="002316E0"/>
    <w:rsid w:val="002321AC"/>
    <w:rsid w:val="002322E2"/>
    <w:rsid w:val="0023254E"/>
    <w:rsid w:val="002338A6"/>
    <w:rsid w:val="00233A03"/>
    <w:rsid w:val="00234088"/>
    <w:rsid w:val="00235D7B"/>
    <w:rsid w:val="00236644"/>
    <w:rsid w:val="002368C4"/>
    <w:rsid w:val="00236C42"/>
    <w:rsid w:val="002372E8"/>
    <w:rsid w:val="0023753D"/>
    <w:rsid w:val="002376B6"/>
    <w:rsid w:val="002400A0"/>
    <w:rsid w:val="00240351"/>
    <w:rsid w:val="002412AF"/>
    <w:rsid w:val="00242DB7"/>
    <w:rsid w:val="0024350D"/>
    <w:rsid w:val="002436AF"/>
    <w:rsid w:val="00243F1D"/>
    <w:rsid w:val="00244454"/>
    <w:rsid w:val="002455CC"/>
    <w:rsid w:val="00245907"/>
    <w:rsid w:val="00245E68"/>
    <w:rsid w:val="0024645F"/>
    <w:rsid w:val="00246A75"/>
    <w:rsid w:val="00247000"/>
    <w:rsid w:val="002505D3"/>
    <w:rsid w:val="00250611"/>
    <w:rsid w:val="00250701"/>
    <w:rsid w:val="00251064"/>
    <w:rsid w:val="0025168A"/>
    <w:rsid w:val="00251C83"/>
    <w:rsid w:val="00252D8D"/>
    <w:rsid w:val="00253AF2"/>
    <w:rsid w:val="00253E2B"/>
    <w:rsid w:val="00254DE5"/>
    <w:rsid w:val="00256450"/>
    <w:rsid w:val="00257EDE"/>
    <w:rsid w:val="00260995"/>
    <w:rsid w:val="00261387"/>
    <w:rsid w:val="00261A1E"/>
    <w:rsid w:val="002705F2"/>
    <w:rsid w:val="002712CB"/>
    <w:rsid w:val="002716E8"/>
    <w:rsid w:val="00272C9E"/>
    <w:rsid w:val="002743FB"/>
    <w:rsid w:val="002759C1"/>
    <w:rsid w:val="002768E3"/>
    <w:rsid w:val="00276C57"/>
    <w:rsid w:val="002777FE"/>
    <w:rsid w:val="00280E52"/>
    <w:rsid w:val="002812AC"/>
    <w:rsid w:val="00281C7A"/>
    <w:rsid w:val="00282426"/>
    <w:rsid w:val="002835CF"/>
    <w:rsid w:val="00283E00"/>
    <w:rsid w:val="0028443A"/>
    <w:rsid w:val="002847AC"/>
    <w:rsid w:val="00285873"/>
    <w:rsid w:val="00285920"/>
    <w:rsid w:val="0028625D"/>
    <w:rsid w:val="00286E5C"/>
    <w:rsid w:val="002911FF"/>
    <w:rsid w:val="0029204E"/>
    <w:rsid w:val="00292B5C"/>
    <w:rsid w:val="0029325E"/>
    <w:rsid w:val="00293F32"/>
    <w:rsid w:val="002942B4"/>
    <w:rsid w:val="00294ADA"/>
    <w:rsid w:val="00294FB6"/>
    <w:rsid w:val="00297B46"/>
    <w:rsid w:val="00297B68"/>
    <w:rsid w:val="002A03E4"/>
    <w:rsid w:val="002A0852"/>
    <w:rsid w:val="002A1856"/>
    <w:rsid w:val="002A1D48"/>
    <w:rsid w:val="002A1E93"/>
    <w:rsid w:val="002A239B"/>
    <w:rsid w:val="002A2893"/>
    <w:rsid w:val="002A5373"/>
    <w:rsid w:val="002A5A5C"/>
    <w:rsid w:val="002A7202"/>
    <w:rsid w:val="002A77B1"/>
    <w:rsid w:val="002A7CC6"/>
    <w:rsid w:val="002B0BA2"/>
    <w:rsid w:val="002B0BF1"/>
    <w:rsid w:val="002B12C0"/>
    <w:rsid w:val="002B213D"/>
    <w:rsid w:val="002B2951"/>
    <w:rsid w:val="002B2A03"/>
    <w:rsid w:val="002B2CAC"/>
    <w:rsid w:val="002B4312"/>
    <w:rsid w:val="002B443E"/>
    <w:rsid w:val="002B5F49"/>
    <w:rsid w:val="002B644F"/>
    <w:rsid w:val="002B6D48"/>
    <w:rsid w:val="002B790F"/>
    <w:rsid w:val="002B7D74"/>
    <w:rsid w:val="002C1280"/>
    <w:rsid w:val="002C2BA6"/>
    <w:rsid w:val="002C3A3E"/>
    <w:rsid w:val="002C3D78"/>
    <w:rsid w:val="002C4201"/>
    <w:rsid w:val="002C5486"/>
    <w:rsid w:val="002C7222"/>
    <w:rsid w:val="002C72AE"/>
    <w:rsid w:val="002C7669"/>
    <w:rsid w:val="002D03CA"/>
    <w:rsid w:val="002D09CD"/>
    <w:rsid w:val="002D1326"/>
    <w:rsid w:val="002D2107"/>
    <w:rsid w:val="002D5C5B"/>
    <w:rsid w:val="002D621C"/>
    <w:rsid w:val="002E0548"/>
    <w:rsid w:val="002E0844"/>
    <w:rsid w:val="002E09AB"/>
    <w:rsid w:val="002E178E"/>
    <w:rsid w:val="002E1CBA"/>
    <w:rsid w:val="002E20D1"/>
    <w:rsid w:val="002E2735"/>
    <w:rsid w:val="002E31B3"/>
    <w:rsid w:val="002E3DF8"/>
    <w:rsid w:val="002E5B9D"/>
    <w:rsid w:val="002E71EF"/>
    <w:rsid w:val="002E773E"/>
    <w:rsid w:val="002F2F00"/>
    <w:rsid w:val="002F3645"/>
    <w:rsid w:val="002F3BFC"/>
    <w:rsid w:val="002F476A"/>
    <w:rsid w:val="002F47CE"/>
    <w:rsid w:val="002F533A"/>
    <w:rsid w:val="002F5EC3"/>
    <w:rsid w:val="002F69FE"/>
    <w:rsid w:val="002F6CD4"/>
    <w:rsid w:val="002F75E1"/>
    <w:rsid w:val="002F767C"/>
    <w:rsid w:val="00300738"/>
    <w:rsid w:val="00301342"/>
    <w:rsid w:val="00303030"/>
    <w:rsid w:val="00303B0B"/>
    <w:rsid w:val="00306890"/>
    <w:rsid w:val="00306AD3"/>
    <w:rsid w:val="00306DBB"/>
    <w:rsid w:val="003106B2"/>
    <w:rsid w:val="00311CFB"/>
    <w:rsid w:val="003121EF"/>
    <w:rsid w:val="00312C28"/>
    <w:rsid w:val="00313C69"/>
    <w:rsid w:val="003140C1"/>
    <w:rsid w:val="00314848"/>
    <w:rsid w:val="00314E78"/>
    <w:rsid w:val="00315264"/>
    <w:rsid w:val="00315E8E"/>
    <w:rsid w:val="00315FC8"/>
    <w:rsid w:val="0031612C"/>
    <w:rsid w:val="00316777"/>
    <w:rsid w:val="003214BB"/>
    <w:rsid w:val="00321B74"/>
    <w:rsid w:val="00323008"/>
    <w:rsid w:val="0032407B"/>
    <w:rsid w:val="00324D00"/>
    <w:rsid w:val="00325332"/>
    <w:rsid w:val="00325C60"/>
    <w:rsid w:val="003261A9"/>
    <w:rsid w:val="00326365"/>
    <w:rsid w:val="00327515"/>
    <w:rsid w:val="00327C92"/>
    <w:rsid w:val="00330048"/>
    <w:rsid w:val="0033032B"/>
    <w:rsid w:val="0033183A"/>
    <w:rsid w:val="0033309E"/>
    <w:rsid w:val="003330FB"/>
    <w:rsid w:val="003342EA"/>
    <w:rsid w:val="00334F68"/>
    <w:rsid w:val="00335330"/>
    <w:rsid w:val="00335A3B"/>
    <w:rsid w:val="00336131"/>
    <w:rsid w:val="003365E8"/>
    <w:rsid w:val="003366E8"/>
    <w:rsid w:val="003366FF"/>
    <w:rsid w:val="00337E7A"/>
    <w:rsid w:val="00340027"/>
    <w:rsid w:val="003407E9"/>
    <w:rsid w:val="00340908"/>
    <w:rsid w:val="00340F96"/>
    <w:rsid w:val="0034135D"/>
    <w:rsid w:val="003423EF"/>
    <w:rsid w:val="00342BD9"/>
    <w:rsid w:val="00344373"/>
    <w:rsid w:val="00344C28"/>
    <w:rsid w:val="00345067"/>
    <w:rsid w:val="00345C51"/>
    <w:rsid w:val="00347249"/>
    <w:rsid w:val="00352B9B"/>
    <w:rsid w:val="00353594"/>
    <w:rsid w:val="00355EB6"/>
    <w:rsid w:val="003565EE"/>
    <w:rsid w:val="0036003F"/>
    <w:rsid w:val="00361F33"/>
    <w:rsid w:val="00362B2A"/>
    <w:rsid w:val="00363903"/>
    <w:rsid w:val="00363C9A"/>
    <w:rsid w:val="00363D13"/>
    <w:rsid w:val="00364950"/>
    <w:rsid w:val="00364F26"/>
    <w:rsid w:val="00366222"/>
    <w:rsid w:val="0036640A"/>
    <w:rsid w:val="00367626"/>
    <w:rsid w:val="00371520"/>
    <w:rsid w:val="0037191A"/>
    <w:rsid w:val="00371C0F"/>
    <w:rsid w:val="003727A3"/>
    <w:rsid w:val="0037322B"/>
    <w:rsid w:val="0037554F"/>
    <w:rsid w:val="00376DC3"/>
    <w:rsid w:val="00380B76"/>
    <w:rsid w:val="00381294"/>
    <w:rsid w:val="003814B5"/>
    <w:rsid w:val="00382683"/>
    <w:rsid w:val="003849A3"/>
    <w:rsid w:val="00387946"/>
    <w:rsid w:val="003902B0"/>
    <w:rsid w:val="00390709"/>
    <w:rsid w:val="003908EE"/>
    <w:rsid w:val="00391865"/>
    <w:rsid w:val="00391F99"/>
    <w:rsid w:val="00392E0B"/>
    <w:rsid w:val="003932A3"/>
    <w:rsid w:val="00395A2E"/>
    <w:rsid w:val="00395B29"/>
    <w:rsid w:val="003964C6"/>
    <w:rsid w:val="003978A3"/>
    <w:rsid w:val="00397FE1"/>
    <w:rsid w:val="003A05F0"/>
    <w:rsid w:val="003A1F06"/>
    <w:rsid w:val="003A3AE3"/>
    <w:rsid w:val="003A3B2D"/>
    <w:rsid w:val="003A573D"/>
    <w:rsid w:val="003A64A7"/>
    <w:rsid w:val="003A6C25"/>
    <w:rsid w:val="003A6C50"/>
    <w:rsid w:val="003A6CA7"/>
    <w:rsid w:val="003A6ECD"/>
    <w:rsid w:val="003A6F20"/>
    <w:rsid w:val="003B2E10"/>
    <w:rsid w:val="003B2F0B"/>
    <w:rsid w:val="003B3892"/>
    <w:rsid w:val="003B48FC"/>
    <w:rsid w:val="003B596F"/>
    <w:rsid w:val="003B650E"/>
    <w:rsid w:val="003B78E2"/>
    <w:rsid w:val="003B7FD1"/>
    <w:rsid w:val="003B7FD9"/>
    <w:rsid w:val="003C01E6"/>
    <w:rsid w:val="003C2009"/>
    <w:rsid w:val="003C2360"/>
    <w:rsid w:val="003C28EA"/>
    <w:rsid w:val="003C2E08"/>
    <w:rsid w:val="003C38E1"/>
    <w:rsid w:val="003C3B8A"/>
    <w:rsid w:val="003C3E53"/>
    <w:rsid w:val="003C6574"/>
    <w:rsid w:val="003C66E0"/>
    <w:rsid w:val="003C7B5F"/>
    <w:rsid w:val="003D0009"/>
    <w:rsid w:val="003D11BA"/>
    <w:rsid w:val="003D2182"/>
    <w:rsid w:val="003D43C2"/>
    <w:rsid w:val="003D46A6"/>
    <w:rsid w:val="003D4A11"/>
    <w:rsid w:val="003D64E9"/>
    <w:rsid w:val="003D6B43"/>
    <w:rsid w:val="003D7398"/>
    <w:rsid w:val="003D76B0"/>
    <w:rsid w:val="003E0191"/>
    <w:rsid w:val="003E0EE4"/>
    <w:rsid w:val="003E123F"/>
    <w:rsid w:val="003E21CE"/>
    <w:rsid w:val="003E259D"/>
    <w:rsid w:val="003E296F"/>
    <w:rsid w:val="003E39B6"/>
    <w:rsid w:val="003E3F3A"/>
    <w:rsid w:val="003E409C"/>
    <w:rsid w:val="003E6235"/>
    <w:rsid w:val="003E6F6D"/>
    <w:rsid w:val="003F1214"/>
    <w:rsid w:val="003F1636"/>
    <w:rsid w:val="003F1667"/>
    <w:rsid w:val="003F1D10"/>
    <w:rsid w:val="003F2340"/>
    <w:rsid w:val="003F382F"/>
    <w:rsid w:val="003F3CC2"/>
    <w:rsid w:val="003F60D4"/>
    <w:rsid w:val="003F7AA1"/>
    <w:rsid w:val="00400369"/>
    <w:rsid w:val="00401B0A"/>
    <w:rsid w:val="004022CE"/>
    <w:rsid w:val="00402B35"/>
    <w:rsid w:val="0040340F"/>
    <w:rsid w:val="0040531B"/>
    <w:rsid w:val="00405F97"/>
    <w:rsid w:val="00406CD9"/>
    <w:rsid w:val="00410AC9"/>
    <w:rsid w:val="00410B8D"/>
    <w:rsid w:val="0041169B"/>
    <w:rsid w:val="00412288"/>
    <w:rsid w:val="00412CCD"/>
    <w:rsid w:val="00413153"/>
    <w:rsid w:val="004132EC"/>
    <w:rsid w:val="00415643"/>
    <w:rsid w:val="00415EFE"/>
    <w:rsid w:val="004164A4"/>
    <w:rsid w:val="00416DF0"/>
    <w:rsid w:val="0041764C"/>
    <w:rsid w:val="00417B2B"/>
    <w:rsid w:val="00420A69"/>
    <w:rsid w:val="00420FDA"/>
    <w:rsid w:val="004218FE"/>
    <w:rsid w:val="00424D60"/>
    <w:rsid w:val="00425ABB"/>
    <w:rsid w:val="00426357"/>
    <w:rsid w:val="00427C82"/>
    <w:rsid w:val="00427DDF"/>
    <w:rsid w:val="00427E4D"/>
    <w:rsid w:val="00430782"/>
    <w:rsid w:val="00430C89"/>
    <w:rsid w:val="00430CE7"/>
    <w:rsid w:val="004310DD"/>
    <w:rsid w:val="00431166"/>
    <w:rsid w:val="00431887"/>
    <w:rsid w:val="00432067"/>
    <w:rsid w:val="0043282D"/>
    <w:rsid w:val="00434B78"/>
    <w:rsid w:val="00435535"/>
    <w:rsid w:val="004368D5"/>
    <w:rsid w:val="00437BA8"/>
    <w:rsid w:val="00441430"/>
    <w:rsid w:val="00441730"/>
    <w:rsid w:val="00442569"/>
    <w:rsid w:val="00443788"/>
    <w:rsid w:val="0044461D"/>
    <w:rsid w:val="00444883"/>
    <w:rsid w:val="0044492B"/>
    <w:rsid w:val="00445B89"/>
    <w:rsid w:val="00445F11"/>
    <w:rsid w:val="00447AF8"/>
    <w:rsid w:val="00447B9D"/>
    <w:rsid w:val="00450D4D"/>
    <w:rsid w:val="00453375"/>
    <w:rsid w:val="0045351E"/>
    <w:rsid w:val="004547C6"/>
    <w:rsid w:val="004555BE"/>
    <w:rsid w:val="00455921"/>
    <w:rsid w:val="00456053"/>
    <w:rsid w:val="00460678"/>
    <w:rsid w:val="00461112"/>
    <w:rsid w:val="00461542"/>
    <w:rsid w:val="00461ABB"/>
    <w:rsid w:val="00461ECE"/>
    <w:rsid w:val="004652F0"/>
    <w:rsid w:val="004653E1"/>
    <w:rsid w:val="00465A89"/>
    <w:rsid w:val="00465AE8"/>
    <w:rsid w:val="00466A9F"/>
    <w:rsid w:val="0046799E"/>
    <w:rsid w:val="004679EE"/>
    <w:rsid w:val="004700D1"/>
    <w:rsid w:val="00470855"/>
    <w:rsid w:val="004732EC"/>
    <w:rsid w:val="004734E1"/>
    <w:rsid w:val="004734F0"/>
    <w:rsid w:val="00474F66"/>
    <w:rsid w:val="00475A7E"/>
    <w:rsid w:val="004804AF"/>
    <w:rsid w:val="00480A7B"/>
    <w:rsid w:val="00480F70"/>
    <w:rsid w:val="0048369D"/>
    <w:rsid w:val="0048432B"/>
    <w:rsid w:val="00484632"/>
    <w:rsid w:val="00484C90"/>
    <w:rsid w:val="00485173"/>
    <w:rsid w:val="00486684"/>
    <w:rsid w:val="00487FE8"/>
    <w:rsid w:val="00491640"/>
    <w:rsid w:val="0049234C"/>
    <w:rsid w:val="004923B1"/>
    <w:rsid w:val="00493040"/>
    <w:rsid w:val="004939C3"/>
    <w:rsid w:val="004962A9"/>
    <w:rsid w:val="0049672C"/>
    <w:rsid w:val="004975E6"/>
    <w:rsid w:val="0049784C"/>
    <w:rsid w:val="00497F6B"/>
    <w:rsid w:val="004A073D"/>
    <w:rsid w:val="004A1814"/>
    <w:rsid w:val="004A1FEC"/>
    <w:rsid w:val="004A36EA"/>
    <w:rsid w:val="004A6525"/>
    <w:rsid w:val="004A788F"/>
    <w:rsid w:val="004A7B6C"/>
    <w:rsid w:val="004A7F58"/>
    <w:rsid w:val="004B18CD"/>
    <w:rsid w:val="004B1995"/>
    <w:rsid w:val="004B29DA"/>
    <w:rsid w:val="004B348A"/>
    <w:rsid w:val="004B358D"/>
    <w:rsid w:val="004B3DDE"/>
    <w:rsid w:val="004B4AC5"/>
    <w:rsid w:val="004B5250"/>
    <w:rsid w:val="004B5460"/>
    <w:rsid w:val="004B64B7"/>
    <w:rsid w:val="004B7787"/>
    <w:rsid w:val="004C0CD5"/>
    <w:rsid w:val="004C0EF5"/>
    <w:rsid w:val="004C1F65"/>
    <w:rsid w:val="004C385A"/>
    <w:rsid w:val="004C4C96"/>
    <w:rsid w:val="004C6457"/>
    <w:rsid w:val="004C6C35"/>
    <w:rsid w:val="004C7350"/>
    <w:rsid w:val="004D0311"/>
    <w:rsid w:val="004D0BD1"/>
    <w:rsid w:val="004D14B5"/>
    <w:rsid w:val="004D39D9"/>
    <w:rsid w:val="004D4506"/>
    <w:rsid w:val="004D6500"/>
    <w:rsid w:val="004D6888"/>
    <w:rsid w:val="004E0999"/>
    <w:rsid w:val="004E1B35"/>
    <w:rsid w:val="004E2603"/>
    <w:rsid w:val="004E27D0"/>
    <w:rsid w:val="004E2A44"/>
    <w:rsid w:val="004E4626"/>
    <w:rsid w:val="004E5444"/>
    <w:rsid w:val="004E5F06"/>
    <w:rsid w:val="004E63F2"/>
    <w:rsid w:val="004E6E9D"/>
    <w:rsid w:val="004E70D4"/>
    <w:rsid w:val="004E7CD9"/>
    <w:rsid w:val="004F00D2"/>
    <w:rsid w:val="004F1231"/>
    <w:rsid w:val="004F1493"/>
    <w:rsid w:val="004F2769"/>
    <w:rsid w:val="004F315F"/>
    <w:rsid w:val="004F3279"/>
    <w:rsid w:val="004F32B8"/>
    <w:rsid w:val="004F332E"/>
    <w:rsid w:val="004F5A47"/>
    <w:rsid w:val="004F7B47"/>
    <w:rsid w:val="00500744"/>
    <w:rsid w:val="005011A7"/>
    <w:rsid w:val="0050227C"/>
    <w:rsid w:val="0050294F"/>
    <w:rsid w:val="00503634"/>
    <w:rsid w:val="00505481"/>
    <w:rsid w:val="00506593"/>
    <w:rsid w:val="005074E7"/>
    <w:rsid w:val="005111A2"/>
    <w:rsid w:val="00511D5F"/>
    <w:rsid w:val="00512498"/>
    <w:rsid w:val="00512D36"/>
    <w:rsid w:val="00513033"/>
    <w:rsid w:val="00513A0B"/>
    <w:rsid w:val="00513D8A"/>
    <w:rsid w:val="00515DB1"/>
    <w:rsid w:val="00516306"/>
    <w:rsid w:val="00520E25"/>
    <w:rsid w:val="00521335"/>
    <w:rsid w:val="00522D03"/>
    <w:rsid w:val="005231E8"/>
    <w:rsid w:val="00523DFA"/>
    <w:rsid w:val="005244AE"/>
    <w:rsid w:val="005262A6"/>
    <w:rsid w:val="00526CBC"/>
    <w:rsid w:val="00527BCA"/>
    <w:rsid w:val="00530E08"/>
    <w:rsid w:val="005329EE"/>
    <w:rsid w:val="00535727"/>
    <w:rsid w:val="0053650B"/>
    <w:rsid w:val="005368B3"/>
    <w:rsid w:val="00537173"/>
    <w:rsid w:val="0054015E"/>
    <w:rsid w:val="00540F42"/>
    <w:rsid w:val="005419D4"/>
    <w:rsid w:val="005430D5"/>
    <w:rsid w:val="00543573"/>
    <w:rsid w:val="00543629"/>
    <w:rsid w:val="005437B4"/>
    <w:rsid w:val="005445A4"/>
    <w:rsid w:val="005463CE"/>
    <w:rsid w:val="0054698B"/>
    <w:rsid w:val="005478EF"/>
    <w:rsid w:val="00547EE5"/>
    <w:rsid w:val="005500C3"/>
    <w:rsid w:val="00551770"/>
    <w:rsid w:val="00551982"/>
    <w:rsid w:val="00551A15"/>
    <w:rsid w:val="00552D3F"/>
    <w:rsid w:val="00552E68"/>
    <w:rsid w:val="005545A7"/>
    <w:rsid w:val="005559E5"/>
    <w:rsid w:val="005571E9"/>
    <w:rsid w:val="0056098C"/>
    <w:rsid w:val="005623C9"/>
    <w:rsid w:val="00562B2F"/>
    <w:rsid w:val="00562C67"/>
    <w:rsid w:val="005651A0"/>
    <w:rsid w:val="0056536D"/>
    <w:rsid w:val="00565833"/>
    <w:rsid w:val="00565E68"/>
    <w:rsid w:val="00566DD5"/>
    <w:rsid w:val="00567388"/>
    <w:rsid w:val="005678D3"/>
    <w:rsid w:val="00571266"/>
    <w:rsid w:val="00571C9B"/>
    <w:rsid w:val="0057218D"/>
    <w:rsid w:val="00572547"/>
    <w:rsid w:val="00572F18"/>
    <w:rsid w:val="00572F3A"/>
    <w:rsid w:val="00573756"/>
    <w:rsid w:val="005760B8"/>
    <w:rsid w:val="00576864"/>
    <w:rsid w:val="00576D8E"/>
    <w:rsid w:val="00580199"/>
    <w:rsid w:val="005803E3"/>
    <w:rsid w:val="00580791"/>
    <w:rsid w:val="005813B7"/>
    <w:rsid w:val="00582B37"/>
    <w:rsid w:val="0058315E"/>
    <w:rsid w:val="00583E56"/>
    <w:rsid w:val="00583FC1"/>
    <w:rsid w:val="005847CB"/>
    <w:rsid w:val="00584B71"/>
    <w:rsid w:val="00584CFB"/>
    <w:rsid w:val="00584E70"/>
    <w:rsid w:val="0058562D"/>
    <w:rsid w:val="0058607F"/>
    <w:rsid w:val="005865EB"/>
    <w:rsid w:val="00586E80"/>
    <w:rsid w:val="00590743"/>
    <w:rsid w:val="00591246"/>
    <w:rsid w:val="0059132A"/>
    <w:rsid w:val="00595705"/>
    <w:rsid w:val="00595EBA"/>
    <w:rsid w:val="0059610F"/>
    <w:rsid w:val="0059679C"/>
    <w:rsid w:val="00597F33"/>
    <w:rsid w:val="00597F7A"/>
    <w:rsid w:val="005A0714"/>
    <w:rsid w:val="005A0AAB"/>
    <w:rsid w:val="005A0E11"/>
    <w:rsid w:val="005A152C"/>
    <w:rsid w:val="005A1EEA"/>
    <w:rsid w:val="005A318C"/>
    <w:rsid w:val="005A36E0"/>
    <w:rsid w:val="005A3E8A"/>
    <w:rsid w:val="005A46B1"/>
    <w:rsid w:val="005A66CE"/>
    <w:rsid w:val="005A6C16"/>
    <w:rsid w:val="005A6FA5"/>
    <w:rsid w:val="005A7DC2"/>
    <w:rsid w:val="005B060D"/>
    <w:rsid w:val="005B0D84"/>
    <w:rsid w:val="005B1061"/>
    <w:rsid w:val="005B15F9"/>
    <w:rsid w:val="005B1B38"/>
    <w:rsid w:val="005B1BD1"/>
    <w:rsid w:val="005B2BC3"/>
    <w:rsid w:val="005B3B95"/>
    <w:rsid w:val="005B4321"/>
    <w:rsid w:val="005B4896"/>
    <w:rsid w:val="005B4DB6"/>
    <w:rsid w:val="005B7C86"/>
    <w:rsid w:val="005C0E24"/>
    <w:rsid w:val="005C0E54"/>
    <w:rsid w:val="005C1981"/>
    <w:rsid w:val="005C2B26"/>
    <w:rsid w:val="005C30FC"/>
    <w:rsid w:val="005C37AA"/>
    <w:rsid w:val="005C39D5"/>
    <w:rsid w:val="005C42EE"/>
    <w:rsid w:val="005C56A1"/>
    <w:rsid w:val="005C5C17"/>
    <w:rsid w:val="005C7043"/>
    <w:rsid w:val="005C7773"/>
    <w:rsid w:val="005D029C"/>
    <w:rsid w:val="005D04FF"/>
    <w:rsid w:val="005D0544"/>
    <w:rsid w:val="005D344E"/>
    <w:rsid w:val="005D37F0"/>
    <w:rsid w:val="005D3A76"/>
    <w:rsid w:val="005D6F6A"/>
    <w:rsid w:val="005D7993"/>
    <w:rsid w:val="005E0BA4"/>
    <w:rsid w:val="005E2865"/>
    <w:rsid w:val="005E3B08"/>
    <w:rsid w:val="005E5C05"/>
    <w:rsid w:val="005E69D6"/>
    <w:rsid w:val="005E6E4D"/>
    <w:rsid w:val="005E7576"/>
    <w:rsid w:val="005E75EB"/>
    <w:rsid w:val="005F0719"/>
    <w:rsid w:val="005F28C3"/>
    <w:rsid w:val="005F2B4C"/>
    <w:rsid w:val="005F415F"/>
    <w:rsid w:val="005F5026"/>
    <w:rsid w:val="005F5F0D"/>
    <w:rsid w:val="005F6596"/>
    <w:rsid w:val="005F7171"/>
    <w:rsid w:val="005F7B3B"/>
    <w:rsid w:val="0060066D"/>
    <w:rsid w:val="006009A6"/>
    <w:rsid w:val="00600CDC"/>
    <w:rsid w:val="00600DC0"/>
    <w:rsid w:val="00600E16"/>
    <w:rsid w:val="00601405"/>
    <w:rsid w:val="0060156F"/>
    <w:rsid w:val="00601F44"/>
    <w:rsid w:val="00602071"/>
    <w:rsid w:val="0060228C"/>
    <w:rsid w:val="006030C8"/>
    <w:rsid w:val="006043B9"/>
    <w:rsid w:val="00604FD3"/>
    <w:rsid w:val="0060511F"/>
    <w:rsid w:val="00610079"/>
    <w:rsid w:val="006104BB"/>
    <w:rsid w:val="006106E8"/>
    <w:rsid w:val="00611615"/>
    <w:rsid w:val="00612DF8"/>
    <w:rsid w:val="00613465"/>
    <w:rsid w:val="00614F78"/>
    <w:rsid w:val="00615C72"/>
    <w:rsid w:val="00615DA9"/>
    <w:rsid w:val="006164B8"/>
    <w:rsid w:val="00617C43"/>
    <w:rsid w:val="00620641"/>
    <w:rsid w:val="006210D2"/>
    <w:rsid w:val="006228E9"/>
    <w:rsid w:val="0062313C"/>
    <w:rsid w:val="00623244"/>
    <w:rsid w:val="006247F4"/>
    <w:rsid w:val="00625AB2"/>
    <w:rsid w:val="006263D1"/>
    <w:rsid w:val="00626972"/>
    <w:rsid w:val="006316E5"/>
    <w:rsid w:val="00631B9A"/>
    <w:rsid w:val="0063236F"/>
    <w:rsid w:val="0063552F"/>
    <w:rsid w:val="00636F0A"/>
    <w:rsid w:val="00640822"/>
    <w:rsid w:val="00642871"/>
    <w:rsid w:val="006428AA"/>
    <w:rsid w:val="00642C3D"/>
    <w:rsid w:val="006436D7"/>
    <w:rsid w:val="00643D6E"/>
    <w:rsid w:val="00644F01"/>
    <w:rsid w:val="00645E99"/>
    <w:rsid w:val="006466F7"/>
    <w:rsid w:val="006502FF"/>
    <w:rsid w:val="00650601"/>
    <w:rsid w:val="0065127B"/>
    <w:rsid w:val="00651B1C"/>
    <w:rsid w:val="00652D39"/>
    <w:rsid w:val="006535BE"/>
    <w:rsid w:val="00653BBC"/>
    <w:rsid w:val="00654326"/>
    <w:rsid w:val="00654AB5"/>
    <w:rsid w:val="00655AEC"/>
    <w:rsid w:val="006566D6"/>
    <w:rsid w:val="0066060E"/>
    <w:rsid w:val="006625BC"/>
    <w:rsid w:val="0066366A"/>
    <w:rsid w:val="006641A5"/>
    <w:rsid w:val="00664468"/>
    <w:rsid w:val="00664FF7"/>
    <w:rsid w:val="006661CD"/>
    <w:rsid w:val="00670607"/>
    <w:rsid w:val="00670DAB"/>
    <w:rsid w:val="00671449"/>
    <w:rsid w:val="00673197"/>
    <w:rsid w:val="006732B5"/>
    <w:rsid w:val="006736FE"/>
    <w:rsid w:val="006738A1"/>
    <w:rsid w:val="00673B3B"/>
    <w:rsid w:val="00673F53"/>
    <w:rsid w:val="00676147"/>
    <w:rsid w:val="00680310"/>
    <w:rsid w:val="00680484"/>
    <w:rsid w:val="00680AFE"/>
    <w:rsid w:val="00681340"/>
    <w:rsid w:val="00681C10"/>
    <w:rsid w:val="006821C1"/>
    <w:rsid w:val="0068317D"/>
    <w:rsid w:val="00683ABE"/>
    <w:rsid w:val="00684418"/>
    <w:rsid w:val="006847D8"/>
    <w:rsid w:val="006849F2"/>
    <w:rsid w:val="00685E67"/>
    <w:rsid w:val="00686D18"/>
    <w:rsid w:val="00686FD5"/>
    <w:rsid w:val="00690900"/>
    <w:rsid w:val="00690CDA"/>
    <w:rsid w:val="006912C7"/>
    <w:rsid w:val="0069155E"/>
    <w:rsid w:val="006948BB"/>
    <w:rsid w:val="006967AA"/>
    <w:rsid w:val="00696808"/>
    <w:rsid w:val="00696A24"/>
    <w:rsid w:val="00697156"/>
    <w:rsid w:val="00697D55"/>
    <w:rsid w:val="006A0281"/>
    <w:rsid w:val="006A05C4"/>
    <w:rsid w:val="006A08FF"/>
    <w:rsid w:val="006A0FF4"/>
    <w:rsid w:val="006A24F8"/>
    <w:rsid w:val="006A319F"/>
    <w:rsid w:val="006A3766"/>
    <w:rsid w:val="006A4120"/>
    <w:rsid w:val="006A42E8"/>
    <w:rsid w:val="006A4F81"/>
    <w:rsid w:val="006A5E96"/>
    <w:rsid w:val="006A78F6"/>
    <w:rsid w:val="006B07CA"/>
    <w:rsid w:val="006B0CB9"/>
    <w:rsid w:val="006B337A"/>
    <w:rsid w:val="006B386A"/>
    <w:rsid w:val="006B5BFE"/>
    <w:rsid w:val="006B668F"/>
    <w:rsid w:val="006B7A33"/>
    <w:rsid w:val="006C0543"/>
    <w:rsid w:val="006C094D"/>
    <w:rsid w:val="006C0CFC"/>
    <w:rsid w:val="006C10BF"/>
    <w:rsid w:val="006C156C"/>
    <w:rsid w:val="006C5AD4"/>
    <w:rsid w:val="006C5D11"/>
    <w:rsid w:val="006C7C51"/>
    <w:rsid w:val="006D2037"/>
    <w:rsid w:val="006D24EC"/>
    <w:rsid w:val="006D3381"/>
    <w:rsid w:val="006D3926"/>
    <w:rsid w:val="006D3B04"/>
    <w:rsid w:val="006D3CCC"/>
    <w:rsid w:val="006D42E3"/>
    <w:rsid w:val="006D4FC7"/>
    <w:rsid w:val="006D7B5D"/>
    <w:rsid w:val="006E2EFF"/>
    <w:rsid w:val="006E313A"/>
    <w:rsid w:val="006E3799"/>
    <w:rsid w:val="006E3BEF"/>
    <w:rsid w:val="006E3FA4"/>
    <w:rsid w:val="006E6480"/>
    <w:rsid w:val="006E69D5"/>
    <w:rsid w:val="006E78FE"/>
    <w:rsid w:val="006F0816"/>
    <w:rsid w:val="006F2182"/>
    <w:rsid w:val="006F2746"/>
    <w:rsid w:val="006F2E3B"/>
    <w:rsid w:val="006F5525"/>
    <w:rsid w:val="006F6DD7"/>
    <w:rsid w:val="00702A08"/>
    <w:rsid w:val="00702C2E"/>
    <w:rsid w:val="00702DBE"/>
    <w:rsid w:val="00704ED8"/>
    <w:rsid w:val="00705038"/>
    <w:rsid w:val="00705CC7"/>
    <w:rsid w:val="00707444"/>
    <w:rsid w:val="00707F76"/>
    <w:rsid w:val="00710360"/>
    <w:rsid w:val="00710A37"/>
    <w:rsid w:val="00710AE0"/>
    <w:rsid w:val="0071395B"/>
    <w:rsid w:val="00713A18"/>
    <w:rsid w:val="0071593E"/>
    <w:rsid w:val="00715FC2"/>
    <w:rsid w:val="007171F6"/>
    <w:rsid w:val="007204A3"/>
    <w:rsid w:val="00720792"/>
    <w:rsid w:val="00720B84"/>
    <w:rsid w:val="007211B8"/>
    <w:rsid w:val="0072155F"/>
    <w:rsid w:val="00721F28"/>
    <w:rsid w:val="00722E92"/>
    <w:rsid w:val="00723BA7"/>
    <w:rsid w:val="007246FB"/>
    <w:rsid w:val="00724B43"/>
    <w:rsid w:val="007254CD"/>
    <w:rsid w:val="007256CC"/>
    <w:rsid w:val="00725D1D"/>
    <w:rsid w:val="00727425"/>
    <w:rsid w:val="00727603"/>
    <w:rsid w:val="007279C1"/>
    <w:rsid w:val="00727CCA"/>
    <w:rsid w:val="007300B3"/>
    <w:rsid w:val="00730380"/>
    <w:rsid w:val="007304B8"/>
    <w:rsid w:val="00730BE3"/>
    <w:rsid w:val="0073175B"/>
    <w:rsid w:val="007319FD"/>
    <w:rsid w:val="00731B71"/>
    <w:rsid w:val="00731B9B"/>
    <w:rsid w:val="00732EAF"/>
    <w:rsid w:val="00732F64"/>
    <w:rsid w:val="00732F7C"/>
    <w:rsid w:val="00733B45"/>
    <w:rsid w:val="0073616B"/>
    <w:rsid w:val="00736282"/>
    <w:rsid w:val="007370E0"/>
    <w:rsid w:val="0074025A"/>
    <w:rsid w:val="007403CF"/>
    <w:rsid w:val="0074136B"/>
    <w:rsid w:val="00741AF5"/>
    <w:rsid w:val="00742EB3"/>
    <w:rsid w:val="0074372F"/>
    <w:rsid w:val="00744383"/>
    <w:rsid w:val="007446C3"/>
    <w:rsid w:val="007448B2"/>
    <w:rsid w:val="00744A98"/>
    <w:rsid w:val="00744F16"/>
    <w:rsid w:val="00746C62"/>
    <w:rsid w:val="007473C2"/>
    <w:rsid w:val="0074777C"/>
    <w:rsid w:val="0074791E"/>
    <w:rsid w:val="00750240"/>
    <w:rsid w:val="007506A3"/>
    <w:rsid w:val="00751705"/>
    <w:rsid w:val="00751E62"/>
    <w:rsid w:val="007521BB"/>
    <w:rsid w:val="00752A0A"/>
    <w:rsid w:val="007538B2"/>
    <w:rsid w:val="00754077"/>
    <w:rsid w:val="007554B4"/>
    <w:rsid w:val="00755911"/>
    <w:rsid w:val="00756306"/>
    <w:rsid w:val="00756788"/>
    <w:rsid w:val="00757420"/>
    <w:rsid w:val="0075749B"/>
    <w:rsid w:val="00760632"/>
    <w:rsid w:val="007641AE"/>
    <w:rsid w:val="00765BED"/>
    <w:rsid w:val="00765F61"/>
    <w:rsid w:val="007701F5"/>
    <w:rsid w:val="00770724"/>
    <w:rsid w:val="00770EE1"/>
    <w:rsid w:val="00772243"/>
    <w:rsid w:val="00773BBE"/>
    <w:rsid w:val="00774FA8"/>
    <w:rsid w:val="00775E88"/>
    <w:rsid w:val="00776D26"/>
    <w:rsid w:val="00776DA9"/>
    <w:rsid w:val="007770F0"/>
    <w:rsid w:val="00777E33"/>
    <w:rsid w:val="0078093F"/>
    <w:rsid w:val="00783265"/>
    <w:rsid w:val="0078506C"/>
    <w:rsid w:val="00785146"/>
    <w:rsid w:val="00785E72"/>
    <w:rsid w:val="007868E3"/>
    <w:rsid w:val="007879AB"/>
    <w:rsid w:val="007901C6"/>
    <w:rsid w:val="007908E3"/>
    <w:rsid w:val="007912BE"/>
    <w:rsid w:val="00794950"/>
    <w:rsid w:val="0079539C"/>
    <w:rsid w:val="00797131"/>
    <w:rsid w:val="00797229"/>
    <w:rsid w:val="007A1C6C"/>
    <w:rsid w:val="007A1DB3"/>
    <w:rsid w:val="007A399E"/>
    <w:rsid w:val="007A3C6B"/>
    <w:rsid w:val="007A3F10"/>
    <w:rsid w:val="007A450E"/>
    <w:rsid w:val="007A47C8"/>
    <w:rsid w:val="007A4F8E"/>
    <w:rsid w:val="007A545F"/>
    <w:rsid w:val="007A6A20"/>
    <w:rsid w:val="007A6DC7"/>
    <w:rsid w:val="007A7586"/>
    <w:rsid w:val="007A77CF"/>
    <w:rsid w:val="007B00A4"/>
    <w:rsid w:val="007B3BCF"/>
    <w:rsid w:val="007B532C"/>
    <w:rsid w:val="007B5C80"/>
    <w:rsid w:val="007B6BB4"/>
    <w:rsid w:val="007B6C15"/>
    <w:rsid w:val="007B792B"/>
    <w:rsid w:val="007B7C27"/>
    <w:rsid w:val="007C0258"/>
    <w:rsid w:val="007C0BDB"/>
    <w:rsid w:val="007C0F18"/>
    <w:rsid w:val="007C1944"/>
    <w:rsid w:val="007C213E"/>
    <w:rsid w:val="007C2DF3"/>
    <w:rsid w:val="007C2EAE"/>
    <w:rsid w:val="007C3685"/>
    <w:rsid w:val="007C3FA0"/>
    <w:rsid w:val="007C50C5"/>
    <w:rsid w:val="007C7734"/>
    <w:rsid w:val="007C7E73"/>
    <w:rsid w:val="007D10FD"/>
    <w:rsid w:val="007D2208"/>
    <w:rsid w:val="007D4471"/>
    <w:rsid w:val="007D49A6"/>
    <w:rsid w:val="007D56CC"/>
    <w:rsid w:val="007D595B"/>
    <w:rsid w:val="007D5F9E"/>
    <w:rsid w:val="007D61F8"/>
    <w:rsid w:val="007D620E"/>
    <w:rsid w:val="007E0581"/>
    <w:rsid w:val="007E05B1"/>
    <w:rsid w:val="007E0633"/>
    <w:rsid w:val="007E0EA6"/>
    <w:rsid w:val="007E1899"/>
    <w:rsid w:val="007E1D0F"/>
    <w:rsid w:val="007E3833"/>
    <w:rsid w:val="007E50E4"/>
    <w:rsid w:val="007E6242"/>
    <w:rsid w:val="007E6EEF"/>
    <w:rsid w:val="007F034B"/>
    <w:rsid w:val="007F0D2E"/>
    <w:rsid w:val="007F2DF5"/>
    <w:rsid w:val="007F3C8B"/>
    <w:rsid w:val="007F43D9"/>
    <w:rsid w:val="007F528C"/>
    <w:rsid w:val="007F578E"/>
    <w:rsid w:val="007F5F5F"/>
    <w:rsid w:val="007F67D9"/>
    <w:rsid w:val="007F74EF"/>
    <w:rsid w:val="007F7912"/>
    <w:rsid w:val="008014FE"/>
    <w:rsid w:val="008019F6"/>
    <w:rsid w:val="008031A1"/>
    <w:rsid w:val="0080433E"/>
    <w:rsid w:val="008043E8"/>
    <w:rsid w:val="00805386"/>
    <w:rsid w:val="00807EE7"/>
    <w:rsid w:val="00810C08"/>
    <w:rsid w:val="00810F0C"/>
    <w:rsid w:val="00811151"/>
    <w:rsid w:val="00811197"/>
    <w:rsid w:val="008124D7"/>
    <w:rsid w:val="0081253B"/>
    <w:rsid w:val="00812933"/>
    <w:rsid w:val="00813347"/>
    <w:rsid w:val="00814146"/>
    <w:rsid w:val="008146DB"/>
    <w:rsid w:val="00814E91"/>
    <w:rsid w:val="00815817"/>
    <w:rsid w:val="008162C6"/>
    <w:rsid w:val="00817E64"/>
    <w:rsid w:val="008203E3"/>
    <w:rsid w:val="00820A9D"/>
    <w:rsid w:val="00824F16"/>
    <w:rsid w:val="00826305"/>
    <w:rsid w:val="00826473"/>
    <w:rsid w:val="008271E1"/>
    <w:rsid w:val="00827E05"/>
    <w:rsid w:val="00831086"/>
    <w:rsid w:val="00832298"/>
    <w:rsid w:val="00833FE5"/>
    <w:rsid w:val="00834678"/>
    <w:rsid w:val="008354CF"/>
    <w:rsid w:val="008365F2"/>
    <w:rsid w:val="008368A1"/>
    <w:rsid w:val="00836D0C"/>
    <w:rsid w:val="0083751B"/>
    <w:rsid w:val="00837B0F"/>
    <w:rsid w:val="00841570"/>
    <w:rsid w:val="008415AC"/>
    <w:rsid w:val="008422F1"/>
    <w:rsid w:val="00843751"/>
    <w:rsid w:val="00844947"/>
    <w:rsid w:val="00846287"/>
    <w:rsid w:val="00846682"/>
    <w:rsid w:val="0084794F"/>
    <w:rsid w:val="0085213B"/>
    <w:rsid w:val="00852573"/>
    <w:rsid w:val="00852B13"/>
    <w:rsid w:val="00854091"/>
    <w:rsid w:val="00854439"/>
    <w:rsid w:val="008549B3"/>
    <w:rsid w:val="00855404"/>
    <w:rsid w:val="008555E3"/>
    <w:rsid w:val="00856002"/>
    <w:rsid w:val="008566A2"/>
    <w:rsid w:val="008566DD"/>
    <w:rsid w:val="008605EC"/>
    <w:rsid w:val="00860BB1"/>
    <w:rsid w:val="00861234"/>
    <w:rsid w:val="00861516"/>
    <w:rsid w:val="00861DCA"/>
    <w:rsid w:val="00862456"/>
    <w:rsid w:val="008641EA"/>
    <w:rsid w:val="0086429A"/>
    <w:rsid w:val="008643A8"/>
    <w:rsid w:val="00864CA6"/>
    <w:rsid w:val="00865234"/>
    <w:rsid w:val="00865572"/>
    <w:rsid w:val="008669B5"/>
    <w:rsid w:val="00866E71"/>
    <w:rsid w:val="00867BD9"/>
    <w:rsid w:val="00870C6F"/>
    <w:rsid w:val="00870F31"/>
    <w:rsid w:val="00870FB2"/>
    <w:rsid w:val="00872BAE"/>
    <w:rsid w:val="00872DD5"/>
    <w:rsid w:val="008737E2"/>
    <w:rsid w:val="008741E2"/>
    <w:rsid w:val="00874E32"/>
    <w:rsid w:val="00874F4C"/>
    <w:rsid w:val="00875D8A"/>
    <w:rsid w:val="00875E4C"/>
    <w:rsid w:val="0087630D"/>
    <w:rsid w:val="00876D7C"/>
    <w:rsid w:val="00876F79"/>
    <w:rsid w:val="008778FA"/>
    <w:rsid w:val="00880205"/>
    <w:rsid w:val="0088102A"/>
    <w:rsid w:val="008811D0"/>
    <w:rsid w:val="00881343"/>
    <w:rsid w:val="00881575"/>
    <w:rsid w:val="00881C55"/>
    <w:rsid w:val="008826BA"/>
    <w:rsid w:val="00884B04"/>
    <w:rsid w:val="00890F59"/>
    <w:rsid w:val="00891BB4"/>
    <w:rsid w:val="00892C1E"/>
    <w:rsid w:val="0089327B"/>
    <w:rsid w:val="008936B9"/>
    <w:rsid w:val="0089399A"/>
    <w:rsid w:val="00893FEF"/>
    <w:rsid w:val="0089499E"/>
    <w:rsid w:val="008953EE"/>
    <w:rsid w:val="00895A84"/>
    <w:rsid w:val="00896368"/>
    <w:rsid w:val="0089692E"/>
    <w:rsid w:val="00897FAF"/>
    <w:rsid w:val="008A04EE"/>
    <w:rsid w:val="008A16CD"/>
    <w:rsid w:val="008A2EFF"/>
    <w:rsid w:val="008A3FB5"/>
    <w:rsid w:val="008A54BE"/>
    <w:rsid w:val="008A619F"/>
    <w:rsid w:val="008B0AC8"/>
    <w:rsid w:val="008B1970"/>
    <w:rsid w:val="008B1BEB"/>
    <w:rsid w:val="008B1C18"/>
    <w:rsid w:val="008B2405"/>
    <w:rsid w:val="008B2834"/>
    <w:rsid w:val="008B33AF"/>
    <w:rsid w:val="008B36E2"/>
    <w:rsid w:val="008B391B"/>
    <w:rsid w:val="008B3E95"/>
    <w:rsid w:val="008B493E"/>
    <w:rsid w:val="008B4CBA"/>
    <w:rsid w:val="008B538B"/>
    <w:rsid w:val="008B5BF7"/>
    <w:rsid w:val="008B63BE"/>
    <w:rsid w:val="008B716A"/>
    <w:rsid w:val="008B7245"/>
    <w:rsid w:val="008C03F2"/>
    <w:rsid w:val="008C0C01"/>
    <w:rsid w:val="008C197B"/>
    <w:rsid w:val="008C19FE"/>
    <w:rsid w:val="008C26BB"/>
    <w:rsid w:val="008C30DA"/>
    <w:rsid w:val="008C3E29"/>
    <w:rsid w:val="008C44E6"/>
    <w:rsid w:val="008C4BC1"/>
    <w:rsid w:val="008C512D"/>
    <w:rsid w:val="008C58BF"/>
    <w:rsid w:val="008C6988"/>
    <w:rsid w:val="008C7442"/>
    <w:rsid w:val="008C7E08"/>
    <w:rsid w:val="008D0679"/>
    <w:rsid w:val="008D17FC"/>
    <w:rsid w:val="008D18A4"/>
    <w:rsid w:val="008D4D88"/>
    <w:rsid w:val="008D4DF5"/>
    <w:rsid w:val="008D639E"/>
    <w:rsid w:val="008D680B"/>
    <w:rsid w:val="008D6FE0"/>
    <w:rsid w:val="008D78AF"/>
    <w:rsid w:val="008E0978"/>
    <w:rsid w:val="008E17EC"/>
    <w:rsid w:val="008E293D"/>
    <w:rsid w:val="008E47BA"/>
    <w:rsid w:val="008E632E"/>
    <w:rsid w:val="008E638C"/>
    <w:rsid w:val="008E6FAA"/>
    <w:rsid w:val="008E76EE"/>
    <w:rsid w:val="008E7A49"/>
    <w:rsid w:val="008E7B7D"/>
    <w:rsid w:val="008F1149"/>
    <w:rsid w:val="008F1718"/>
    <w:rsid w:val="008F3177"/>
    <w:rsid w:val="008F3621"/>
    <w:rsid w:val="008F3956"/>
    <w:rsid w:val="008F578E"/>
    <w:rsid w:val="00900D55"/>
    <w:rsid w:val="009013B0"/>
    <w:rsid w:val="00901BA0"/>
    <w:rsid w:val="00902315"/>
    <w:rsid w:val="00902AA0"/>
    <w:rsid w:val="00903218"/>
    <w:rsid w:val="0090350E"/>
    <w:rsid w:val="00906366"/>
    <w:rsid w:val="009064D1"/>
    <w:rsid w:val="00907BB0"/>
    <w:rsid w:val="00910ACA"/>
    <w:rsid w:val="009117C8"/>
    <w:rsid w:val="00912112"/>
    <w:rsid w:val="009125CA"/>
    <w:rsid w:val="009127DD"/>
    <w:rsid w:val="00913622"/>
    <w:rsid w:val="00913625"/>
    <w:rsid w:val="00913ABC"/>
    <w:rsid w:val="00915E04"/>
    <w:rsid w:val="00916154"/>
    <w:rsid w:val="0091642C"/>
    <w:rsid w:val="00916580"/>
    <w:rsid w:val="0092063B"/>
    <w:rsid w:val="00920800"/>
    <w:rsid w:val="00920804"/>
    <w:rsid w:val="00920EF7"/>
    <w:rsid w:val="00921EF3"/>
    <w:rsid w:val="00922C40"/>
    <w:rsid w:val="0092372A"/>
    <w:rsid w:val="00923B5F"/>
    <w:rsid w:val="00923C96"/>
    <w:rsid w:val="00924015"/>
    <w:rsid w:val="0092468E"/>
    <w:rsid w:val="00924D42"/>
    <w:rsid w:val="00924F4C"/>
    <w:rsid w:val="0092677F"/>
    <w:rsid w:val="00926829"/>
    <w:rsid w:val="009279DF"/>
    <w:rsid w:val="009339C8"/>
    <w:rsid w:val="00934C7F"/>
    <w:rsid w:val="00934EB7"/>
    <w:rsid w:val="00935668"/>
    <w:rsid w:val="00937DB7"/>
    <w:rsid w:val="00940CF7"/>
    <w:rsid w:val="00941C84"/>
    <w:rsid w:val="009430E7"/>
    <w:rsid w:val="00943BB3"/>
    <w:rsid w:val="00944750"/>
    <w:rsid w:val="00945246"/>
    <w:rsid w:val="00950151"/>
    <w:rsid w:val="0095052D"/>
    <w:rsid w:val="00950940"/>
    <w:rsid w:val="0095154B"/>
    <w:rsid w:val="00952528"/>
    <w:rsid w:val="00953E16"/>
    <w:rsid w:val="00954C20"/>
    <w:rsid w:val="00954ED1"/>
    <w:rsid w:val="0095512E"/>
    <w:rsid w:val="0095524D"/>
    <w:rsid w:val="009556AE"/>
    <w:rsid w:val="009605E7"/>
    <w:rsid w:val="00960925"/>
    <w:rsid w:val="00960B99"/>
    <w:rsid w:val="00961B4B"/>
    <w:rsid w:val="00961E06"/>
    <w:rsid w:val="009625A9"/>
    <w:rsid w:val="0096263A"/>
    <w:rsid w:val="009630BD"/>
    <w:rsid w:val="009662EC"/>
    <w:rsid w:val="00966C70"/>
    <w:rsid w:val="00966C8C"/>
    <w:rsid w:val="00970266"/>
    <w:rsid w:val="00970625"/>
    <w:rsid w:val="00971089"/>
    <w:rsid w:val="009716B7"/>
    <w:rsid w:val="00971912"/>
    <w:rsid w:val="00971941"/>
    <w:rsid w:val="00974522"/>
    <w:rsid w:val="0097455C"/>
    <w:rsid w:val="009748DB"/>
    <w:rsid w:val="00975A41"/>
    <w:rsid w:val="00975E95"/>
    <w:rsid w:val="00976C58"/>
    <w:rsid w:val="009770B4"/>
    <w:rsid w:val="00977260"/>
    <w:rsid w:val="0097766D"/>
    <w:rsid w:val="00977B70"/>
    <w:rsid w:val="00980C05"/>
    <w:rsid w:val="00980DF4"/>
    <w:rsid w:val="00981220"/>
    <w:rsid w:val="00982D43"/>
    <w:rsid w:val="00985B20"/>
    <w:rsid w:val="0098672D"/>
    <w:rsid w:val="00987DBD"/>
    <w:rsid w:val="00987F74"/>
    <w:rsid w:val="00991ABB"/>
    <w:rsid w:val="00992AE5"/>
    <w:rsid w:val="0099378F"/>
    <w:rsid w:val="0099527E"/>
    <w:rsid w:val="00995BFF"/>
    <w:rsid w:val="00995E8F"/>
    <w:rsid w:val="00996019"/>
    <w:rsid w:val="009961BF"/>
    <w:rsid w:val="0099630A"/>
    <w:rsid w:val="009964CD"/>
    <w:rsid w:val="00996B3C"/>
    <w:rsid w:val="00996D71"/>
    <w:rsid w:val="009A1076"/>
    <w:rsid w:val="009A2224"/>
    <w:rsid w:val="009A35ED"/>
    <w:rsid w:val="009A4591"/>
    <w:rsid w:val="009A483F"/>
    <w:rsid w:val="009A50FB"/>
    <w:rsid w:val="009A58AE"/>
    <w:rsid w:val="009A7EDA"/>
    <w:rsid w:val="009B09EB"/>
    <w:rsid w:val="009B0A23"/>
    <w:rsid w:val="009B0A7D"/>
    <w:rsid w:val="009B2069"/>
    <w:rsid w:val="009B27D5"/>
    <w:rsid w:val="009B29BD"/>
    <w:rsid w:val="009B32A0"/>
    <w:rsid w:val="009B3878"/>
    <w:rsid w:val="009B3C43"/>
    <w:rsid w:val="009B4A09"/>
    <w:rsid w:val="009B4D98"/>
    <w:rsid w:val="009B63DB"/>
    <w:rsid w:val="009B6EAA"/>
    <w:rsid w:val="009B7510"/>
    <w:rsid w:val="009B7FAF"/>
    <w:rsid w:val="009C0BE8"/>
    <w:rsid w:val="009C1311"/>
    <w:rsid w:val="009C16D0"/>
    <w:rsid w:val="009C2172"/>
    <w:rsid w:val="009C2C89"/>
    <w:rsid w:val="009C3D10"/>
    <w:rsid w:val="009C4575"/>
    <w:rsid w:val="009C55EA"/>
    <w:rsid w:val="009C55F8"/>
    <w:rsid w:val="009C5BCE"/>
    <w:rsid w:val="009C604A"/>
    <w:rsid w:val="009C6A4B"/>
    <w:rsid w:val="009C6F43"/>
    <w:rsid w:val="009C7810"/>
    <w:rsid w:val="009C7D16"/>
    <w:rsid w:val="009D01D1"/>
    <w:rsid w:val="009D0341"/>
    <w:rsid w:val="009D0E80"/>
    <w:rsid w:val="009D2BD7"/>
    <w:rsid w:val="009D3823"/>
    <w:rsid w:val="009D7514"/>
    <w:rsid w:val="009D76B0"/>
    <w:rsid w:val="009E156A"/>
    <w:rsid w:val="009E19B3"/>
    <w:rsid w:val="009E1A75"/>
    <w:rsid w:val="009E1AA1"/>
    <w:rsid w:val="009E216D"/>
    <w:rsid w:val="009E3948"/>
    <w:rsid w:val="009E3C46"/>
    <w:rsid w:val="009E46EC"/>
    <w:rsid w:val="009E5271"/>
    <w:rsid w:val="009E70B6"/>
    <w:rsid w:val="009E769E"/>
    <w:rsid w:val="009F1C89"/>
    <w:rsid w:val="009F35D4"/>
    <w:rsid w:val="009F495A"/>
    <w:rsid w:val="009F6120"/>
    <w:rsid w:val="009F61B1"/>
    <w:rsid w:val="009F6E5F"/>
    <w:rsid w:val="00A00168"/>
    <w:rsid w:val="00A015BF"/>
    <w:rsid w:val="00A0204D"/>
    <w:rsid w:val="00A03129"/>
    <w:rsid w:val="00A03488"/>
    <w:rsid w:val="00A03885"/>
    <w:rsid w:val="00A03C78"/>
    <w:rsid w:val="00A0660B"/>
    <w:rsid w:val="00A06C03"/>
    <w:rsid w:val="00A06E88"/>
    <w:rsid w:val="00A0755C"/>
    <w:rsid w:val="00A0761C"/>
    <w:rsid w:val="00A07B1E"/>
    <w:rsid w:val="00A10218"/>
    <w:rsid w:val="00A10480"/>
    <w:rsid w:val="00A12BC7"/>
    <w:rsid w:val="00A140CC"/>
    <w:rsid w:val="00A147C6"/>
    <w:rsid w:val="00A15EF0"/>
    <w:rsid w:val="00A163F8"/>
    <w:rsid w:val="00A17B04"/>
    <w:rsid w:val="00A17B8C"/>
    <w:rsid w:val="00A20204"/>
    <w:rsid w:val="00A203FB"/>
    <w:rsid w:val="00A21633"/>
    <w:rsid w:val="00A217E7"/>
    <w:rsid w:val="00A21CFD"/>
    <w:rsid w:val="00A21E8F"/>
    <w:rsid w:val="00A22893"/>
    <w:rsid w:val="00A22C2C"/>
    <w:rsid w:val="00A236C4"/>
    <w:rsid w:val="00A23E6B"/>
    <w:rsid w:val="00A25BF0"/>
    <w:rsid w:val="00A2624D"/>
    <w:rsid w:val="00A2668A"/>
    <w:rsid w:val="00A26E8E"/>
    <w:rsid w:val="00A272DC"/>
    <w:rsid w:val="00A27596"/>
    <w:rsid w:val="00A2783F"/>
    <w:rsid w:val="00A31622"/>
    <w:rsid w:val="00A31E2B"/>
    <w:rsid w:val="00A320BB"/>
    <w:rsid w:val="00A321D0"/>
    <w:rsid w:val="00A33E2A"/>
    <w:rsid w:val="00A348B2"/>
    <w:rsid w:val="00A35576"/>
    <w:rsid w:val="00A36C5B"/>
    <w:rsid w:val="00A37ED6"/>
    <w:rsid w:val="00A40449"/>
    <w:rsid w:val="00A4135E"/>
    <w:rsid w:val="00A4252A"/>
    <w:rsid w:val="00A457EA"/>
    <w:rsid w:val="00A45C49"/>
    <w:rsid w:val="00A46116"/>
    <w:rsid w:val="00A46ADB"/>
    <w:rsid w:val="00A5050D"/>
    <w:rsid w:val="00A50EF7"/>
    <w:rsid w:val="00A50F73"/>
    <w:rsid w:val="00A5107C"/>
    <w:rsid w:val="00A510ED"/>
    <w:rsid w:val="00A5196C"/>
    <w:rsid w:val="00A52E6F"/>
    <w:rsid w:val="00A53537"/>
    <w:rsid w:val="00A55042"/>
    <w:rsid w:val="00A55C00"/>
    <w:rsid w:val="00A567C1"/>
    <w:rsid w:val="00A5756A"/>
    <w:rsid w:val="00A5792E"/>
    <w:rsid w:val="00A57F51"/>
    <w:rsid w:val="00A60E5C"/>
    <w:rsid w:val="00A6206E"/>
    <w:rsid w:val="00A634C4"/>
    <w:rsid w:val="00A63AEF"/>
    <w:rsid w:val="00A63CC6"/>
    <w:rsid w:val="00A64D38"/>
    <w:rsid w:val="00A659C3"/>
    <w:rsid w:val="00A667A0"/>
    <w:rsid w:val="00A67F9A"/>
    <w:rsid w:val="00A70784"/>
    <w:rsid w:val="00A70B17"/>
    <w:rsid w:val="00A70D92"/>
    <w:rsid w:val="00A70DCA"/>
    <w:rsid w:val="00A7180E"/>
    <w:rsid w:val="00A72B10"/>
    <w:rsid w:val="00A751E0"/>
    <w:rsid w:val="00A7685C"/>
    <w:rsid w:val="00A76C88"/>
    <w:rsid w:val="00A771D7"/>
    <w:rsid w:val="00A77DB2"/>
    <w:rsid w:val="00A80E70"/>
    <w:rsid w:val="00A817B7"/>
    <w:rsid w:val="00A8301B"/>
    <w:rsid w:val="00A8483E"/>
    <w:rsid w:val="00A84B01"/>
    <w:rsid w:val="00A84E43"/>
    <w:rsid w:val="00A85ACB"/>
    <w:rsid w:val="00A86A2F"/>
    <w:rsid w:val="00A86EBC"/>
    <w:rsid w:val="00A9035A"/>
    <w:rsid w:val="00A90D3A"/>
    <w:rsid w:val="00A90ED8"/>
    <w:rsid w:val="00A91F4C"/>
    <w:rsid w:val="00A931FC"/>
    <w:rsid w:val="00A933F0"/>
    <w:rsid w:val="00A934A3"/>
    <w:rsid w:val="00A93517"/>
    <w:rsid w:val="00A936A1"/>
    <w:rsid w:val="00A95741"/>
    <w:rsid w:val="00A970F2"/>
    <w:rsid w:val="00AA04CA"/>
    <w:rsid w:val="00AA1B97"/>
    <w:rsid w:val="00AA1C04"/>
    <w:rsid w:val="00AA1DBC"/>
    <w:rsid w:val="00AA2A51"/>
    <w:rsid w:val="00AA2D86"/>
    <w:rsid w:val="00AA3899"/>
    <w:rsid w:val="00AA3984"/>
    <w:rsid w:val="00AA427C"/>
    <w:rsid w:val="00AA54B4"/>
    <w:rsid w:val="00AA591F"/>
    <w:rsid w:val="00AA73C2"/>
    <w:rsid w:val="00AB0B26"/>
    <w:rsid w:val="00AB282B"/>
    <w:rsid w:val="00AB2D3A"/>
    <w:rsid w:val="00AB31CE"/>
    <w:rsid w:val="00AB4B02"/>
    <w:rsid w:val="00AC06DE"/>
    <w:rsid w:val="00AC0EF1"/>
    <w:rsid w:val="00AC16C6"/>
    <w:rsid w:val="00AC2A96"/>
    <w:rsid w:val="00AC419B"/>
    <w:rsid w:val="00AC4335"/>
    <w:rsid w:val="00AC56FB"/>
    <w:rsid w:val="00AC5794"/>
    <w:rsid w:val="00AC5A37"/>
    <w:rsid w:val="00AC607E"/>
    <w:rsid w:val="00AD07CF"/>
    <w:rsid w:val="00AD083D"/>
    <w:rsid w:val="00AD14C7"/>
    <w:rsid w:val="00AD2C0A"/>
    <w:rsid w:val="00AD2E20"/>
    <w:rsid w:val="00AD3949"/>
    <w:rsid w:val="00AD3E04"/>
    <w:rsid w:val="00AD3E7D"/>
    <w:rsid w:val="00AD4595"/>
    <w:rsid w:val="00AD48B2"/>
    <w:rsid w:val="00AD48C9"/>
    <w:rsid w:val="00AD4AEB"/>
    <w:rsid w:val="00AD5BC5"/>
    <w:rsid w:val="00AD62AF"/>
    <w:rsid w:val="00AE0A70"/>
    <w:rsid w:val="00AE0C72"/>
    <w:rsid w:val="00AE104D"/>
    <w:rsid w:val="00AE117A"/>
    <w:rsid w:val="00AE1350"/>
    <w:rsid w:val="00AE1854"/>
    <w:rsid w:val="00AE30E2"/>
    <w:rsid w:val="00AE3585"/>
    <w:rsid w:val="00AE3F7A"/>
    <w:rsid w:val="00AE45C9"/>
    <w:rsid w:val="00AE4747"/>
    <w:rsid w:val="00AE4B66"/>
    <w:rsid w:val="00AE4DE1"/>
    <w:rsid w:val="00AE5756"/>
    <w:rsid w:val="00AE5E94"/>
    <w:rsid w:val="00AE6250"/>
    <w:rsid w:val="00AE6D7B"/>
    <w:rsid w:val="00AE7715"/>
    <w:rsid w:val="00AF097B"/>
    <w:rsid w:val="00AF12AE"/>
    <w:rsid w:val="00AF186D"/>
    <w:rsid w:val="00AF3456"/>
    <w:rsid w:val="00AF3813"/>
    <w:rsid w:val="00AF55BC"/>
    <w:rsid w:val="00AF561C"/>
    <w:rsid w:val="00AF7268"/>
    <w:rsid w:val="00AF77C9"/>
    <w:rsid w:val="00AF798F"/>
    <w:rsid w:val="00AF7BA0"/>
    <w:rsid w:val="00B0134D"/>
    <w:rsid w:val="00B01D77"/>
    <w:rsid w:val="00B02339"/>
    <w:rsid w:val="00B02D85"/>
    <w:rsid w:val="00B03448"/>
    <w:rsid w:val="00B0386C"/>
    <w:rsid w:val="00B040D0"/>
    <w:rsid w:val="00B04BB0"/>
    <w:rsid w:val="00B05376"/>
    <w:rsid w:val="00B05F87"/>
    <w:rsid w:val="00B10164"/>
    <w:rsid w:val="00B10576"/>
    <w:rsid w:val="00B11E15"/>
    <w:rsid w:val="00B1237C"/>
    <w:rsid w:val="00B1243E"/>
    <w:rsid w:val="00B12B70"/>
    <w:rsid w:val="00B130D4"/>
    <w:rsid w:val="00B134C8"/>
    <w:rsid w:val="00B149D7"/>
    <w:rsid w:val="00B151CE"/>
    <w:rsid w:val="00B156FB"/>
    <w:rsid w:val="00B159C7"/>
    <w:rsid w:val="00B15FE0"/>
    <w:rsid w:val="00B17446"/>
    <w:rsid w:val="00B17F17"/>
    <w:rsid w:val="00B20AB0"/>
    <w:rsid w:val="00B20D13"/>
    <w:rsid w:val="00B20E19"/>
    <w:rsid w:val="00B21ED0"/>
    <w:rsid w:val="00B23A7C"/>
    <w:rsid w:val="00B243DC"/>
    <w:rsid w:val="00B30D6E"/>
    <w:rsid w:val="00B324A6"/>
    <w:rsid w:val="00B3618E"/>
    <w:rsid w:val="00B36194"/>
    <w:rsid w:val="00B36410"/>
    <w:rsid w:val="00B367E3"/>
    <w:rsid w:val="00B36835"/>
    <w:rsid w:val="00B36C46"/>
    <w:rsid w:val="00B36CB6"/>
    <w:rsid w:val="00B37430"/>
    <w:rsid w:val="00B377BC"/>
    <w:rsid w:val="00B379FB"/>
    <w:rsid w:val="00B37E9D"/>
    <w:rsid w:val="00B405B6"/>
    <w:rsid w:val="00B40B76"/>
    <w:rsid w:val="00B41866"/>
    <w:rsid w:val="00B42753"/>
    <w:rsid w:val="00B42F63"/>
    <w:rsid w:val="00B449EE"/>
    <w:rsid w:val="00B46500"/>
    <w:rsid w:val="00B46D01"/>
    <w:rsid w:val="00B471C7"/>
    <w:rsid w:val="00B473F7"/>
    <w:rsid w:val="00B477F4"/>
    <w:rsid w:val="00B478ED"/>
    <w:rsid w:val="00B548D9"/>
    <w:rsid w:val="00B556D8"/>
    <w:rsid w:val="00B56865"/>
    <w:rsid w:val="00B6023D"/>
    <w:rsid w:val="00B619F4"/>
    <w:rsid w:val="00B61B59"/>
    <w:rsid w:val="00B634EE"/>
    <w:rsid w:val="00B65CF9"/>
    <w:rsid w:val="00B66255"/>
    <w:rsid w:val="00B66CD6"/>
    <w:rsid w:val="00B67973"/>
    <w:rsid w:val="00B67F97"/>
    <w:rsid w:val="00B709EA"/>
    <w:rsid w:val="00B71CAC"/>
    <w:rsid w:val="00B71F0E"/>
    <w:rsid w:val="00B7269E"/>
    <w:rsid w:val="00B73CD3"/>
    <w:rsid w:val="00B74341"/>
    <w:rsid w:val="00B74400"/>
    <w:rsid w:val="00B76121"/>
    <w:rsid w:val="00B767E9"/>
    <w:rsid w:val="00B778DE"/>
    <w:rsid w:val="00B80F1E"/>
    <w:rsid w:val="00B81A6E"/>
    <w:rsid w:val="00B8291D"/>
    <w:rsid w:val="00B836E4"/>
    <w:rsid w:val="00B83E55"/>
    <w:rsid w:val="00B8482C"/>
    <w:rsid w:val="00B854F8"/>
    <w:rsid w:val="00B85561"/>
    <w:rsid w:val="00B86920"/>
    <w:rsid w:val="00B86E98"/>
    <w:rsid w:val="00B927EF"/>
    <w:rsid w:val="00B939CF"/>
    <w:rsid w:val="00B949CA"/>
    <w:rsid w:val="00B94AD6"/>
    <w:rsid w:val="00B950F0"/>
    <w:rsid w:val="00B950F9"/>
    <w:rsid w:val="00B96364"/>
    <w:rsid w:val="00B966CC"/>
    <w:rsid w:val="00B97D48"/>
    <w:rsid w:val="00BA026F"/>
    <w:rsid w:val="00BA0AE7"/>
    <w:rsid w:val="00BA1009"/>
    <w:rsid w:val="00BA1D8F"/>
    <w:rsid w:val="00BA2D83"/>
    <w:rsid w:val="00BA36C8"/>
    <w:rsid w:val="00BA525F"/>
    <w:rsid w:val="00BA526F"/>
    <w:rsid w:val="00BA7699"/>
    <w:rsid w:val="00BA7EBD"/>
    <w:rsid w:val="00BB0432"/>
    <w:rsid w:val="00BB1D4B"/>
    <w:rsid w:val="00BB1D52"/>
    <w:rsid w:val="00BB1DB7"/>
    <w:rsid w:val="00BB263E"/>
    <w:rsid w:val="00BB3B5A"/>
    <w:rsid w:val="00BB4C5A"/>
    <w:rsid w:val="00BB5DEE"/>
    <w:rsid w:val="00BB63DC"/>
    <w:rsid w:val="00BB66D9"/>
    <w:rsid w:val="00BB71F0"/>
    <w:rsid w:val="00BC113C"/>
    <w:rsid w:val="00BC1629"/>
    <w:rsid w:val="00BC260F"/>
    <w:rsid w:val="00BC382A"/>
    <w:rsid w:val="00BC49ED"/>
    <w:rsid w:val="00BC5982"/>
    <w:rsid w:val="00BC6106"/>
    <w:rsid w:val="00BC6580"/>
    <w:rsid w:val="00BC6933"/>
    <w:rsid w:val="00BC6A9D"/>
    <w:rsid w:val="00BC6D34"/>
    <w:rsid w:val="00BC741E"/>
    <w:rsid w:val="00BC7B5B"/>
    <w:rsid w:val="00BD1174"/>
    <w:rsid w:val="00BD2B83"/>
    <w:rsid w:val="00BD6E6F"/>
    <w:rsid w:val="00BD7411"/>
    <w:rsid w:val="00BE03D0"/>
    <w:rsid w:val="00BE1091"/>
    <w:rsid w:val="00BE1399"/>
    <w:rsid w:val="00BE1815"/>
    <w:rsid w:val="00BE1A47"/>
    <w:rsid w:val="00BE3908"/>
    <w:rsid w:val="00BE4691"/>
    <w:rsid w:val="00BE499A"/>
    <w:rsid w:val="00BE5BF7"/>
    <w:rsid w:val="00BE61EE"/>
    <w:rsid w:val="00BF180B"/>
    <w:rsid w:val="00BF201F"/>
    <w:rsid w:val="00BF27F9"/>
    <w:rsid w:val="00BF293E"/>
    <w:rsid w:val="00BF3C4F"/>
    <w:rsid w:val="00BF3E38"/>
    <w:rsid w:val="00BF43AD"/>
    <w:rsid w:val="00BF4970"/>
    <w:rsid w:val="00BF4D79"/>
    <w:rsid w:val="00BF616C"/>
    <w:rsid w:val="00BF629C"/>
    <w:rsid w:val="00C00607"/>
    <w:rsid w:val="00C00F2A"/>
    <w:rsid w:val="00C01A19"/>
    <w:rsid w:val="00C01FB0"/>
    <w:rsid w:val="00C02416"/>
    <w:rsid w:val="00C02AB5"/>
    <w:rsid w:val="00C03F2F"/>
    <w:rsid w:val="00C040CD"/>
    <w:rsid w:val="00C0419B"/>
    <w:rsid w:val="00C0486F"/>
    <w:rsid w:val="00C0529D"/>
    <w:rsid w:val="00C0578F"/>
    <w:rsid w:val="00C059CF"/>
    <w:rsid w:val="00C05DC5"/>
    <w:rsid w:val="00C061CA"/>
    <w:rsid w:val="00C1048F"/>
    <w:rsid w:val="00C13E5E"/>
    <w:rsid w:val="00C14166"/>
    <w:rsid w:val="00C15F1D"/>
    <w:rsid w:val="00C169C3"/>
    <w:rsid w:val="00C16A14"/>
    <w:rsid w:val="00C16FE5"/>
    <w:rsid w:val="00C1774E"/>
    <w:rsid w:val="00C17911"/>
    <w:rsid w:val="00C22669"/>
    <w:rsid w:val="00C22864"/>
    <w:rsid w:val="00C22ED7"/>
    <w:rsid w:val="00C23005"/>
    <w:rsid w:val="00C23DC3"/>
    <w:rsid w:val="00C244C4"/>
    <w:rsid w:val="00C26243"/>
    <w:rsid w:val="00C26614"/>
    <w:rsid w:val="00C27D31"/>
    <w:rsid w:val="00C3139F"/>
    <w:rsid w:val="00C31BA0"/>
    <w:rsid w:val="00C31EBB"/>
    <w:rsid w:val="00C32DB7"/>
    <w:rsid w:val="00C33AE7"/>
    <w:rsid w:val="00C33D8D"/>
    <w:rsid w:val="00C34354"/>
    <w:rsid w:val="00C35C52"/>
    <w:rsid w:val="00C36857"/>
    <w:rsid w:val="00C370EE"/>
    <w:rsid w:val="00C3746E"/>
    <w:rsid w:val="00C4009E"/>
    <w:rsid w:val="00C41087"/>
    <w:rsid w:val="00C4351D"/>
    <w:rsid w:val="00C43A71"/>
    <w:rsid w:val="00C4487C"/>
    <w:rsid w:val="00C45D19"/>
    <w:rsid w:val="00C46540"/>
    <w:rsid w:val="00C4681A"/>
    <w:rsid w:val="00C468B5"/>
    <w:rsid w:val="00C4751B"/>
    <w:rsid w:val="00C47594"/>
    <w:rsid w:val="00C5021A"/>
    <w:rsid w:val="00C5134F"/>
    <w:rsid w:val="00C51684"/>
    <w:rsid w:val="00C52969"/>
    <w:rsid w:val="00C52D2A"/>
    <w:rsid w:val="00C536A8"/>
    <w:rsid w:val="00C53CE4"/>
    <w:rsid w:val="00C53DDB"/>
    <w:rsid w:val="00C53E54"/>
    <w:rsid w:val="00C5626B"/>
    <w:rsid w:val="00C5689A"/>
    <w:rsid w:val="00C56D49"/>
    <w:rsid w:val="00C56F45"/>
    <w:rsid w:val="00C57A0E"/>
    <w:rsid w:val="00C57B60"/>
    <w:rsid w:val="00C57D7A"/>
    <w:rsid w:val="00C60100"/>
    <w:rsid w:val="00C62DFA"/>
    <w:rsid w:val="00C632E3"/>
    <w:rsid w:val="00C63CAE"/>
    <w:rsid w:val="00C63E6A"/>
    <w:rsid w:val="00C655D9"/>
    <w:rsid w:val="00C65687"/>
    <w:rsid w:val="00C65D53"/>
    <w:rsid w:val="00C66291"/>
    <w:rsid w:val="00C6757A"/>
    <w:rsid w:val="00C7016B"/>
    <w:rsid w:val="00C7076F"/>
    <w:rsid w:val="00C70ED3"/>
    <w:rsid w:val="00C7110D"/>
    <w:rsid w:val="00C71812"/>
    <w:rsid w:val="00C71886"/>
    <w:rsid w:val="00C7361A"/>
    <w:rsid w:val="00C74694"/>
    <w:rsid w:val="00C751F9"/>
    <w:rsid w:val="00C763DF"/>
    <w:rsid w:val="00C767AE"/>
    <w:rsid w:val="00C76844"/>
    <w:rsid w:val="00C76982"/>
    <w:rsid w:val="00C7735E"/>
    <w:rsid w:val="00C77635"/>
    <w:rsid w:val="00C77666"/>
    <w:rsid w:val="00C77935"/>
    <w:rsid w:val="00C77FE4"/>
    <w:rsid w:val="00C8099A"/>
    <w:rsid w:val="00C80A0E"/>
    <w:rsid w:val="00C816B0"/>
    <w:rsid w:val="00C81843"/>
    <w:rsid w:val="00C81C60"/>
    <w:rsid w:val="00C81EF3"/>
    <w:rsid w:val="00C8425F"/>
    <w:rsid w:val="00C850C1"/>
    <w:rsid w:val="00C8559E"/>
    <w:rsid w:val="00C85F1D"/>
    <w:rsid w:val="00C867D4"/>
    <w:rsid w:val="00C92FFB"/>
    <w:rsid w:val="00C944F2"/>
    <w:rsid w:val="00C94E2E"/>
    <w:rsid w:val="00C96272"/>
    <w:rsid w:val="00C963CC"/>
    <w:rsid w:val="00C9740C"/>
    <w:rsid w:val="00CA0D06"/>
    <w:rsid w:val="00CA0F33"/>
    <w:rsid w:val="00CA1CD4"/>
    <w:rsid w:val="00CA1F15"/>
    <w:rsid w:val="00CA32DF"/>
    <w:rsid w:val="00CA372D"/>
    <w:rsid w:val="00CA3B38"/>
    <w:rsid w:val="00CA4444"/>
    <w:rsid w:val="00CA6EDD"/>
    <w:rsid w:val="00CA7BCE"/>
    <w:rsid w:val="00CB070A"/>
    <w:rsid w:val="00CB1ED0"/>
    <w:rsid w:val="00CB227A"/>
    <w:rsid w:val="00CB3F79"/>
    <w:rsid w:val="00CB4CCE"/>
    <w:rsid w:val="00CB5335"/>
    <w:rsid w:val="00CB551D"/>
    <w:rsid w:val="00CB692B"/>
    <w:rsid w:val="00CB75B1"/>
    <w:rsid w:val="00CC2598"/>
    <w:rsid w:val="00CC26A8"/>
    <w:rsid w:val="00CC30B9"/>
    <w:rsid w:val="00CC33B0"/>
    <w:rsid w:val="00CC3533"/>
    <w:rsid w:val="00CC3B2A"/>
    <w:rsid w:val="00CC4DBC"/>
    <w:rsid w:val="00CC537A"/>
    <w:rsid w:val="00CC68E7"/>
    <w:rsid w:val="00CD009E"/>
    <w:rsid w:val="00CD1D84"/>
    <w:rsid w:val="00CD204E"/>
    <w:rsid w:val="00CD38CA"/>
    <w:rsid w:val="00CD3C65"/>
    <w:rsid w:val="00CD4278"/>
    <w:rsid w:val="00CD4733"/>
    <w:rsid w:val="00CD492E"/>
    <w:rsid w:val="00CD5512"/>
    <w:rsid w:val="00CD5671"/>
    <w:rsid w:val="00CD5907"/>
    <w:rsid w:val="00CD618B"/>
    <w:rsid w:val="00CD6461"/>
    <w:rsid w:val="00CD6612"/>
    <w:rsid w:val="00CD6689"/>
    <w:rsid w:val="00CD6823"/>
    <w:rsid w:val="00CE0D48"/>
    <w:rsid w:val="00CE1F6C"/>
    <w:rsid w:val="00CE3247"/>
    <w:rsid w:val="00CE3C68"/>
    <w:rsid w:val="00CE3C94"/>
    <w:rsid w:val="00CE3CFC"/>
    <w:rsid w:val="00CE549E"/>
    <w:rsid w:val="00CE5994"/>
    <w:rsid w:val="00CE64B3"/>
    <w:rsid w:val="00CE6F96"/>
    <w:rsid w:val="00CE72DD"/>
    <w:rsid w:val="00CE7941"/>
    <w:rsid w:val="00CF08C0"/>
    <w:rsid w:val="00CF2E5C"/>
    <w:rsid w:val="00CF3656"/>
    <w:rsid w:val="00CF3B2A"/>
    <w:rsid w:val="00CF3D70"/>
    <w:rsid w:val="00CF65BC"/>
    <w:rsid w:val="00CF704B"/>
    <w:rsid w:val="00CF74FF"/>
    <w:rsid w:val="00D023F9"/>
    <w:rsid w:val="00D024CF"/>
    <w:rsid w:val="00D02C71"/>
    <w:rsid w:val="00D03096"/>
    <w:rsid w:val="00D03181"/>
    <w:rsid w:val="00D0376A"/>
    <w:rsid w:val="00D03F13"/>
    <w:rsid w:val="00D049A7"/>
    <w:rsid w:val="00D04DF7"/>
    <w:rsid w:val="00D05550"/>
    <w:rsid w:val="00D058C2"/>
    <w:rsid w:val="00D07071"/>
    <w:rsid w:val="00D07C3E"/>
    <w:rsid w:val="00D11645"/>
    <w:rsid w:val="00D11FB1"/>
    <w:rsid w:val="00D121D1"/>
    <w:rsid w:val="00D127E0"/>
    <w:rsid w:val="00D128CD"/>
    <w:rsid w:val="00D132FD"/>
    <w:rsid w:val="00D13AA3"/>
    <w:rsid w:val="00D13D93"/>
    <w:rsid w:val="00D14072"/>
    <w:rsid w:val="00D14DF4"/>
    <w:rsid w:val="00D16C05"/>
    <w:rsid w:val="00D1782A"/>
    <w:rsid w:val="00D20DCF"/>
    <w:rsid w:val="00D22088"/>
    <w:rsid w:val="00D222EE"/>
    <w:rsid w:val="00D23288"/>
    <w:rsid w:val="00D257E6"/>
    <w:rsid w:val="00D25C42"/>
    <w:rsid w:val="00D26EFF"/>
    <w:rsid w:val="00D27404"/>
    <w:rsid w:val="00D30F75"/>
    <w:rsid w:val="00D3102A"/>
    <w:rsid w:val="00D3158E"/>
    <w:rsid w:val="00D31AFB"/>
    <w:rsid w:val="00D31D24"/>
    <w:rsid w:val="00D32EB6"/>
    <w:rsid w:val="00D33F76"/>
    <w:rsid w:val="00D34908"/>
    <w:rsid w:val="00D34CAD"/>
    <w:rsid w:val="00D34FBC"/>
    <w:rsid w:val="00D36671"/>
    <w:rsid w:val="00D36A02"/>
    <w:rsid w:val="00D36A7D"/>
    <w:rsid w:val="00D376DC"/>
    <w:rsid w:val="00D401F3"/>
    <w:rsid w:val="00D4085E"/>
    <w:rsid w:val="00D4172F"/>
    <w:rsid w:val="00D42506"/>
    <w:rsid w:val="00D44008"/>
    <w:rsid w:val="00D44BE2"/>
    <w:rsid w:val="00D45A49"/>
    <w:rsid w:val="00D466A8"/>
    <w:rsid w:val="00D47049"/>
    <w:rsid w:val="00D50FFB"/>
    <w:rsid w:val="00D51078"/>
    <w:rsid w:val="00D51202"/>
    <w:rsid w:val="00D51241"/>
    <w:rsid w:val="00D520A0"/>
    <w:rsid w:val="00D54B2B"/>
    <w:rsid w:val="00D54DD8"/>
    <w:rsid w:val="00D5530A"/>
    <w:rsid w:val="00D60C74"/>
    <w:rsid w:val="00D634A7"/>
    <w:rsid w:val="00D634DD"/>
    <w:rsid w:val="00D6384D"/>
    <w:rsid w:val="00D6387D"/>
    <w:rsid w:val="00D63B5F"/>
    <w:rsid w:val="00D63C81"/>
    <w:rsid w:val="00D648B5"/>
    <w:rsid w:val="00D6516C"/>
    <w:rsid w:val="00D662AE"/>
    <w:rsid w:val="00D669BE"/>
    <w:rsid w:val="00D67411"/>
    <w:rsid w:val="00D67836"/>
    <w:rsid w:val="00D67E7F"/>
    <w:rsid w:val="00D71207"/>
    <w:rsid w:val="00D71885"/>
    <w:rsid w:val="00D71F39"/>
    <w:rsid w:val="00D7227E"/>
    <w:rsid w:val="00D7275F"/>
    <w:rsid w:val="00D73BBF"/>
    <w:rsid w:val="00D73F27"/>
    <w:rsid w:val="00D74EB0"/>
    <w:rsid w:val="00D75CF6"/>
    <w:rsid w:val="00D76417"/>
    <w:rsid w:val="00D7737C"/>
    <w:rsid w:val="00D778BB"/>
    <w:rsid w:val="00D77962"/>
    <w:rsid w:val="00D779F4"/>
    <w:rsid w:val="00D8083A"/>
    <w:rsid w:val="00D81134"/>
    <w:rsid w:val="00D817C1"/>
    <w:rsid w:val="00D820BB"/>
    <w:rsid w:val="00D834C1"/>
    <w:rsid w:val="00D84E38"/>
    <w:rsid w:val="00D84F89"/>
    <w:rsid w:val="00D8647F"/>
    <w:rsid w:val="00D870AA"/>
    <w:rsid w:val="00D8788A"/>
    <w:rsid w:val="00D87B43"/>
    <w:rsid w:val="00D90108"/>
    <w:rsid w:val="00D9032A"/>
    <w:rsid w:val="00D9058A"/>
    <w:rsid w:val="00D90D1F"/>
    <w:rsid w:val="00D91FFC"/>
    <w:rsid w:val="00D9250F"/>
    <w:rsid w:val="00D9265D"/>
    <w:rsid w:val="00D9473E"/>
    <w:rsid w:val="00D962E2"/>
    <w:rsid w:val="00D97058"/>
    <w:rsid w:val="00DA1540"/>
    <w:rsid w:val="00DA16BF"/>
    <w:rsid w:val="00DA1EA6"/>
    <w:rsid w:val="00DA2665"/>
    <w:rsid w:val="00DA2933"/>
    <w:rsid w:val="00DA39D5"/>
    <w:rsid w:val="00DA48C2"/>
    <w:rsid w:val="00DA5412"/>
    <w:rsid w:val="00DA54B3"/>
    <w:rsid w:val="00DA6A0E"/>
    <w:rsid w:val="00DA6EED"/>
    <w:rsid w:val="00DB056A"/>
    <w:rsid w:val="00DB1171"/>
    <w:rsid w:val="00DB1DE7"/>
    <w:rsid w:val="00DB2313"/>
    <w:rsid w:val="00DB2AA6"/>
    <w:rsid w:val="00DB2AAA"/>
    <w:rsid w:val="00DB2D9B"/>
    <w:rsid w:val="00DB31AC"/>
    <w:rsid w:val="00DB44BD"/>
    <w:rsid w:val="00DB4F58"/>
    <w:rsid w:val="00DB58FD"/>
    <w:rsid w:val="00DB6E71"/>
    <w:rsid w:val="00DB7D65"/>
    <w:rsid w:val="00DC01BD"/>
    <w:rsid w:val="00DC22AA"/>
    <w:rsid w:val="00DC3210"/>
    <w:rsid w:val="00DC3860"/>
    <w:rsid w:val="00DC4103"/>
    <w:rsid w:val="00DC4CC3"/>
    <w:rsid w:val="00DC537E"/>
    <w:rsid w:val="00DC6B36"/>
    <w:rsid w:val="00DC6C8F"/>
    <w:rsid w:val="00DC73C0"/>
    <w:rsid w:val="00DC77D9"/>
    <w:rsid w:val="00DC7E08"/>
    <w:rsid w:val="00DD130B"/>
    <w:rsid w:val="00DD1537"/>
    <w:rsid w:val="00DD1DD1"/>
    <w:rsid w:val="00DD245E"/>
    <w:rsid w:val="00DD2668"/>
    <w:rsid w:val="00DD26C5"/>
    <w:rsid w:val="00DD2D04"/>
    <w:rsid w:val="00DD31D2"/>
    <w:rsid w:val="00DD5529"/>
    <w:rsid w:val="00DD664C"/>
    <w:rsid w:val="00DD692F"/>
    <w:rsid w:val="00DD7A78"/>
    <w:rsid w:val="00DD7B19"/>
    <w:rsid w:val="00DE0241"/>
    <w:rsid w:val="00DE0FE4"/>
    <w:rsid w:val="00DE289C"/>
    <w:rsid w:val="00DE330A"/>
    <w:rsid w:val="00DE3DDA"/>
    <w:rsid w:val="00DE6106"/>
    <w:rsid w:val="00DE6496"/>
    <w:rsid w:val="00DE6BB3"/>
    <w:rsid w:val="00DE6CFC"/>
    <w:rsid w:val="00DE6D82"/>
    <w:rsid w:val="00DE7F83"/>
    <w:rsid w:val="00DF0820"/>
    <w:rsid w:val="00DF0E30"/>
    <w:rsid w:val="00DF1078"/>
    <w:rsid w:val="00DF2D50"/>
    <w:rsid w:val="00DF2D6F"/>
    <w:rsid w:val="00DF2DC3"/>
    <w:rsid w:val="00DF3445"/>
    <w:rsid w:val="00DF34CE"/>
    <w:rsid w:val="00DF3625"/>
    <w:rsid w:val="00DF4C4A"/>
    <w:rsid w:val="00DF4FFF"/>
    <w:rsid w:val="00DF5392"/>
    <w:rsid w:val="00DF5398"/>
    <w:rsid w:val="00DF58FE"/>
    <w:rsid w:val="00DF632D"/>
    <w:rsid w:val="00DF6853"/>
    <w:rsid w:val="00DF6CEA"/>
    <w:rsid w:val="00DF7B7D"/>
    <w:rsid w:val="00E00065"/>
    <w:rsid w:val="00E00595"/>
    <w:rsid w:val="00E00D43"/>
    <w:rsid w:val="00E01830"/>
    <w:rsid w:val="00E021E1"/>
    <w:rsid w:val="00E022C5"/>
    <w:rsid w:val="00E04016"/>
    <w:rsid w:val="00E040E0"/>
    <w:rsid w:val="00E044EB"/>
    <w:rsid w:val="00E05D3C"/>
    <w:rsid w:val="00E06324"/>
    <w:rsid w:val="00E06A40"/>
    <w:rsid w:val="00E06C5D"/>
    <w:rsid w:val="00E073E8"/>
    <w:rsid w:val="00E07C98"/>
    <w:rsid w:val="00E10F12"/>
    <w:rsid w:val="00E10FB1"/>
    <w:rsid w:val="00E11F44"/>
    <w:rsid w:val="00E12CF9"/>
    <w:rsid w:val="00E12D55"/>
    <w:rsid w:val="00E13592"/>
    <w:rsid w:val="00E1378D"/>
    <w:rsid w:val="00E14006"/>
    <w:rsid w:val="00E14D0F"/>
    <w:rsid w:val="00E15868"/>
    <w:rsid w:val="00E15BF8"/>
    <w:rsid w:val="00E16212"/>
    <w:rsid w:val="00E162AD"/>
    <w:rsid w:val="00E1643E"/>
    <w:rsid w:val="00E217F1"/>
    <w:rsid w:val="00E2345E"/>
    <w:rsid w:val="00E241EB"/>
    <w:rsid w:val="00E2429B"/>
    <w:rsid w:val="00E24A37"/>
    <w:rsid w:val="00E24C3C"/>
    <w:rsid w:val="00E26507"/>
    <w:rsid w:val="00E26EA2"/>
    <w:rsid w:val="00E27371"/>
    <w:rsid w:val="00E27434"/>
    <w:rsid w:val="00E3090B"/>
    <w:rsid w:val="00E3102E"/>
    <w:rsid w:val="00E31180"/>
    <w:rsid w:val="00E31400"/>
    <w:rsid w:val="00E34FBC"/>
    <w:rsid w:val="00E34FE9"/>
    <w:rsid w:val="00E35243"/>
    <w:rsid w:val="00E36512"/>
    <w:rsid w:val="00E36D90"/>
    <w:rsid w:val="00E37693"/>
    <w:rsid w:val="00E41603"/>
    <w:rsid w:val="00E41798"/>
    <w:rsid w:val="00E4226C"/>
    <w:rsid w:val="00E422B6"/>
    <w:rsid w:val="00E43917"/>
    <w:rsid w:val="00E43D2A"/>
    <w:rsid w:val="00E4450A"/>
    <w:rsid w:val="00E46147"/>
    <w:rsid w:val="00E46295"/>
    <w:rsid w:val="00E470D8"/>
    <w:rsid w:val="00E47117"/>
    <w:rsid w:val="00E474A5"/>
    <w:rsid w:val="00E47F27"/>
    <w:rsid w:val="00E503C9"/>
    <w:rsid w:val="00E52E9E"/>
    <w:rsid w:val="00E52EFA"/>
    <w:rsid w:val="00E53C3C"/>
    <w:rsid w:val="00E53CC4"/>
    <w:rsid w:val="00E54B34"/>
    <w:rsid w:val="00E5501A"/>
    <w:rsid w:val="00E608FB"/>
    <w:rsid w:val="00E61299"/>
    <w:rsid w:val="00E61B05"/>
    <w:rsid w:val="00E61F47"/>
    <w:rsid w:val="00E61FDD"/>
    <w:rsid w:val="00E62B4B"/>
    <w:rsid w:val="00E633F0"/>
    <w:rsid w:val="00E6353C"/>
    <w:rsid w:val="00E64A26"/>
    <w:rsid w:val="00E65AB5"/>
    <w:rsid w:val="00E66EA1"/>
    <w:rsid w:val="00E67739"/>
    <w:rsid w:val="00E67DAC"/>
    <w:rsid w:val="00E703FC"/>
    <w:rsid w:val="00E70AF5"/>
    <w:rsid w:val="00E71455"/>
    <w:rsid w:val="00E72007"/>
    <w:rsid w:val="00E7288D"/>
    <w:rsid w:val="00E74E41"/>
    <w:rsid w:val="00E75A18"/>
    <w:rsid w:val="00E77CE0"/>
    <w:rsid w:val="00E811B3"/>
    <w:rsid w:val="00E81980"/>
    <w:rsid w:val="00E829A4"/>
    <w:rsid w:val="00E829AF"/>
    <w:rsid w:val="00E82C9A"/>
    <w:rsid w:val="00E835B1"/>
    <w:rsid w:val="00E83F85"/>
    <w:rsid w:val="00E842B9"/>
    <w:rsid w:val="00E84A47"/>
    <w:rsid w:val="00E86205"/>
    <w:rsid w:val="00E8658F"/>
    <w:rsid w:val="00E91E95"/>
    <w:rsid w:val="00E93FF3"/>
    <w:rsid w:val="00E946EB"/>
    <w:rsid w:val="00E948A3"/>
    <w:rsid w:val="00E955CA"/>
    <w:rsid w:val="00E959A3"/>
    <w:rsid w:val="00EA0F04"/>
    <w:rsid w:val="00EA0F1A"/>
    <w:rsid w:val="00EA10A8"/>
    <w:rsid w:val="00EA1124"/>
    <w:rsid w:val="00EA1884"/>
    <w:rsid w:val="00EA293D"/>
    <w:rsid w:val="00EA2D2C"/>
    <w:rsid w:val="00EA30E3"/>
    <w:rsid w:val="00EA36C3"/>
    <w:rsid w:val="00EA4B38"/>
    <w:rsid w:val="00EA4C02"/>
    <w:rsid w:val="00EA61E2"/>
    <w:rsid w:val="00EA6CE4"/>
    <w:rsid w:val="00EA767A"/>
    <w:rsid w:val="00EB027B"/>
    <w:rsid w:val="00EB144E"/>
    <w:rsid w:val="00EB233F"/>
    <w:rsid w:val="00EB2B9F"/>
    <w:rsid w:val="00EB5AA3"/>
    <w:rsid w:val="00EB5E35"/>
    <w:rsid w:val="00EB64C7"/>
    <w:rsid w:val="00EB741A"/>
    <w:rsid w:val="00EC0133"/>
    <w:rsid w:val="00EC14E9"/>
    <w:rsid w:val="00EC250F"/>
    <w:rsid w:val="00EC2552"/>
    <w:rsid w:val="00EC3282"/>
    <w:rsid w:val="00EC353C"/>
    <w:rsid w:val="00EC3757"/>
    <w:rsid w:val="00EC3CB7"/>
    <w:rsid w:val="00EC4457"/>
    <w:rsid w:val="00EC4BD9"/>
    <w:rsid w:val="00EC542F"/>
    <w:rsid w:val="00EC76EF"/>
    <w:rsid w:val="00ED035A"/>
    <w:rsid w:val="00ED0729"/>
    <w:rsid w:val="00ED307C"/>
    <w:rsid w:val="00ED480D"/>
    <w:rsid w:val="00ED54B9"/>
    <w:rsid w:val="00ED56A8"/>
    <w:rsid w:val="00ED66F5"/>
    <w:rsid w:val="00ED6A90"/>
    <w:rsid w:val="00ED6FEC"/>
    <w:rsid w:val="00ED759A"/>
    <w:rsid w:val="00EE01C2"/>
    <w:rsid w:val="00EE0EAB"/>
    <w:rsid w:val="00EE10CF"/>
    <w:rsid w:val="00EE1575"/>
    <w:rsid w:val="00EE18E6"/>
    <w:rsid w:val="00EE241A"/>
    <w:rsid w:val="00EE2616"/>
    <w:rsid w:val="00EE34F4"/>
    <w:rsid w:val="00EE39EC"/>
    <w:rsid w:val="00EE3BE6"/>
    <w:rsid w:val="00EE5283"/>
    <w:rsid w:val="00EE6614"/>
    <w:rsid w:val="00EE6E81"/>
    <w:rsid w:val="00EE7885"/>
    <w:rsid w:val="00EF007A"/>
    <w:rsid w:val="00EF082B"/>
    <w:rsid w:val="00EF27EB"/>
    <w:rsid w:val="00EF2D67"/>
    <w:rsid w:val="00EF2FF3"/>
    <w:rsid w:val="00EF3C4C"/>
    <w:rsid w:val="00EF3F71"/>
    <w:rsid w:val="00EF41CF"/>
    <w:rsid w:val="00EF444F"/>
    <w:rsid w:val="00EF45F4"/>
    <w:rsid w:val="00EF4E5C"/>
    <w:rsid w:val="00EF576A"/>
    <w:rsid w:val="00EF5B0E"/>
    <w:rsid w:val="00EF6962"/>
    <w:rsid w:val="00EF6D65"/>
    <w:rsid w:val="00F0069A"/>
    <w:rsid w:val="00F00706"/>
    <w:rsid w:val="00F010CF"/>
    <w:rsid w:val="00F019D9"/>
    <w:rsid w:val="00F01A87"/>
    <w:rsid w:val="00F026BC"/>
    <w:rsid w:val="00F02A4B"/>
    <w:rsid w:val="00F0364B"/>
    <w:rsid w:val="00F056BC"/>
    <w:rsid w:val="00F067AC"/>
    <w:rsid w:val="00F129E0"/>
    <w:rsid w:val="00F12D5D"/>
    <w:rsid w:val="00F16011"/>
    <w:rsid w:val="00F16EFF"/>
    <w:rsid w:val="00F17C4B"/>
    <w:rsid w:val="00F202E0"/>
    <w:rsid w:val="00F20ADF"/>
    <w:rsid w:val="00F20C04"/>
    <w:rsid w:val="00F2157F"/>
    <w:rsid w:val="00F21D4C"/>
    <w:rsid w:val="00F22719"/>
    <w:rsid w:val="00F228C7"/>
    <w:rsid w:val="00F2297A"/>
    <w:rsid w:val="00F2469F"/>
    <w:rsid w:val="00F24BF9"/>
    <w:rsid w:val="00F25A46"/>
    <w:rsid w:val="00F27A31"/>
    <w:rsid w:val="00F301C5"/>
    <w:rsid w:val="00F31684"/>
    <w:rsid w:val="00F325C6"/>
    <w:rsid w:val="00F3455F"/>
    <w:rsid w:val="00F35011"/>
    <w:rsid w:val="00F3760F"/>
    <w:rsid w:val="00F40ECF"/>
    <w:rsid w:val="00F43B8D"/>
    <w:rsid w:val="00F43D50"/>
    <w:rsid w:val="00F451F1"/>
    <w:rsid w:val="00F461B1"/>
    <w:rsid w:val="00F46BF1"/>
    <w:rsid w:val="00F46BF3"/>
    <w:rsid w:val="00F471F3"/>
    <w:rsid w:val="00F4743A"/>
    <w:rsid w:val="00F47652"/>
    <w:rsid w:val="00F47C94"/>
    <w:rsid w:val="00F504C3"/>
    <w:rsid w:val="00F504F4"/>
    <w:rsid w:val="00F50EE0"/>
    <w:rsid w:val="00F518D5"/>
    <w:rsid w:val="00F53338"/>
    <w:rsid w:val="00F5595A"/>
    <w:rsid w:val="00F562CB"/>
    <w:rsid w:val="00F56A6B"/>
    <w:rsid w:val="00F572DD"/>
    <w:rsid w:val="00F6064C"/>
    <w:rsid w:val="00F607D0"/>
    <w:rsid w:val="00F63902"/>
    <w:rsid w:val="00F63B43"/>
    <w:rsid w:val="00F64D80"/>
    <w:rsid w:val="00F64DA6"/>
    <w:rsid w:val="00F64EF0"/>
    <w:rsid w:val="00F6507D"/>
    <w:rsid w:val="00F65678"/>
    <w:rsid w:val="00F65986"/>
    <w:rsid w:val="00F65C8E"/>
    <w:rsid w:val="00F66247"/>
    <w:rsid w:val="00F6639C"/>
    <w:rsid w:val="00F66BE2"/>
    <w:rsid w:val="00F66C6B"/>
    <w:rsid w:val="00F67217"/>
    <w:rsid w:val="00F67FAB"/>
    <w:rsid w:val="00F71DC3"/>
    <w:rsid w:val="00F72929"/>
    <w:rsid w:val="00F729B6"/>
    <w:rsid w:val="00F72B9D"/>
    <w:rsid w:val="00F7377E"/>
    <w:rsid w:val="00F74659"/>
    <w:rsid w:val="00F753C2"/>
    <w:rsid w:val="00F75482"/>
    <w:rsid w:val="00F76FEA"/>
    <w:rsid w:val="00F775C5"/>
    <w:rsid w:val="00F77D13"/>
    <w:rsid w:val="00F8052E"/>
    <w:rsid w:val="00F80DE9"/>
    <w:rsid w:val="00F8148E"/>
    <w:rsid w:val="00F81DB5"/>
    <w:rsid w:val="00F827A8"/>
    <w:rsid w:val="00F85D78"/>
    <w:rsid w:val="00F8636F"/>
    <w:rsid w:val="00F86BF8"/>
    <w:rsid w:val="00F87F0E"/>
    <w:rsid w:val="00F91E93"/>
    <w:rsid w:val="00F920D4"/>
    <w:rsid w:val="00F93B3E"/>
    <w:rsid w:val="00F94DE8"/>
    <w:rsid w:val="00F95060"/>
    <w:rsid w:val="00F96048"/>
    <w:rsid w:val="00F96FFB"/>
    <w:rsid w:val="00F9781F"/>
    <w:rsid w:val="00FA087B"/>
    <w:rsid w:val="00FA1916"/>
    <w:rsid w:val="00FA2A49"/>
    <w:rsid w:val="00FA4044"/>
    <w:rsid w:val="00FA4804"/>
    <w:rsid w:val="00FA6C7D"/>
    <w:rsid w:val="00FA6EF5"/>
    <w:rsid w:val="00FB32BF"/>
    <w:rsid w:val="00FB3E6C"/>
    <w:rsid w:val="00FB45B3"/>
    <w:rsid w:val="00FB48B3"/>
    <w:rsid w:val="00FB5800"/>
    <w:rsid w:val="00FB5E6A"/>
    <w:rsid w:val="00FB7B67"/>
    <w:rsid w:val="00FC12D0"/>
    <w:rsid w:val="00FC2FEE"/>
    <w:rsid w:val="00FC3253"/>
    <w:rsid w:val="00FC4442"/>
    <w:rsid w:val="00FC472D"/>
    <w:rsid w:val="00FC4C08"/>
    <w:rsid w:val="00FC5947"/>
    <w:rsid w:val="00FC628C"/>
    <w:rsid w:val="00FC6882"/>
    <w:rsid w:val="00FC6AE4"/>
    <w:rsid w:val="00FC6E90"/>
    <w:rsid w:val="00FD00AB"/>
    <w:rsid w:val="00FD13CF"/>
    <w:rsid w:val="00FD1B4E"/>
    <w:rsid w:val="00FD33C3"/>
    <w:rsid w:val="00FE09BD"/>
    <w:rsid w:val="00FE19DE"/>
    <w:rsid w:val="00FE4649"/>
    <w:rsid w:val="00FE4D9E"/>
    <w:rsid w:val="00FE4F40"/>
    <w:rsid w:val="00FE5BCD"/>
    <w:rsid w:val="00FF0B4A"/>
    <w:rsid w:val="00FF12F1"/>
    <w:rsid w:val="00FF1454"/>
    <w:rsid w:val="00FF251B"/>
    <w:rsid w:val="00FF25E5"/>
    <w:rsid w:val="00FF3F37"/>
    <w:rsid w:val="00FF7298"/>
    <w:rsid w:val="00FF752A"/>
    <w:rsid w:val="00FF79BF"/>
    <w:rsid w:val="00FF7A47"/>
    <w:rsid w:val="05DD3A6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99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29C"/>
  </w:style>
  <w:style w:type="paragraph" w:styleId="Heading1">
    <w:name w:val="heading 1"/>
    <w:basedOn w:val="Normal"/>
    <w:link w:val="Heading1Char"/>
    <w:uiPriority w:val="9"/>
    <w:qFormat/>
    <w:rsid w:val="00C53E5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9A483F"/>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0B17"/>
    <w:rPr>
      <w:sz w:val="21"/>
      <w:szCs w:val="21"/>
    </w:rPr>
  </w:style>
  <w:style w:type="paragraph" w:styleId="CommentText">
    <w:name w:val="annotation text"/>
    <w:basedOn w:val="Normal"/>
    <w:link w:val="CommentTextChar"/>
    <w:uiPriority w:val="99"/>
    <w:unhideWhenUsed/>
    <w:rsid w:val="00A70B17"/>
  </w:style>
  <w:style w:type="character" w:customStyle="1" w:styleId="CommentTextChar">
    <w:name w:val="Comment Text Char"/>
    <w:basedOn w:val="DefaultParagraphFont"/>
    <w:link w:val="CommentText"/>
    <w:uiPriority w:val="99"/>
    <w:rsid w:val="00A70B17"/>
  </w:style>
  <w:style w:type="character" w:customStyle="1" w:styleId="hgkelc">
    <w:name w:val="hgkelc"/>
    <w:basedOn w:val="DefaultParagraphFont"/>
    <w:rsid w:val="007211B8"/>
  </w:style>
  <w:style w:type="character" w:styleId="LineNumber">
    <w:name w:val="line number"/>
    <w:basedOn w:val="DefaultParagraphFont"/>
    <w:uiPriority w:val="99"/>
    <w:semiHidden/>
    <w:unhideWhenUsed/>
    <w:rsid w:val="008B493E"/>
  </w:style>
  <w:style w:type="character" w:customStyle="1" w:styleId="normaltextrun">
    <w:name w:val="normaltextrun"/>
    <w:basedOn w:val="DefaultParagraphFont"/>
    <w:rsid w:val="00E43917"/>
  </w:style>
  <w:style w:type="paragraph" w:styleId="ListParagraph">
    <w:name w:val="List Paragraph"/>
    <w:basedOn w:val="Normal"/>
    <w:uiPriority w:val="34"/>
    <w:qFormat/>
    <w:rsid w:val="00E43917"/>
    <w:pPr>
      <w:spacing w:line="256" w:lineRule="auto"/>
      <w:ind w:left="720"/>
      <w:contextualSpacing/>
    </w:pPr>
  </w:style>
  <w:style w:type="paragraph" w:styleId="Revision">
    <w:name w:val="Revision"/>
    <w:hidden/>
    <w:uiPriority w:val="99"/>
    <w:semiHidden/>
    <w:rsid w:val="0074372F"/>
    <w:pPr>
      <w:spacing w:after="0" w:line="240" w:lineRule="auto"/>
    </w:pPr>
  </w:style>
  <w:style w:type="paragraph" w:styleId="CommentSubject">
    <w:name w:val="annotation subject"/>
    <w:basedOn w:val="CommentText"/>
    <w:next w:val="CommentText"/>
    <w:link w:val="CommentSubjectChar"/>
    <w:uiPriority w:val="99"/>
    <w:semiHidden/>
    <w:unhideWhenUsed/>
    <w:rsid w:val="0074372F"/>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74372F"/>
    <w:rPr>
      <w:b/>
      <w:bCs/>
      <w:sz w:val="20"/>
      <w:szCs w:val="20"/>
    </w:rPr>
  </w:style>
  <w:style w:type="paragraph" w:styleId="Header">
    <w:name w:val="header"/>
    <w:basedOn w:val="Normal"/>
    <w:link w:val="HeaderChar"/>
    <w:uiPriority w:val="99"/>
    <w:unhideWhenUsed/>
    <w:rsid w:val="00E43D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3D2A"/>
  </w:style>
  <w:style w:type="paragraph" w:styleId="Footer">
    <w:name w:val="footer"/>
    <w:basedOn w:val="Normal"/>
    <w:link w:val="FooterChar"/>
    <w:uiPriority w:val="99"/>
    <w:unhideWhenUsed/>
    <w:rsid w:val="00E43D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3D2A"/>
  </w:style>
  <w:style w:type="character" w:customStyle="1" w:styleId="Heading1Char">
    <w:name w:val="Heading 1 Char"/>
    <w:basedOn w:val="DefaultParagraphFont"/>
    <w:link w:val="Heading1"/>
    <w:uiPriority w:val="9"/>
    <w:rsid w:val="00C53E54"/>
    <w:rPr>
      <w:rFonts w:ascii="Times New Roman" w:eastAsia="Times New Roman" w:hAnsi="Times New Roman" w:cs="Times New Roman"/>
      <w:b/>
      <w:bCs/>
      <w:kern w:val="36"/>
      <w:sz w:val="48"/>
      <w:szCs w:val="48"/>
    </w:rPr>
  </w:style>
  <w:style w:type="character" w:customStyle="1" w:styleId="title-text">
    <w:name w:val="title-text"/>
    <w:basedOn w:val="DefaultParagraphFont"/>
    <w:rsid w:val="00C53E54"/>
  </w:style>
  <w:style w:type="character" w:customStyle="1" w:styleId="apple-converted-space">
    <w:name w:val="apple-converted-space"/>
    <w:basedOn w:val="DefaultParagraphFont"/>
    <w:rsid w:val="00C53E54"/>
  </w:style>
  <w:style w:type="character" w:styleId="Emphasis">
    <w:name w:val="Emphasis"/>
    <w:basedOn w:val="DefaultParagraphFont"/>
    <w:uiPriority w:val="20"/>
    <w:qFormat/>
    <w:rsid w:val="00C53E54"/>
    <w:rPr>
      <w:i/>
      <w:iCs/>
    </w:rPr>
  </w:style>
  <w:style w:type="character" w:styleId="Hyperlink">
    <w:name w:val="Hyperlink"/>
    <w:basedOn w:val="DefaultParagraphFont"/>
    <w:uiPriority w:val="99"/>
    <w:unhideWhenUsed/>
    <w:rsid w:val="0018741D"/>
    <w:rPr>
      <w:color w:val="0563C1" w:themeColor="hyperlink"/>
      <w:u w:val="single"/>
    </w:rPr>
  </w:style>
  <w:style w:type="character" w:customStyle="1" w:styleId="UnresolvedMention1">
    <w:name w:val="Unresolved Mention1"/>
    <w:basedOn w:val="DefaultParagraphFont"/>
    <w:uiPriority w:val="99"/>
    <w:semiHidden/>
    <w:unhideWhenUsed/>
    <w:rsid w:val="0018741D"/>
    <w:rPr>
      <w:color w:val="605E5C"/>
      <w:shd w:val="clear" w:color="auto" w:fill="E1DFDD"/>
    </w:rPr>
  </w:style>
  <w:style w:type="character" w:customStyle="1" w:styleId="Heading3Char">
    <w:name w:val="Heading 3 Char"/>
    <w:basedOn w:val="DefaultParagraphFont"/>
    <w:link w:val="Heading3"/>
    <w:uiPriority w:val="9"/>
    <w:semiHidden/>
    <w:rsid w:val="009A483F"/>
    <w:rPr>
      <w:b/>
      <w:bCs/>
      <w:sz w:val="32"/>
      <w:szCs w:val="32"/>
    </w:rPr>
  </w:style>
  <w:style w:type="table" w:styleId="TableGrid">
    <w:name w:val="Table Grid"/>
    <w:basedOn w:val="TableNormal"/>
    <w:uiPriority w:val="59"/>
    <w:rsid w:val="00A8483E"/>
    <w:pPr>
      <w:spacing w:after="0" w:line="240" w:lineRule="auto"/>
    </w:pPr>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D13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130B"/>
    <w:rPr>
      <w:rFonts w:ascii="Segoe UI" w:hAnsi="Segoe UI" w:cs="Segoe UI"/>
      <w:sz w:val="18"/>
      <w:szCs w:val="18"/>
    </w:rPr>
  </w:style>
  <w:style w:type="paragraph" w:customStyle="1" w:styleId="loaitem">
    <w:name w:val="loa__item"/>
    <w:basedOn w:val="Normal"/>
    <w:rsid w:val="003C6574"/>
    <w:pPr>
      <w:spacing w:before="100" w:beforeAutospacing="1" w:after="100" w:afterAutospacing="1" w:line="240" w:lineRule="auto"/>
    </w:pPr>
    <w:rPr>
      <w:rFonts w:ascii="Times New Roman" w:eastAsia="Times New Roman" w:hAnsi="Times New Roman" w:cs="Times New Roman"/>
      <w:sz w:val="24"/>
      <w:szCs w:val="24"/>
      <w:lang w:eastAsia="en-SG"/>
    </w:rPr>
  </w:style>
  <w:style w:type="character" w:customStyle="1" w:styleId="refseries">
    <w:name w:val="ref__series"/>
    <w:basedOn w:val="DefaultParagraphFont"/>
    <w:rsid w:val="003C6574"/>
  </w:style>
  <w:style w:type="character" w:customStyle="1" w:styleId="refseriesdate">
    <w:name w:val="ref__seriesdate"/>
    <w:basedOn w:val="DefaultParagraphFont"/>
    <w:rsid w:val="003C6574"/>
  </w:style>
  <w:style w:type="character" w:customStyle="1" w:styleId="refseriesvolume">
    <w:name w:val="ref__seriesvolume"/>
    <w:basedOn w:val="DefaultParagraphFont"/>
    <w:rsid w:val="003C6574"/>
  </w:style>
  <w:style w:type="character" w:customStyle="1" w:styleId="refseriespages">
    <w:name w:val="ref__seriespages"/>
    <w:basedOn w:val="DefaultParagraphFont"/>
    <w:rsid w:val="003C6574"/>
  </w:style>
  <w:style w:type="character" w:styleId="Strong">
    <w:name w:val="Strong"/>
    <w:basedOn w:val="DefaultParagraphFont"/>
    <w:uiPriority w:val="22"/>
    <w:qFormat/>
    <w:rsid w:val="00CE3247"/>
    <w:rPr>
      <w:b/>
      <w:bCs/>
    </w:rPr>
  </w:style>
  <w:style w:type="paragraph" w:customStyle="1" w:styleId="EndNoteBibliographyTitle">
    <w:name w:val="EndNote Bibliography Title"/>
    <w:basedOn w:val="Normal"/>
    <w:link w:val="EndNoteBibliographyTitleChar"/>
    <w:rsid w:val="00294ADA"/>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294ADA"/>
    <w:rPr>
      <w:rFonts w:ascii="Times New Roman" w:hAnsi="Times New Roman" w:cs="Times New Roman"/>
      <w:noProof/>
      <w:sz w:val="24"/>
    </w:rPr>
  </w:style>
  <w:style w:type="paragraph" w:customStyle="1" w:styleId="EndNoteBibliography">
    <w:name w:val="EndNote Bibliography"/>
    <w:basedOn w:val="Normal"/>
    <w:link w:val="EndNoteBibliographyChar"/>
    <w:rsid w:val="00294ADA"/>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294ADA"/>
    <w:rPr>
      <w:rFonts w:ascii="Times New Roman" w:hAnsi="Times New Roman" w:cs="Times New Roman"/>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29C"/>
  </w:style>
  <w:style w:type="paragraph" w:styleId="Heading1">
    <w:name w:val="heading 1"/>
    <w:basedOn w:val="Normal"/>
    <w:link w:val="Heading1Char"/>
    <w:uiPriority w:val="9"/>
    <w:qFormat/>
    <w:rsid w:val="00C53E5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9A483F"/>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0B17"/>
    <w:rPr>
      <w:sz w:val="21"/>
      <w:szCs w:val="21"/>
    </w:rPr>
  </w:style>
  <w:style w:type="paragraph" w:styleId="CommentText">
    <w:name w:val="annotation text"/>
    <w:basedOn w:val="Normal"/>
    <w:link w:val="CommentTextChar"/>
    <w:uiPriority w:val="99"/>
    <w:unhideWhenUsed/>
    <w:rsid w:val="00A70B17"/>
  </w:style>
  <w:style w:type="character" w:customStyle="1" w:styleId="CommentTextChar">
    <w:name w:val="Comment Text Char"/>
    <w:basedOn w:val="DefaultParagraphFont"/>
    <w:link w:val="CommentText"/>
    <w:uiPriority w:val="99"/>
    <w:rsid w:val="00A70B17"/>
  </w:style>
  <w:style w:type="character" w:customStyle="1" w:styleId="hgkelc">
    <w:name w:val="hgkelc"/>
    <w:basedOn w:val="DefaultParagraphFont"/>
    <w:rsid w:val="007211B8"/>
  </w:style>
  <w:style w:type="character" w:styleId="LineNumber">
    <w:name w:val="line number"/>
    <w:basedOn w:val="DefaultParagraphFont"/>
    <w:uiPriority w:val="99"/>
    <w:semiHidden/>
    <w:unhideWhenUsed/>
    <w:rsid w:val="008B493E"/>
  </w:style>
  <w:style w:type="character" w:customStyle="1" w:styleId="normaltextrun">
    <w:name w:val="normaltextrun"/>
    <w:basedOn w:val="DefaultParagraphFont"/>
    <w:rsid w:val="00E43917"/>
  </w:style>
  <w:style w:type="paragraph" w:styleId="ListParagraph">
    <w:name w:val="List Paragraph"/>
    <w:basedOn w:val="Normal"/>
    <w:uiPriority w:val="34"/>
    <w:qFormat/>
    <w:rsid w:val="00E43917"/>
    <w:pPr>
      <w:spacing w:line="256" w:lineRule="auto"/>
      <w:ind w:left="720"/>
      <w:contextualSpacing/>
    </w:pPr>
  </w:style>
  <w:style w:type="paragraph" w:styleId="Revision">
    <w:name w:val="Revision"/>
    <w:hidden/>
    <w:uiPriority w:val="99"/>
    <w:semiHidden/>
    <w:rsid w:val="0074372F"/>
    <w:pPr>
      <w:spacing w:after="0" w:line="240" w:lineRule="auto"/>
    </w:pPr>
  </w:style>
  <w:style w:type="paragraph" w:styleId="CommentSubject">
    <w:name w:val="annotation subject"/>
    <w:basedOn w:val="CommentText"/>
    <w:next w:val="CommentText"/>
    <w:link w:val="CommentSubjectChar"/>
    <w:uiPriority w:val="99"/>
    <w:semiHidden/>
    <w:unhideWhenUsed/>
    <w:rsid w:val="0074372F"/>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74372F"/>
    <w:rPr>
      <w:b/>
      <w:bCs/>
      <w:sz w:val="20"/>
      <w:szCs w:val="20"/>
    </w:rPr>
  </w:style>
  <w:style w:type="paragraph" w:styleId="Header">
    <w:name w:val="header"/>
    <w:basedOn w:val="Normal"/>
    <w:link w:val="HeaderChar"/>
    <w:uiPriority w:val="99"/>
    <w:unhideWhenUsed/>
    <w:rsid w:val="00E43D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3D2A"/>
  </w:style>
  <w:style w:type="paragraph" w:styleId="Footer">
    <w:name w:val="footer"/>
    <w:basedOn w:val="Normal"/>
    <w:link w:val="FooterChar"/>
    <w:uiPriority w:val="99"/>
    <w:unhideWhenUsed/>
    <w:rsid w:val="00E43D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3D2A"/>
  </w:style>
  <w:style w:type="character" w:customStyle="1" w:styleId="Heading1Char">
    <w:name w:val="Heading 1 Char"/>
    <w:basedOn w:val="DefaultParagraphFont"/>
    <w:link w:val="Heading1"/>
    <w:uiPriority w:val="9"/>
    <w:rsid w:val="00C53E54"/>
    <w:rPr>
      <w:rFonts w:ascii="Times New Roman" w:eastAsia="Times New Roman" w:hAnsi="Times New Roman" w:cs="Times New Roman"/>
      <w:b/>
      <w:bCs/>
      <w:kern w:val="36"/>
      <w:sz w:val="48"/>
      <w:szCs w:val="48"/>
    </w:rPr>
  </w:style>
  <w:style w:type="character" w:customStyle="1" w:styleId="title-text">
    <w:name w:val="title-text"/>
    <w:basedOn w:val="DefaultParagraphFont"/>
    <w:rsid w:val="00C53E54"/>
  </w:style>
  <w:style w:type="character" w:customStyle="1" w:styleId="apple-converted-space">
    <w:name w:val="apple-converted-space"/>
    <w:basedOn w:val="DefaultParagraphFont"/>
    <w:rsid w:val="00C53E54"/>
  </w:style>
  <w:style w:type="character" w:styleId="Emphasis">
    <w:name w:val="Emphasis"/>
    <w:basedOn w:val="DefaultParagraphFont"/>
    <w:uiPriority w:val="20"/>
    <w:qFormat/>
    <w:rsid w:val="00C53E54"/>
    <w:rPr>
      <w:i/>
      <w:iCs/>
    </w:rPr>
  </w:style>
  <w:style w:type="character" w:styleId="Hyperlink">
    <w:name w:val="Hyperlink"/>
    <w:basedOn w:val="DefaultParagraphFont"/>
    <w:uiPriority w:val="99"/>
    <w:unhideWhenUsed/>
    <w:rsid w:val="0018741D"/>
    <w:rPr>
      <w:color w:val="0563C1" w:themeColor="hyperlink"/>
      <w:u w:val="single"/>
    </w:rPr>
  </w:style>
  <w:style w:type="character" w:customStyle="1" w:styleId="UnresolvedMention1">
    <w:name w:val="Unresolved Mention1"/>
    <w:basedOn w:val="DefaultParagraphFont"/>
    <w:uiPriority w:val="99"/>
    <w:semiHidden/>
    <w:unhideWhenUsed/>
    <w:rsid w:val="0018741D"/>
    <w:rPr>
      <w:color w:val="605E5C"/>
      <w:shd w:val="clear" w:color="auto" w:fill="E1DFDD"/>
    </w:rPr>
  </w:style>
  <w:style w:type="character" w:customStyle="1" w:styleId="Heading3Char">
    <w:name w:val="Heading 3 Char"/>
    <w:basedOn w:val="DefaultParagraphFont"/>
    <w:link w:val="Heading3"/>
    <w:uiPriority w:val="9"/>
    <w:semiHidden/>
    <w:rsid w:val="009A483F"/>
    <w:rPr>
      <w:b/>
      <w:bCs/>
      <w:sz w:val="32"/>
      <w:szCs w:val="32"/>
    </w:rPr>
  </w:style>
  <w:style w:type="table" w:styleId="TableGrid">
    <w:name w:val="Table Grid"/>
    <w:basedOn w:val="TableNormal"/>
    <w:uiPriority w:val="59"/>
    <w:rsid w:val="00A8483E"/>
    <w:pPr>
      <w:spacing w:after="0" w:line="240" w:lineRule="auto"/>
    </w:pPr>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D13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130B"/>
    <w:rPr>
      <w:rFonts w:ascii="Segoe UI" w:hAnsi="Segoe UI" w:cs="Segoe UI"/>
      <w:sz w:val="18"/>
      <w:szCs w:val="18"/>
    </w:rPr>
  </w:style>
  <w:style w:type="paragraph" w:customStyle="1" w:styleId="loaitem">
    <w:name w:val="loa__item"/>
    <w:basedOn w:val="Normal"/>
    <w:rsid w:val="003C6574"/>
    <w:pPr>
      <w:spacing w:before="100" w:beforeAutospacing="1" w:after="100" w:afterAutospacing="1" w:line="240" w:lineRule="auto"/>
    </w:pPr>
    <w:rPr>
      <w:rFonts w:ascii="Times New Roman" w:eastAsia="Times New Roman" w:hAnsi="Times New Roman" w:cs="Times New Roman"/>
      <w:sz w:val="24"/>
      <w:szCs w:val="24"/>
      <w:lang w:eastAsia="en-SG"/>
    </w:rPr>
  </w:style>
  <w:style w:type="character" w:customStyle="1" w:styleId="refseries">
    <w:name w:val="ref__series"/>
    <w:basedOn w:val="DefaultParagraphFont"/>
    <w:rsid w:val="003C6574"/>
  </w:style>
  <w:style w:type="character" w:customStyle="1" w:styleId="refseriesdate">
    <w:name w:val="ref__seriesdate"/>
    <w:basedOn w:val="DefaultParagraphFont"/>
    <w:rsid w:val="003C6574"/>
  </w:style>
  <w:style w:type="character" w:customStyle="1" w:styleId="refseriesvolume">
    <w:name w:val="ref__seriesvolume"/>
    <w:basedOn w:val="DefaultParagraphFont"/>
    <w:rsid w:val="003C6574"/>
  </w:style>
  <w:style w:type="character" w:customStyle="1" w:styleId="refseriespages">
    <w:name w:val="ref__seriespages"/>
    <w:basedOn w:val="DefaultParagraphFont"/>
    <w:rsid w:val="003C6574"/>
  </w:style>
  <w:style w:type="character" w:styleId="Strong">
    <w:name w:val="Strong"/>
    <w:basedOn w:val="DefaultParagraphFont"/>
    <w:uiPriority w:val="22"/>
    <w:qFormat/>
    <w:rsid w:val="00CE3247"/>
    <w:rPr>
      <w:b/>
      <w:bCs/>
    </w:rPr>
  </w:style>
  <w:style w:type="paragraph" w:customStyle="1" w:styleId="EndNoteBibliographyTitle">
    <w:name w:val="EndNote Bibliography Title"/>
    <w:basedOn w:val="Normal"/>
    <w:link w:val="EndNoteBibliographyTitleChar"/>
    <w:rsid w:val="00294ADA"/>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294ADA"/>
    <w:rPr>
      <w:rFonts w:ascii="Times New Roman" w:hAnsi="Times New Roman" w:cs="Times New Roman"/>
      <w:noProof/>
      <w:sz w:val="24"/>
    </w:rPr>
  </w:style>
  <w:style w:type="paragraph" w:customStyle="1" w:styleId="EndNoteBibliography">
    <w:name w:val="EndNote Bibliography"/>
    <w:basedOn w:val="Normal"/>
    <w:link w:val="EndNoteBibliographyChar"/>
    <w:rsid w:val="00294ADA"/>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294ADA"/>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813322">
      <w:bodyDiv w:val="1"/>
      <w:marLeft w:val="0"/>
      <w:marRight w:val="0"/>
      <w:marTop w:val="0"/>
      <w:marBottom w:val="0"/>
      <w:divBdr>
        <w:top w:val="none" w:sz="0" w:space="0" w:color="auto"/>
        <w:left w:val="none" w:sz="0" w:space="0" w:color="auto"/>
        <w:bottom w:val="none" w:sz="0" w:space="0" w:color="auto"/>
        <w:right w:val="none" w:sz="0" w:space="0" w:color="auto"/>
      </w:divBdr>
    </w:div>
    <w:div w:id="68895143">
      <w:bodyDiv w:val="1"/>
      <w:marLeft w:val="0"/>
      <w:marRight w:val="0"/>
      <w:marTop w:val="0"/>
      <w:marBottom w:val="0"/>
      <w:divBdr>
        <w:top w:val="none" w:sz="0" w:space="0" w:color="auto"/>
        <w:left w:val="none" w:sz="0" w:space="0" w:color="auto"/>
        <w:bottom w:val="none" w:sz="0" w:space="0" w:color="auto"/>
        <w:right w:val="none" w:sz="0" w:space="0" w:color="auto"/>
      </w:divBdr>
    </w:div>
    <w:div w:id="144517591">
      <w:bodyDiv w:val="1"/>
      <w:marLeft w:val="0"/>
      <w:marRight w:val="0"/>
      <w:marTop w:val="0"/>
      <w:marBottom w:val="0"/>
      <w:divBdr>
        <w:top w:val="none" w:sz="0" w:space="0" w:color="auto"/>
        <w:left w:val="none" w:sz="0" w:space="0" w:color="auto"/>
        <w:bottom w:val="none" w:sz="0" w:space="0" w:color="auto"/>
        <w:right w:val="none" w:sz="0" w:space="0" w:color="auto"/>
      </w:divBdr>
    </w:div>
    <w:div w:id="201209401">
      <w:bodyDiv w:val="1"/>
      <w:marLeft w:val="0"/>
      <w:marRight w:val="0"/>
      <w:marTop w:val="0"/>
      <w:marBottom w:val="0"/>
      <w:divBdr>
        <w:top w:val="none" w:sz="0" w:space="0" w:color="auto"/>
        <w:left w:val="none" w:sz="0" w:space="0" w:color="auto"/>
        <w:bottom w:val="none" w:sz="0" w:space="0" w:color="auto"/>
        <w:right w:val="none" w:sz="0" w:space="0" w:color="auto"/>
      </w:divBdr>
    </w:div>
    <w:div w:id="228418376">
      <w:bodyDiv w:val="1"/>
      <w:marLeft w:val="0"/>
      <w:marRight w:val="0"/>
      <w:marTop w:val="0"/>
      <w:marBottom w:val="0"/>
      <w:divBdr>
        <w:top w:val="none" w:sz="0" w:space="0" w:color="auto"/>
        <w:left w:val="none" w:sz="0" w:space="0" w:color="auto"/>
        <w:bottom w:val="none" w:sz="0" w:space="0" w:color="auto"/>
        <w:right w:val="none" w:sz="0" w:space="0" w:color="auto"/>
      </w:divBdr>
      <w:divsChild>
        <w:div w:id="852691260">
          <w:marLeft w:val="0"/>
          <w:marRight w:val="0"/>
          <w:marTop w:val="0"/>
          <w:marBottom w:val="0"/>
          <w:divBdr>
            <w:top w:val="none" w:sz="0" w:space="0" w:color="auto"/>
            <w:left w:val="none" w:sz="0" w:space="0" w:color="auto"/>
            <w:bottom w:val="none" w:sz="0" w:space="0" w:color="auto"/>
            <w:right w:val="none" w:sz="0" w:space="0" w:color="auto"/>
          </w:divBdr>
        </w:div>
      </w:divsChild>
    </w:div>
    <w:div w:id="351227443">
      <w:bodyDiv w:val="1"/>
      <w:marLeft w:val="0"/>
      <w:marRight w:val="0"/>
      <w:marTop w:val="0"/>
      <w:marBottom w:val="0"/>
      <w:divBdr>
        <w:top w:val="none" w:sz="0" w:space="0" w:color="auto"/>
        <w:left w:val="none" w:sz="0" w:space="0" w:color="auto"/>
        <w:bottom w:val="none" w:sz="0" w:space="0" w:color="auto"/>
        <w:right w:val="none" w:sz="0" w:space="0" w:color="auto"/>
      </w:divBdr>
    </w:div>
    <w:div w:id="360251800">
      <w:bodyDiv w:val="1"/>
      <w:marLeft w:val="0"/>
      <w:marRight w:val="0"/>
      <w:marTop w:val="0"/>
      <w:marBottom w:val="0"/>
      <w:divBdr>
        <w:top w:val="none" w:sz="0" w:space="0" w:color="auto"/>
        <w:left w:val="none" w:sz="0" w:space="0" w:color="auto"/>
        <w:bottom w:val="none" w:sz="0" w:space="0" w:color="auto"/>
        <w:right w:val="none" w:sz="0" w:space="0" w:color="auto"/>
      </w:divBdr>
    </w:div>
    <w:div w:id="921062363">
      <w:bodyDiv w:val="1"/>
      <w:marLeft w:val="0"/>
      <w:marRight w:val="0"/>
      <w:marTop w:val="0"/>
      <w:marBottom w:val="0"/>
      <w:divBdr>
        <w:top w:val="none" w:sz="0" w:space="0" w:color="auto"/>
        <w:left w:val="none" w:sz="0" w:space="0" w:color="auto"/>
        <w:bottom w:val="none" w:sz="0" w:space="0" w:color="auto"/>
        <w:right w:val="none" w:sz="0" w:space="0" w:color="auto"/>
      </w:divBdr>
    </w:div>
    <w:div w:id="1080173035">
      <w:bodyDiv w:val="1"/>
      <w:marLeft w:val="0"/>
      <w:marRight w:val="0"/>
      <w:marTop w:val="0"/>
      <w:marBottom w:val="0"/>
      <w:divBdr>
        <w:top w:val="none" w:sz="0" w:space="0" w:color="auto"/>
        <w:left w:val="none" w:sz="0" w:space="0" w:color="auto"/>
        <w:bottom w:val="none" w:sz="0" w:space="0" w:color="auto"/>
        <w:right w:val="none" w:sz="0" w:space="0" w:color="auto"/>
      </w:divBdr>
    </w:div>
    <w:div w:id="1110050241">
      <w:bodyDiv w:val="1"/>
      <w:marLeft w:val="0"/>
      <w:marRight w:val="0"/>
      <w:marTop w:val="0"/>
      <w:marBottom w:val="0"/>
      <w:divBdr>
        <w:top w:val="none" w:sz="0" w:space="0" w:color="auto"/>
        <w:left w:val="none" w:sz="0" w:space="0" w:color="auto"/>
        <w:bottom w:val="none" w:sz="0" w:space="0" w:color="auto"/>
        <w:right w:val="none" w:sz="0" w:space="0" w:color="auto"/>
      </w:divBdr>
    </w:div>
    <w:div w:id="1119494705">
      <w:bodyDiv w:val="1"/>
      <w:marLeft w:val="0"/>
      <w:marRight w:val="0"/>
      <w:marTop w:val="0"/>
      <w:marBottom w:val="0"/>
      <w:divBdr>
        <w:top w:val="none" w:sz="0" w:space="0" w:color="auto"/>
        <w:left w:val="none" w:sz="0" w:space="0" w:color="auto"/>
        <w:bottom w:val="none" w:sz="0" w:space="0" w:color="auto"/>
        <w:right w:val="none" w:sz="0" w:space="0" w:color="auto"/>
      </w:divBdr>
    </w:div>
    <w:div w:id="1233003615">
      <w:bodyDiv w:val="1"/>
      <w:marLeft w:val="0"/>
      <w:marRight w:val="0"/>
      <w:marTop w:val="0"/>
      <w:marBottom w:val="0"/>
      <w:divBdr>
        <w:top w:val="none" w:sz="0" w:space="0" w:color="auto"/>
        <w:left w:val="none" w:sz="0" w:space="0" w:color="auto"/>
        <w:bottom w:val="none" w:sz="0" w:space="0" w:color="auto"/>
        <w:right w:val="none" w:sz="0" w:space="0" w:color="auto"/>
      </w:divBdr>
    </w:div>
    <w:div w:id="1365596454">
      <w:bodyDiv w:val="1"/>
      <w:marLeft w:val="0"/>
      <w:marRight w:val="0"/>
      <w:marTop w:val="0"/>
      <w:marBottom w:val="0"/>
      <w:divBdr>
        <w:top w:val="none" w:sz="0" w:space="0" w:color="auto"/>
        <w:left w:val="none" w:sz="0" w:space="0" w:color="auto"/>
        <w:bottom w:val="none" w:sz="0" w:space="0" w:color="auto"/>
        <w:right w:val="none" w:sz="0" w:space="0" w:color="auto"/>
      </w:divBdr>
    </w:div>
    <w:div w:id="1416124186">
      <w:bodyDiv w:val="1"/>
      <w:marLeft w:val="0"/>
      <w:marRight w:val="0"/>
      <w:marTop w:val="0"/>
      <w:marBottom w:val="0"/>
      <w:divBdr>
        <w:top w:val="none" w:sz="0" w:space="0" w:color="auto"/>
        <w:left w:val="none" w:sz="0" w:space="0" w:color="auto"/>
        <w:bottom w:val="none" w:sz="0" w:space="0" w:color="auto"/>
        <w:right w:val="none" w:sz="0" w:space="0" w:color="auto"/>
      </w:divBdr>
    </w:div>
    <w:div w:id="1422678935">
      <w:bodyDiv w:val="1"/>
      <w:marLeft w:val="0"/>
      <w:marRight w:val="0"/>
      <w:marTop w:val="0"/>
      <w:marBottom w:val="0"/>
      <w:divBdr>
        <w:top w:val="none" w:sz="0" w:space="0" w:color="auto"/>
        <w:left w:val="none" w:sz="0" w:space="0" w:color="auto"/>
        <w:bottom w:val="none" w:sz="0" w:space="0" w:color="auto"/>
        <w:right w:val="none" w:sz="0" w:space="0" w:color="auto"/>
      </w:divBdr>
    </w:div>
    <w:div w:id="1453591149">
      <w:bodyDiv w:val="1"/>
      <w:marLeft w:val="0"/>
      <w:marRight w:val="0"/>
      <w:marTop w:val="0"/>
      <w:marBottom w:val="0"/>
      <w:divBdr>
        <w:top w:val="none" w:sz="0" w:space="0" w:color="auto"/>
        <w:left w:val="none" w:sz="0" w:space="0" w:color="auto"/>
        <w:bottom w:val="none" w:sz="0" w:space="0" w:color="auto"/>
        <w:right w:val="none" w:sz="0" w:space="0" w:color="auto"/>
      </w:divBdr>
    </w:div>
    <w:div w:id="1481922308">
      <w:bodyDiv w:val="1"/>
      <w:marLeft w:val="0"/>
      <w:marRight w:val="0"/>
      <w:marTop w:val="0"/>
      <w:marBottom w:val="0"/>
      <w:divBdr>
        <w:top w:val="none" w:sz="0" w:space="0" w:color="auto"/>
        <w:left w:val="none" w:sz="0" w:space="0" w:color="auto"/>
        <w:bottom w:val="none" w:sz="0" w:space="0" w:color="auto"/>
        <w:right w:val="none" w:sz="0" w:space="0" w:color="auto"/>
      </w:divBdr>
    </w:div>
    <w:div w:id="1565067630">
      <w:bodyDiv w:val="1"/>
      <w:marLeft w:val="0"/>
      <w:marRight w:val="0"/>
      <w:marTop w:val="0"/>
      <w:marBottom w:val="0"/>
      <w:divBdr>
        <w:top w:val="none" w:sz="0" w:space="0" w:color="auto"/>
        <w:left w:val="none" w:sz="0" w:space="0" w:color="auto"/>
        <w:bottom w:val="none" w:sz="0" w:space="0" w:color="auto"/>
        <w:right w:val="none" w:sz="0" w:space="0" w:color="auto"/>
      </w:divBdr>
    </w:div>
    <w:div w:id="1595632524">
      <w:bodyDiv w:val="1"/>
      <w:marLeft w:val="0"/>
      <w:marRight w:val="0"/>
      <w:marTop w:val="0"/>
      <w:marBottom w:val="0"/>
      <w:divBdr>
        <w:top w:val="none" w:sz="0" w:space="0" w:color="auto"/>
        <w:left w:val="none" w:sz="0" w:space="0" w:color="auto"/>
        <w:bottom w:val="none" w:sz="0" w:space="0" w:color="auto"/>
        <w:right w:val="none" w:sz="0" w:space="0" w:color="auto"/>
      </w:divBdr>
    </w:div>
    <w:div w:id="1715888541">
      <w:bodyDiv w:val="1"/>
      <w:marLeft w:val="0"/>
      <w:marRight w:val="0"/>
      <w:marTop w:val="0"/>
      <w:marBottom w:val="0"/>
      <w:divBdr>
        <w:top w:val="none" w:sz="0" w:space="0" w:color="auto"/>
        <w:left w:val="none" w:sz="0" w:space="0" w:color="auto"/>
        <w:bottom w:val="none" w:sz="0" w:space="0" w:color="auto"/>
        <w:right w:val="none" w:sz="0" w:space="0" w:color="auto"/>
      </w:divBdr>
    </w:div>
    <w:div w:id="1749422485">
      <w:bodyDiv w:val="1"/>
      <w:marLeft w:val="0"/>
      <w:marRight w:val="0"/>
      <w:marTop w:val="0"/>
      <w:marBottom w:val="0"/>
      <w:divBdr>
        <w:top w:val="none" w:sz="0" w:space="0" w:color="auto"/>
        <w:left w:val="none" w:sz="0" w:space="0" w:color="auto"/>
        <w:bottom w:val="none" w:sz="0" w:space="0" w:color="auto"/>
        <w:right w:val="none" w:sz="0" w:space="0" w:color="auto"/>
      </w:divBdr>
    </w:div>
    <w:div w:id="1836219724">
      <w:bodyDiv w:val="1"/>
      <w:marLeft w:val="0"/>
      <w:marRight w:val="0"/>
      <w:marTop w:val="0"/>
      <w:marBottom w:val="0"/>
      <w:divBdr>
        <w:top w:val="none" w:sz="0" w:space="0" w:color="auto"/>
        <w:left w:val="none" w:sz="0" w:space="0" w:color="auto"/>
        <w:bottom w:val="none" w:sz="0" w:space="0" w:color="auto"/>
        <w:right w:val="none" w:sz="0" w:space="0" w:color="auto"/>
      </w:divBdr>
    </w:div>
    <w:div w:id="1973510099">
      <w:bodyDiv w:val="1"/>
      <w:marLeft w:val="0"/>
      <w:marRight w:val="0"/>
      <w:marTop w:val="0"/>
      <w:marBottom w:val="0"/>
      <w:divBdr>
        <w:top w:val="none" w:sz="0" w:space="0" w:color="auto"/>
        <w:left w:val="none" w:sz="0" w:space="0" w:color="auto"/>
        <w:bottom w:val="none" w:sz="0" w:space="0" w:color="auto"/>
        <w:right w:val="none" w:sz="0" w:space="0" w:color="auto"/>
      </w:divBdr>
    </w:div>
    <w:div w:id="2023361202">
      <w:bodyDiv w:val="1"/>
      <w:marLeft w:val="0"/>
      <w:marRight w:val="0"/>
      <w:marTop w:val="0"/>
      <w:marBottom w:val="0"/>
      <w:divBdr>
        <w:top w:val="none" w:sz="0" w:space="0" w:color="auto"/>
        <w:left w:val="none" w:sz="0" w:space="0" w:color="auto"/>
        <w:bottom w:val="none" w:sz="0" w:space="0" w:color="auto"/>
        <w:right w:val="none" w:sz="0" w:space="0" w:color="auto"/>
      </w:divBdr>
      <w:divsChild>
        <w:div w:id="10588265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48235412A85AC46AE8DAB01A1D5E38E" ma:contentTypeVersion="16" ma:contentTypeDescription="Create a new document." ma:contentTypeScope="" ma:versionID="4f05033aa797b1ee9a7204e42a42c5ea">
  <xsd:schema xmlns:xsd="http://www.w3.org/2001/XMLSchema" xmlns:xs="http://www.w3.org/2001/XMLSchema" xmlns:p="http://schemas.microsoft.com/office/2006/metadata/properties" xmlns:ns2="298ad349-2310-4330-acf8-eeaa5044bef0" xmlns:ns3="8aa11b89-9e45-45fd-8a6f-a59bf9e4184b" targetNamespace="http://schemas.microsoft.com/office/2006/metadata/properties" ma:root="true" ma:fieldsID="96917b50987f5ea50fe3fe5fe3b6df7d" ns2:_="" ns3:_="">
    <xsd:import namespace="298ad349-2310-4330-acf8-eeaa5044bef0"/>
    <xsd:import namespace="8aa11b89-9e45-45fd-8a6f-a59bf9e4184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8ad349-2310-4330-acf8-eeaa5044be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ebfd0b46-1605-441a-ab7b-79bf5efa91e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aa11b89-9e45-45fd-8a6f-a59bf9e4184b"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285a79cd-9473-4f9f-a3d7-6cfe127ee014}" ma:internalName="TaxCatchAll" ma:showField="CatchAllData" ma:web="8aa11b89-9e45-45fd-8a6f-a59bf9e4184b">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98ad349-2310-4330-acf8-eeaa5044bef0">
      <Terms xmlns="http://schemas.microsoft.com/office/infopath/2007/PartnerControls"/>
    </lcf76f155ced4ddcb4097134ff3c332f>
    <TaxCatchAll xmlns="8aa11b89-9e45-45fd-8a6f-a59bf9e4184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6071E5-E406-440F-88E7-0C76C0A1A2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8ad349-2310-4330-acf8-eeaa5044bef0"/>
    <ds:schemaRef ds:uri="8aa11b89-9e45-45fd-8a6f-a59bf9e418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F407F16-925D-43D9-B539-E2455169E140}">
  <ds:schemaRefs>
    <ds:schemaRef ds:uri="http://schemas.microsoft.com/office/2006/metadata/properties"/>
    <ds:schemaRef ds:uri="http://schemas.microsoft.com/office/infopath/2007/PartnerControls"/>
    <ds:schemaRef ds:uri="298ad349-2310-4330-acf8-eeaa5044bef0"/>
    <ds:schemaRef ds:uri="8aa11b89-9e45-45fd-8a6f-a59bf9e4184b"/>
  </ds:schemaRefs>
</ds:datastoreItem>
</file>

<file path=customXml/itemProps3.xml><?xml version="1.0" encoding="utf-8"?>
<ds:datastoreItem xmlns:ds="http://schemas.openxmlformats.org/officeDocument/2006/customXml" ds:itemID="{7D45864B-EA43-4F2B-9EC2-3006F56514C6}">
  <ds:schemaRefs>
    <ds:schemaRef ds:uri="http://schemas.microsoft.com/sharepoint/v3/contenttype/forms"/>
  </ds:schemaRefs>
</ds:datastoreItem>
</file>

<file path=customXml/itemProps4.xml><?xml version="1.0" encoding="utf-8"?>
<ds:datastoreItem xmlns:ds="http://schemas.openxmlformats.org/officeDocument/2006/customXml" ds:itemID="{505423BE-8F83-4E6A-B20D-FB5E93A224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3</Pages>
  <Words>747</Words>
  <Characters>426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Heng</dc:creator>
  <cp:lastModifiedBy>E754049</cp:lastModifiedBy>
  <cp:revision>20</cp:revision>
  <dcterms:created xsi:type="dcterms:W3CDTF">2022-12-19T08:15:00Z</dcterms:created>
  <dcterms:modified xsi:type="dcterms:W3CDTF">2023-01-10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8235412A85AC46AE8DAB01A1D5E38E</vt:lpwstr>
  </property>
  <property fmtid="{D5CDD505-2E9C-101B-9397-08002B2CF9AE}" pid="3" name="MediaServiceImageTags">
    <vt:lpwstr/>
  </property>
</Properties>
</file>